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0C29D0" w14:textId="24E9DA52" w:rsidR="00994455" w:rsidRPr="000F280B" w:rsidRDefault="008A53E5" w:rsidP="0020666B">
      <w:pPr>
        <w:widowControl/>
        <w:jc w:val="center"/>
        <w:rPr>
          <w:rFonts w:cstheme="minorHAnsi"/>
          <w:b/>
          <w:sz w:val="24"/>
          <w:szCs w:val="24"/>
        </w:rPr>
      </w:pPr>
      <w:r w:rsidRPr="000F280B">
        <w:rPr>
          <w:rFonts w:cstheme="minorHAnsi"/>
          <w:b/>
          <w:sz w:val="24"/>
          <w:szCs w:val="24"/>
        </w:rPr>
        <w:t>S4</w:t>
      </w:r>
      <w:r w:rsidR="0020666B">
        <w:rPr>
          <w:rFonts w:cstheme="minorHAnsi"/>
          <w:b/>
          <w:sz w:val="24"/>
          <w:szCs w:val="24"/>
        </w:rPr>
        <w:t xml:space="preserve"> </w:t>
      </w:r>
      <w:r w:rsidR="0020666B" w:rsidRPr="000F280B">
        <w:rPr>
          <w:rFonts w:cstheme="minorHAnsi"/>
          <w:b/>
          <w:sz w:val="24"/>
          <w:szCs w:val="24"/>
        </w:rPr>
        <w:t>Table</w:t>
      </w:r>
      <w:r w:rsidR="00994455" w:rsidRPr="000F280B">
        <w:rPr>
          <w:rFonts w:cstheme="minorHAnsi"/>
          <w:b/>
          <w:sz w:val="24"/>
          <w:szCs w:val="24"/>
        </w:rPr>
        <w:t xml:space="preserve">.  Sequences used for MEME analysis </w:t>
      </w:r>
      <w:r w:rsidR="00994455" w:rsidRPr="000F280B">
        <w:rPr>
          <w:rFonts w:cstheme="minorHAnsi" w:hint="eastAsia"/>
          <w:b/>
          <w:sz w:val="24"/>
          <w:szCs w:val="24"/>
        </w:rPr>
        <w:t>of</w:t>
      </w:r>
      <w:r w:rsidR="00994455" w:rsidRPr="000F280B">
        <w:rPr>
          <w:rFonts w:cstheme="minorHAnsi"/>
          <w:b/>
          <w:sz w:val="24"/>
          <w:szCs w:val="24"/>
        </w:rPr>
        <w:t xml:space="preserve"> the binding motif for </w:t>
      </w:r>
      <w:proofErr w:type="spellStart"/>
      <w:r w:rsidR="00994455" w:rsidRPr="000F280B">
        <w:rPr>
          <w:rFonts w:cstheme="minorHAnsi"/>
          <w:b/>
          <w:sz w:val="24"/>
          <w:szCs w:val="24"/>
        </w:rPr>
        <w:t>CcpE</w:t>
      </w:r>
      <w:proofErr w:type="spellEnd"/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992"/>
        <w:gridCol w:w="851"/>
        <w:gridCol w:w="1417"/>
        <w:gridCol w:w="4338"/>
      </w:tblGrid>
      <w:tr w:rsidR="00994455" w:rsidRPr="000F280B" w14:paraId="3598AEC4" w14:textId="77777777" w:rsidTr="00F6755B">
        <w:trPr>
          <w:jc w:val="center"/>
        </w:trPr>
        <w:tc>
          <w:tcPr>
            <w:tcW w:w="704" w:type="dxa"/>
          </w:tcPr>
          <w:p w14:paraId="65ACE947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No.</w:t>
            </w:r>
          </w:p>
        </w:tc>
        <w:tc>
          <w:tcPr>
            <w:tcW w:w="992" w:type="dxa"/>
          </w:tcPr>
          <w:p w14:paraId="357E2508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Peak no. in IDAP-seq </w:t>
            </w:r>
          </w:p>
        </w:tc>
        <w:tc>
          <w:tcPr>
            <w:tcW w:w="851" w:type="dxa"/>
          </w:tcPr>
          <w:p w14:paraId="435F6E63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enrichment fold</w:t>
            </w:r>
          </w:p>
        </w:tc>
        <w:tc>
          <w:tcPr>
            <w:tcW w:w="1417" w:type="dxa"/>
          </w:tcPr>
          <w:p w14:paraId="3F1A9492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Location in Genome of Newman</w:t>
            </w:r>
          </w:p>
        </w:tc>
        <w:tc>
          <w:tcPr>
            <w:tcW w:w="4338" w:type="dxa"/>
          </w:tcPr>
          <w:p w14:paraId="79C27F40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 w:hint="eastAsia"/>
                <w:b w:val="0"/>
                <w:bCs w:val="0"/>
                <w:kern w:val="2"/>
                <w:sz w:val="24"/>
                <w:szCs w:val="24"/>
              </w:rPr>
              <w:t>S</w:t>
            </w: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equences</w:t>
            </w: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  <w:vertAlign w:val="superscript"/>
              </w:rPr>
              <w:t>#</w:t>
            </w:r>
          </w:p>
        </w:tc>
      </w:tr>
      <w:tr w:rsidR="00994455" w:rsidRPr="000F280B" w14:paraId="1540A863" w14:textId="77777777" w:rsidTr="00F6755B">
        <w:trPr>
          <w:jc w:val="center"/>
        </w:trPr>
        <w:tc>
          <w:tcPr>
            <w:tcW w:w="704" w:type="dxa"/>
          </w:tcPr>
          <w:p w14:paraId="3D755A10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5A0CEEE1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49***</w:t>
            </w:r>
          </w:p>
        </w:tc>
        <w:tc>
          <w:tcPr>
            <w:tcW w:w="851" w:type="dxa"/>
          </w:tcPr>
          <w:p w14:paraId="3D350A20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24.87 </w:t>
            </w:r>
          </w:p>
        </w:tc>
        <w:tc>
          <w:tcPr>
            <w:tcW w:w="1417" w:type="dxa"/>
          </w:tcPr>
          <w:p w14:paraId="36D2460B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085205-1085285</w:t>
            </w:r>
          </w:p>
        </w:tc>
        <w:tc>
          <w:tcPr>
            <w:tcW w:w="4338" w:type="dxa"/>
          </w:tcPr>
          <w:p w14:paraId="3BD5D45C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GTGGTGGCGAAATTAGAATCATGATG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AAGATAAAGTTATCGC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TTGATAATAAATGTTGATGTTTTGCAATTTTATT</w:t>
            </w:r>
          </w:p>
        </w:tc>
      </w:tr>
      <w:tr w:rsidR="00994455" w:rsidRPr="000F280B" w14:paraId="4715CFD9" w14:textId="77777777" w:rsidTr="00F6755B">
        <w:trPr>
          <w:jc w:val="center"/>
        </w:trPr>
        <w:tc>
          <w:tcPr>
            <w:tcW w:w="704" w:type="dxa"/>
          </w:tcPr>
          <w:p w14:paraId="6C88A512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51318BD7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30***</w:t>
            </w:r>
          </w:p>
        </w:tc>
        <w:tc>
          <w:tcPr>
            <w:tcW w:w="851" w:type="dxa"/>
          </w:tcPr>
          <w:p w14:paraId="74CE8AF3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15.47 </w:t>
            </w:r>
          </w:p>
        </w:tc>
        <w:tc>
          <w:tcPr>
            <w:tcW w:w="1417" w:type="dxa"/>
          </w:tcPr>
          <w:p w14:paraId="32B56FEF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676453-1676533</w:t>
            </w:r>
          </w:p>
        </w:tc>
        <w:tc>
          <w:tcPr>
            <w:tcW w:w="4338" w:type="dxa"/>
          </w:tcPr>
          <w:p w14:paraId="7593EDC7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TCCGAGA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AACAAATTGATTATCAT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GTTATTGTATGCGATTTGAATTACTTATTAAACAACTTGTGCTTCTCAATGAT</w:t>
            </w:r>
          </w:p>
        </w:tc>
      </w:tr>
      <w:tr w:rsidR="00994455" w:rsidRPr="000F280B" w14:paraId="212CDB76" w14:textId="77777777" w:rsidTr="00F6755B">
        <w:trPr>
          <w:jc w:val="center"/>
        </w:trPr>
        <w:tc>
          <w:tcPr>
            <w:tcW w:w="704" w:type="dxa"/>
          </w:tcPr>
          <w:p w14:paraId="2AD388AE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102F54AE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37***</w:t>
            </w:r>
          </w:p>
        </w:tc>
        <w:tc>
          <w:tcPr>
            <w:tcW w:w="851" w:type="dxa"/>
          </w:tcPr>
          <w:p w14:paraId="02D0460C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2.01</w:t>
            </w:r>
          </w:p>
        </w:tc>
        <w:tc>
          <w:tcPr>
            <w:tcW w:w="1417" w:type="dxa"/>
          </w:tcPr>
          <w:p w14:paraId="0B1BDBA2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760924-1761004</w:t>
            </w:r>
          </w:p>
        </w:tc>
        <w:tc>
          <w:tcPr>
            <w:tcW w:w="4338" w:type="dxa"/>
          </w:tcPr>
          <w:p w14:paraId="46C57BD8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GTGTAAAATTCCATGTTAATATAC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TGGTTTTTATAATCAT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ATAATAACCAATTGAAAATTTAATTCTATTGTAAAA</w:t>
            </w:r>
          </w:p>
        </w:tc>
      </w:tr>
      <w:tr w:rsidR="00994455" w:rsidRPr="000F280B" w14:paraId="43D94572" w14:textId="77777777" w:rsidTr="00F6755B">
        <w:trPr>
          <w:jc w:val="center"/>
        </w:trPr>
        <w:tc>
          <w:tcPr>
            <w:tcW w:w="704" w:type="dxa"/>
          </w:tcPr>
          <w:p w14:paraId="50EC0BCB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0A8D40FE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64***</w:t>
            </w:r>
          </w:p>
        </w:tc>
        <w:tc>
          <w:tcPr>
            <w:tcW w:w="851" w:type="dxa"/>
          </w:tcPr>
          <w:p w14:paraId="6803065F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7.02 </w:t>
            </w:r>
          </w:p>
        </w:tc>
        <w:tc>
          <w:tcPr>
            <w:tcW w:w="1417" w:type="dxa"/>
          </w:tcPr>
          <w:p w14:paraId="571849E5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620049-2620129</w:t>
            </w:r>
          </w:p>
        </w:tc>
        <w:tc>
          <w:tcPr>
            <w:tcW w:w="4338" w:type="dxa"/>
          </w:tcPr>
          <w:p w14:paraId="59D7B8CC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CATGATAAAAAGCCAAGAAATGCCAATATTTATCAC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ATGATAAGCATGAGGA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TAAGTGATAGCACAAAATATGAAG</w:t>
            </w:r>
          </w:p>
        </w:tc>
      </w:tr>
      <w:tr w:rsidR="00994455" w:rsidRPr="000F280B" w14:paraId="01569C49" w14:textId="77777777" w:rsidTr="00F6755B">
        <w:trPr>
          <w:jc w:val="center"/>
        </w:trPr>
        <w:tc>
          <w:tcPr>
            <w:tcW w:w="704" w:type="dxa"/>
          </w:tcPr>
          <w:p w14:paraId="014A105E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14:paraId="1162937C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93***</w:t>
            </w:r>
          </w:p>
        </w:tc>
        <w:tc>
          <w:tcPr>
            <w:tcW w:w="851" w:type="dxa"/>
          </w:tcPr>
          <w:p w14:paraId="0DC0AB68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6.96</w:t>
            </w:r>
          </w:p>
        </w:tc>
        <w:tc>
          <w:tcPr>
            <w:tcW w:w="1417" w:type="dxa"/>
          </w:tcPr>
          <w:p w14:paraId="337C6BF8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386929-1387009</w:t>
            </w:r>
          </w:p>
        </w:tc>
        <w:tc>
          <w:tcPr>
            <w:tcW w:w="4338" w:type="dxa"/>
          </w:tcPr>
          <w:p w14:paraId="4746C73F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TTCTCAATTAATAAAAAATACTTATTACACCTTACCTG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ATGATAAGTTTTGCTT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ATACTCTGATTAAAAAGTCAAAA</w:t>
            </w:r>
          </w:p>
        </w:tc>
      </w:tr>
      <w:tr w:rsidR="00994455" w:rsidRPr="000F280B" w14:paraId="5D9025CE" w14:textId="77777777" w:rsidTr="00F6755B">
        <w:trPr>
          <w:jc w:val="center"/>
        </w:trPr>
        <w:tc>
          <w:tcPr>
            <w:tcW w:w="704" w:type="dxa"/>
          </w:tcPr>
          <w:p w14:paraId="72B656F6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58330F48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3***</w:t>
            </w:r>
          </w:p>
        </w:tc>
        <w:tc>
          <w:tcPr>
            <w:tcW w:w="851" w:type="dxa"/>
          </w:tcPr>
          <w:p w14:paraId="39DE2289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6.01 </w:t>
            </w:r>
          </w:p>
        </w:tc>
        <w:tc>
          <w:tcPr>
            <w:tcW w:w="1417" w:type="dxa"/>
          </w:tcPr>
          <w:p w14:paraId="19DFB265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44980-245060</w:t>
            </w:r>
          </w:p>
        </w:tc>
        <w:tc>
          <w:tcPr>
            <w:tcW w:w="4338" w:type="dxa"/>
          </w:tcPr>
          <w:p w14:paraId="35CB9140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CATTATATCAGACGTTTTCATACAC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AATAATAACATACAAGC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ACATTTCGTTTATTATTTATATCACTTAACTAATTA</w:t>
            </w:r>
          </w:p>
        </w:tc>
      </w:tr>
      <w:tr w:rsidR="00994455" w:rsidRPr="000F280B" w14:paraId="50EE4229" w14:textId="77777777" w:rsidTr="00F6755B">
        <w:trPr>
          <w:jc w:val="center"/>
        </w:trPr>
        <w:tc>
          <w:tcPr>
            <w:tcW w:w="704" w:type="dxa"/>
          </w:tcPr>
          <w:p w14:paraId="7E073CB4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14:paraId="76B0C2AB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12***</w:t>
            </w:r>
          </w:p>
        </w:tc>
        <w:tc>
          <w:tcPr>
            <w:tcW w:w="851" w:type="dxa"/>
          </w:tcPr>
          <w:p w14:paraId="76290EEE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5.76 </w:t>
            </w:r>
          </w:p>
        </w:tc>
        <w:tc>
          <w:tcPr>
            <w:tcW w:w="1417" w:type="dxa"/>
          </w:tcPr>
          <w:p w14:paraId="202EC78F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856716-856796</w:t>
            </w:r>
          </w:p>
        </w:tc>
        <w:tc>
          <w:tcPr>
            <w:tcW w:w="4338" w:type="dxa"/>
          </w:tcPr>
          <w:p w14:paraId="3DAA7F9B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GTTATTTTATTATAATTATTAAATTTTTATTAATTAATTGTAAAAATGTAGA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TATAATTAATTAACGT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AATATTAAA</w:t>
            </w:r>
          </w:p>
        </w:tc>
      </w:tr>
      <w:tr w:rsidR="00994455" w:rsidRPr="000F280B" w14:paraId="29D40B8E" w14:textId="77777777" w:rsidTr="00F6755B">
        <w:trPr>
          <w:jc w:val="center"/>
        </w:trPr>
        <w:tc>
          <w:tcPr>
            <w:tcW w:w="704" w:type="dxa"/>
          </w:tcPr>
          <w:p w14:paraId="5F6D0B77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14:paraId="755DB5A2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75***</w:t>
            </w:r>
          </w:p>
        </w:tc>
        <w:tc>
          <w:tcPr>
            <w:tcW w:w="851" w:type="dxa"/>
          </w:tcPr>
          <w:p w14:paraId="270E0D27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5.75 </w:t>
            </w:r>
          </w:p>
        </w:tc>
        <w:tc>
          <w:tcPr>
            <w:tcW w:w="1417" w:type="dxa"/>
          </w:tcPr>
          <w:p w14:paraId="611B4A09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705163-2705243</w:t>
            </w:r>
          </w:p>
        </w:tc>
        <w:tc>
          <w:tcPr>
            <w:tcW w:w="4338" w:type="dxa"/>
          </w:tcPr>
          <w:p w14:paraId="6EF4364D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CTGAGATAGGCTAGTGATTGGCTCTATAATGTCGCGGTTTACAGTTGGATCTTCGCTCCAACTGCATAAGAGCCACTAAT</w:t>
            </w:r>
          </w:p>
        </w:tc>
      </w:tr>
      <w:tr w:rsidR="00994455" w:rsidRPr="000F280B" w14:paraId="7D000C8A" w14:textId="77777777" w:rsidTr="00F6755B">
        <w:trPr>
          <w:jc w:val="center"/>
        </w:trPr>
        <w:tc>
          <w:tcPr>
            <w:tcW w:w="704" w:type="dxa"/>
          </w:tcPr>
          <w:p w14:paraId="46CC097F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14:paraId="1C952ED8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55***</w:t>
            </w:r>
          </w:p>
        </w:tc>
        <w:tc>
          <w:tcPr>
            <w:tcW w:w="851" w:type="dxa"/>
          </w:tcPr>
          <w:p w14:paraId="2232E8EA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5.56 </w:t>
            </w:r>
          </w:p>
        </w:tc>
        <w:tc>
          <w:tcPr>
            <w:tcW w:w="1417" w:type="dxa"/>
          </w:tcPr>
          <w:p w14:paraId="161E27AF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145369-1145449</w:t>
            </w:r>
          </w:p>
        </w:tc>
        <w:tc>
          <w:tcPr>
            <w:tcW w:w="4338" w:type="dxa"/>
          </w:tcPr>
          <w:p w14:paraId="1DE533C7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TTTCGTATAACAATAATAAATTGATTATAAAATAAATATTGAC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AATGATAATCATTATTA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TATGATTTTACTAAAGAC</w:t>
            </w:r>
          </w:p>
        </w:tc>
      </w:tr>
      <w:tr w:rsidR="00994455" w:rsidRPr="000F280B" w14:paraId="1EEFEE65" w14:textId="77777777" w:rsidTr="00F6755B">
        <w:trPr>
          <w:jc w:val="center"/>
        </w:trPr>
        <w:tc>
          <w:tcPr>
            <w:tcW w:w="704" w:type="dxa"/>
          </w:tcPr>
          <w:p w14:paraId="05EE13A1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0</w:t>
            </w:r>
          </w:p>
        </w:tc>
        <w:tc>
          <w:tcPr>
            <w:tcW w:w="992" w:type="dxa"/>
          </w:tcPr>
          <w:p w14:paraId="1973C6F5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36***</w:t>
            </w:r>
          </w:p>
        </w:tc>
        <w:tc>
          <w:tcPr>
            <w:tcW w:w="851" w:type="dxa"/>
          </w:tcPr>
          <w:p w14:paraId="09A452B7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5.53 </w:t>
            </w:r>
          </w:p>
        </w:tc>
        <w:tc>
          <w:tcPr>
            <w:tcW w:w="1417" w:type="dxa"/>
          </w:tcPr>
          <w:p w14:paraId="0005E251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006241-1006321</w:t>
            </w:r>
          </w:p>
        </w:tc>
        <w:tc>
          <w:tcPr>
            <w:tcW w:w="4338" w:type="dxa"/>
          </w:tcPr>
          <w:p w14:paraId="7CC7FADD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TCAAAATTAGATGCCATTTGCTGTTTATAATAAGAAGATTTGATAATTAAC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ATGATAAGAAAAAATA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AATCCCCTAA</w:t>
            </w:r>
          </w:p>
        </w:tc>
      </w:tr>
      <w:tr w:rsidR="00994455" w:rsidRPr="000F280B" w14:paraId="13D20A3A" w14:textId="77777777" w:rsidTr="00F6755B">
        <w:trPr>
          <w:jc w:val="center"/>
        </w:trPr>
        <w:tc>
          <w:tcPr>
            <w:tcW w:w="704" w:type="dxa"/>
          </w:tcPr>
          <w:p w14:paraId="75994E90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1</w:t>
            </w:r>
          </w:p>
        </w:tc>
        <w:tc>
          <w:tcPr>
            <w:tcW w:w="992" w:type="dxa"/>
          </w:tcPr>
          <w:p w14:paraId="1567DB28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7***</w:t>
            </w:r>
          </w:p>
        </w:tc>
        <w:tc>
          <w:tcPr>
            <w:tcW w:w="851" w:type="dxa"/>
          </w:tcPr>
          <w:p w14:paraId="4C4F5649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5.37</w:t>
            </w:r>
          </w:p>
        </w:tc>
        <w:tc>
          <w:tcPr>
            <w:tcW w:w="1417" w:type="dxa"/>
          </w:tcPr>
          <w:p w14:paraId="1AAE16AC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55365-55445</w:t>
            </w:r>
          </w:p>
        </w:tc>
        <w:tc>
          <w:tcPr>
            <w:tcW w:w="4338" w:type="dxa"/>
          </w:tcPr>
          <w:p w14:paraId="23A88A65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GAAATTTTTGATAATATTAAAGTGAAAAAGTGTTATA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ATTGATAAATATATGTA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TAACAAAAACAAATCATTTTAAAA</w:t>
            </w:r>
          </w:p>
        </w:tc>
      </w:tr>
      <w:tr w:rsidR="00994455" w:rsidRPr="000F280B" w14:paraId="4C7579D1" w14:textId="77777777" w:rsidTr="00F6755B">
        <w:trPr>
          <w:jc w:val="center"/>
        </w:trPr>
        <w:tc>
          <w:tcPr>
            <w:tcW w:w="704" w:type="dxa"/>
          </w:tcPr>
          <w:p w14:paraId="7BDF1C1F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2</w:t>
            </w:r>
          </w:p>
        </w:tc>
        <w:tc>
          <w:tcPr>
            <w:tcW w:w="992" w:type="dxa"/>
          </w:tcPr>
          <w:p w14:paraId="3946D549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71***</w:t>
            </w:r>
          </w:p>
        </w:tc>
        <w:tc>
          <w:tcPr>
            <w:tcW w:w="851" w:type="dxa"/>
          </w:tcPr>
          <w:p w14:paraId="6D712D74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5.20 </w:t>
            </w:r>
          </w:p>
        </w:tc>
        <w:tc>
          <w:tcPr>
            <w:tcW w:w="1417" w:type="dxa"/>
          </w:tcPr>
          <w:p w14:paraId="29E9B679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665271-2665351</w:t>
            </w:r>
          </w:p>
        </w:tc>
        <w:tc>
          <w:tcPr>
            <w:tcW w:w="4338" w:type="dxa"/>
          </w:tcPr>
          <w:p w14:paraId="060A1933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TAACACTAAATTTCCCAAAATTCAAAAGTGTGTTTTATTGCAGAAAACTTATAACATGTGCACAAGTTATAGTGAATTGC</w:t>
            </w:r>
          </w:p>
        </w:tc>
      </w:tr>
      <w:tr w:rsidR="00994455" w:rsidRPr="000F280B" w14:paraId="303CD7D5" w14:textId="77777777" w:rsidTr="00F6755B">
        <w:trPr>
          <w:jc w:val="center"/>
        </w:trPr>
        <w:tc>
          <w:tcPr>
            <w:tcW w:w="704" w:type="dxa"/>
          </w:tcPr>
          <w:p w14:paraId="51CF1AEB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3</w:t>
            </w:r>
          </w:p>
        </w:tc>
        <w:tc>
          <w:tcPr>
            <w:tcW w:w="992" w:type="dxa"/>
          </w:tcPr>
          <w:p w14:paraId="11489AF7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84***</w:t>
            </w:r>
          </w:p>
        </w:tc>
        <w:tc>
          <w:tcPr>
            <w:tcW w:w="851" w:type="dxa"/>
          </w:tcPr>
          <w:p w14:paraId="296DB74B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5.14 </w:t>
            </w:r>
          </w:p>
        </w:tc>
        <w:tc>
          <w:tcPr>
            <w:tcW w:w="1417" w:type="dxa"/>
          </w:tcPr>
          <w:p w14:paraId="711D8F9C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698339-698419</w:t>
            </w:r>
          </w:p>
        </w:tc>
        <w:tc>
          <w:tcPr>
            <w:tcW w:w="4338" w:type="dxa"/>
          </w:tcPr>
          <w:p w14:paraId="161B4BEF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CAAAGACATCCCA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TGATAATGATTATCATG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ACATCATTATAACATTTTTCAATCTTATTGACTAACATTACTTTTTA</w:t>
            </w:r>
          </w:p>
        </w:tc>
      </w:tr>
      <w:tr w:rsidR="00994455" w:rsidRPr="000F280B" w14:paraId="4FA75516" w14:textId="77777777" w:rsidTr="00F6755B">
        <w:trPr>
          <w:jc w:val="center"/>
        </w:trPr>
        <w:tc>
          <w:tcPr>
            <w:tcW w:w="704" w:type="dxa"/>
          </w:tcPr>
          <w:p w14:paraId="2930CF36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4</w:t>
            </w:r>
          </w:p>
        </w:tc>
        <w:tc>
          <w:tcPr>
            <w:tcW w:w="992" w:type="dxa"/>
          </w:tcPr>
          <w:p w14:paraId="508A135F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33***</w:t>
            </w:r>
          </w:p>
        </w:tc>
        <w:tc>
          <w:tcPr>
            <w:tcW w:w="851" w:type="dxa"/>
          </w:tcPr>
          <w:p w14:paraId="5C160BA9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5.08 </w:t>
            </w:r>
          </w:p>
        </w:tc>
        <w:tc>
          <w:tcPr>
            <w:tcW w:w="1417" w:type="dxa"/>
          </w:tcPr>
          <w:p w14:paraId="54CA3EAA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439418-2439498</w:t>
            </w:r>
          </w:p>
        </w:tc>
        <w:tc>
          <w:tcPr>
            <w:tcW w:w="4338" w:type="dxa"/>
          </w:tcPr>
          <w:p w14:paraId="6DD2EBA7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TGGCTATTTAACTTTAATAAGCTAGGGCCAAGT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GTCATAAGATAAGCGC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CATTATAATCATACTATTTTGCTTTTAC</w:t>
            </w:r>
          </w:p>
        </w:tc>
      </w:tr>
      <w:tr w:rsidR="00994455" w:rsidRPr="000F280B" w14:paraId="2D0A4B55" w14:textId="77777777" w:rsidTr="00F6755B">
        <w:trPr>
          <w:jc w:val="center"/>
        </w:trPr>
        <w:tc>
          <w:tcPr>
            <w:tcW w:w="704" w:type="dxa"/>
          </w:tcPr>
          <w:p w14:paraId="61780ABA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lastRenderedPageBreak/>
              <w:t>15</w:t>
            </w:r>
          </w:p>
        </w:tc>
        <w:tc>
          <w:tcPr>
            <w:tcW w:w="992" w:type="dxa"/>
          </w:tcPr>
          <w:p w14:paraId="55406453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53***</w:t>
            </w:r>
          </w:p>
        </w:tc>
        <w:tc>
          <w:tcPr>
            <w:tcW w:w="851" w:type="dxa"/>
          </w:tcPr>
          <w:p w14:paraId="2255AD6E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4.99 </w:t>
            </w:r>
          </w:p>
        </w:tc>
        <w:tc>
          <w:tcPr>
            <w:tcW w:w="1417" w:type="dxa"/>
          </w:tcPr>
          <w:p w14:paraId="4BEB104E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863348-1863428</w:t>
            </w:r>
          </w:p>
        </w:tc>
        <w:tc>
          <w:tcPr>
            <w:tcW w:w="4338" w:type="dxa"/>
          </w:tcPr>
          <w:p w14:paraId="13DD54C8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AAAACACTAATGATTTATTATG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AGTGGTTCTTTATCAT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GCTATAACTAATGTGTACTTAAAAATAGGAATACATGAG</w:t>
            </w:r>
          </w:p>
        </w:tc>
      </w:tr>
      <w:tr w:rsidR="00994455" w:rsidRPr="000F280B" w14:paraId="7903D3A1" w14:textId="77777777" w:rsidTr="00F6755B">
        <w:trPr>
          <w:jc w:val="center"/>
        </w:trPr>
        <w:tc>
          <w:tcPr>
            <w:tcW w:w="704" w:type="dxa"/>
          </w:tcPr>
          <w:p w14:paraId="7EF8CB13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6</w:t>
            </w:r>
          </w:p>
        </w:tc>
        <w:tc>
          <w:tcPr>
            <w:tcW w:w="992" w:type="dxa"/>
          </w:tcPr>
          <w:p w14:paraId="299397E2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58***</w:t>
            </w:r>
          </w:p>
        </w:tc>
        <w:tc>
          <w:tcPr>
            <w:tcW w:w="851" w:type="dxa"/>
          </w:tcPr>
          <w:p w14:paraId="1E3675DF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4.97 </w:t>
            </w:r>
          </w:p>
        </w:tc>
        <w:tc>
          <w:tcPr>
            <w:tcW w:w="1417" w:type="dxa"/>
          </w:tcPr>
          <w:p w14:paraId="2A54AB67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890069-1890149</w:t>
            </w:r>
          </w:p>
        </w:tc>
        <w:tc>
          <w:tcPr>
            <w:tcW w:w="4338" w:type="dxa"/>
          </w:tcPr>
          <w:p w14:paraId="0D405B86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TTGTGACACTTTTAATAGTGTAACC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ATTGATTATTACAATTT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CAAATGGTCCTTTAGAAGGTATAAATAACAAAATAA</w:t>
            </w:r>
          </w:p>
        </w:tc>
      </w:tr>
      <w:tr w:rsidR="00994455" w:rsidRPr="000F280B" w14:paraId="319D1B43" w14:textId="77777777" w:rsidTr="00F6755B">
        <w:trPr>
          <w:jc w:val="center"/>
        </w:trPr>
        <w:tc>
          <w:tcPr>
            <w:tcW w:w="704" w:type="dxa"/>
          </w:tcPr>
          <w:p w14:paraId="22DAD149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7</w:t>
            </w:r>
          </w:p>
        </w:tc>
        <w:tc>
          <w:tcPr>
            <w:tcW w:w="992" w:type="dxa"/>
          </w:tcPr>
          <w:p w14:paraId="3F9B927F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86***</w:t>
            </w:r>
          </w:p>
        </w:tc>
        <w:tc>
          <w:tcPr>
            <w:tcW w:w="851" w:type="dxa"/>
          </w:tcPr>
          <w:p w14:paraId="4E4FD5B9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4.95 </w:t>
            </w:r>
          </w:p>
        </w:tc>
        <w:tc>
          <w:tcPr>
            <w:tcW w:w="1417" w:type="dxa"/>
          </w:tcPr>
          <w:p w14:paraId="67C6EDE6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083337-2083417</w:t>
            </w:r>
          </w:p>
        </w:tc>
        <w:tc>
          <w:tcPr>
            <w:tcW w:w="4338" w:type="dxa"/>
          </w:tcPr>
          <w:p w14:paraId="55A18CA3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TTTTA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TATTATTGGTTATTAT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ACAAGCAACTAATCATGAAAGCCAAGGTATAAAATTATTATTAGCAGCGATTATG</w:t>
            </w:r>
          </w:p>
        </w:tc>
      </w:tr>
      <w:tr w:rsidR="00994455" w:rsidRPr="000F280B" w14:paraId="00117EA6" w14:textId="77777777" w:rsidTr="00F6755B">
        <w:trPr>
          <w:jc w:val="center"/>
        </w:trPr>
        <w:tc>
          <w:tcPr>
            <w:tcW w:w="704" w:type="dxa"/>
          </w:tcPr>
          <w:p w14:paraId="732BAF34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8</w:t>
            </w:r>
          </w:p>
        </w:tc>
        <w:tc>
          <w:tcPr>
            <w:tcW w:w="992" w:type="dxa"/>
          </w:tcPr>
          <w:p w14:paraId="6DED643C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42***</w:t>
            </w:r>
          </w:p>
        </w:tc>
        <w:tc>
          <w:tcPr>
            <w:tcW w:w="851" w:type="dxa"/>
          </w:tcPr>
          <w:p w14:paraId="472B45DC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4.91</w:t>
            </w:r>
          </w:p>
        </w:tc>
        <w:tc>
          <w:tcPr>
            <w:tcW w:w="1417" w:type="dxa"/>
          </w:tcPr>
          <w:p w14:paraId="6223F0B2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027481-1027561</w:t>
            </w:r>
          </w:p>
        </w:tc>
        <w:tc>
          <w:tcPr>
            <w:tcW w:w="4338" w:type="dxa"/>
          </w:tcPr>
          <w:p w14:paraId="17D5CC76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CTTAC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AAAAATTAACTTATCAT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CATTTATGCTTTACGCTACATAGTAATAAGTTTTTCTAATATGTTATCTATACAACAA</w:t>
            </w:r>
          </w:p>
        </w:tc>
      </w:tr>
      <w:tr w:rsidR="00994455" w:rsidRPr="000F280B" w14:paraId="6FEE5CA8" w14:textId="77777777" w:rsidTr="00F6755B">
        <w:trPr>
          <w:jc w:val="center"/>
        </w:trPr>
        <w:tc>
          <w:tcPr>
            <w:tcW w:w="704" w:type="dxa"/>
          </w:tcPr>
          <w:p w14:paraId="3A344720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9</w:t>
            </w:r>
          </w:p>
        </w:tc>
        <w:tc>
          <w:tcPr>
            <w:tcW w:w="992" w:type="dxa"/>
          </w:tcPr>
          <w:p w14:paraId="02995F89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5***</w:t>
            </w:r>
          </w:p>
        </w:tc>
        <w:tc>
          <w:tcPr>
            <w:tcW w:w="851" w:type="dxa"/>
          </w:tcPr>
          <w:p w14:paraId="50F2C1C4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4.82 </w:t>
            </w:r>
          </w:p>
        </w:tc>
        <w:tc>
          <w:tcPr>
            <w:tcW w:w="1417" w:type="dxa"/>
          </w:tcPr>
          <w:p w14:paraId="0C00627C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48224-48304</w:t>
            </w:r>
          </w:p>
        </w:tc>
        <w:tc>
          <w:tcPr>
            <w:tcW w:w="4338" w:type="dxa"/>
          </w:tcPr>
          <w:p w14:paraId="05CEF735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TT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ATGATAACTATATCAC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TTGGATAATATGAGATTTTACTTATTATTGCTATCCTTTTTATAAAAGGGGGTATGCT</w:t>
            </w:r>
          </w:p>
        </w:tc>
      </w:tr>
      <w:tr w:rsidR="00994455" w:rsidRPr="000F280B" w14:paraId="5857628B" w14:textId="77777777" w:rsidTr="00F6755B">
        <w:trPr>
          <w:jc w:val="center"/>
        </w:trPr>
        <w:tc>
          <w:tcPr>
            <w:tcW w:w="704" w:type="dxa"/>
          </w:tcPr>
          <w:p w14:paraId="26657FE9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0</w:t>
            </w:r>
          </w:p>
        </w:tc>
        <w:tc>
          <w:tcPr>
            <w:tcW w:w="992" w:type="dxa"/>
          </w:tcPr>
          <w:p w14:paraId="1EE8D042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49***</w:t>
            </w:r>
          </w:p>
        </w:tc>
        <w:tc>
          <w:tcPr>
            <w:tcW w:w="851" w:type="dxa"/>
          </w:tcPr>
          <w:p w14:paraId="648A39CF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4.72 </w:t>
            </w:r>
          </w:p>
        </w:tc>
        <w:tc>
          <w:tcPr>
            <w:tcW w:w="1417" w:type="dxa"/>
          </w:tcPr>
          <w:p w14:paraId="25D89F21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432052-432132</w:t>
            </w:r>
          </w:p>
        </w:tc>
        <w:tc>
          <w:tcPr>
            <w:tcW w:w="4338" w:type="dxa"/>
          </w:tcPr>
          <w:p w14:paraId="025D822B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GTATAAGCAAAATAAATGATTCTGATCCTACTGG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AACGATAATAATTTCAG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GATGACATGAATGAAATCGAAAAGCAAT</w:t>
            </w:r>
          </w:p>
        </w:tc>
      </w:tr>
      <w:tr w:rsidR="00994455" w:rsidRPr="000F280B" w14:paraId="1C82B8D6" w14:textId="77777777" w:rsidTr="00F6755B">
        <w:trPr>
          <w:jc w:val="center"/>
        </w:trPr>
        <w:tc>
          <w:tcPr>
            <w:tcW w:w="704" w:type="dxa"/>
          </w:tcPr>
          <w:p w14:paraId="2B6C4DCF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1</w:t>
            </w:r>
          </w:p>
        </w:tc>
        <w:tc>
          <w:tcPr>
            <w:tcW w:w="992" w:type="dxa"/>
          </w:tcPr>
          <w:p w14:paraId="74F1CA79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59***</w:t>
            </w:r>
          </w:p>
        </w:tc>
        <w:tc>
          <w:tcPr>
            <w:tcW w:w="851" w:type="dxa"/>
          </w:tcPr>
          <w:p w14:paraId="7AF180B6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4.70 </w:t>
            </w:r>
          </w:p>
        </w:tc>
        <w:tc>
          <w:tcPr>
            <w:tcW w:w="1417" w:type="dxa"/>
          </w:tcPr>
          <w:p w14:paraId="1DE3B098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899008-1899088</w:t>
            </w:r>
          </w:p>
        </w:tc>
        <w:tc>
          <w:tcPr>
            <w:tcW w:w="4338" w:type="dxa"/>
          </w:tcPr>
          <w:p w14:paraId="42FA6F0A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GAAAGCTACAACATTTCTATAAAATTTTTCAATAACAATTGCGCCACTAAAACTCAAAATTTCCACCACCAACATCCAAA</w:t>
            </w:r>
          </w:p>
        </w:tc>
      </w:tr>
      <w:tr w:rsidR="00994455" w:rsidRPr="000F280B" w14:paraId="7BF5098B" w14:textId="77777777" w:rsidTr="00F6755B">
        <w:trPr>
          <w:jc w:val="center"/>
        </w:trPr>
        <w:tc>
          <w:tcPr>
            <w:tcW w:w="704" w:type="dxa"/>
          </w:tcPr>
          <w:p w14:paraId="5DF9BA4A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2</w:t>
            </w:r>
          </w:p>
        </w:tc>
        <w:tc>
          <w:tcPr>
            <w:tcW w:w="992" w:type="dxa"/>
          </w:tcPr>
          <w:p w14:paraId="506C8CD6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71***</w:t>
            </w:r>
          </w:p>
        </w:tc>
        <w:tc>
          <w:tcPr>
            <w:tcW w:w="851" w:type="dxa"/>
          </w:tcPr>
          <w:p w14:paraId="6F63D36B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4.67 </w:t>
            </w:r>
          </w:p>
        </w:tc>
        <w:tc>
          <w:tcPr>
            <w:tcW w:w="1417" w:type="dxa"/>
          </w:tcPr>
          <w:p w14:paraId="63B29C5E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975148-1975228</w:t>
            </w:r>
          </w:p>
        </w:tc>
        <w:tc>
          <w:tcPr>
            <w:tcW w:w="4338" w:type="dxa"/>
          </w:tcPr>
          <w:p w14:paraId="56259C96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TTAGTTCCTGA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GATGATAACCGTTTCGT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GCATCCGTTACACAACAACCGATACAATTACTTTTCAATGATAATAATCA</w:t>
            </w:r>
          </w:p>
        </w:tc>
      </w:tr>
      <w:tr w:rsidR="00994455" w:rsidRPr="000F280B" w14:paraId="157EC83E" w14:textId="77777777" w:rsidTr="00F6755B">
        <w:trPr>
          <w:jc w:val="center"/>
        </w:trPr>
        <w:tc>
          <w:tcPr>
            <w:tcW w:w="704" w:type="dxa"/>
          </w:tcPr>
          <w:p w14:paraId="027C1EA6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3</w:t>
            </w:r>
          </w:p>
        </w:tc>
        <w:tc>
          <w:tcPr>
            <w:tcW w:w="992" w:type="dxa"/>
          </w:tcPr>
          <w:p w14:paraId="6EB0713C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55***</w:t>
            </w:r>
          </w:p>
        </w:tc>
        <w:tc>
          <w:tcPr>
            <w:tcW w:w="851" w:type="dxa"/>
          </w:tcPr>
          <w:p w14:paraId="01F50E14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4.48 </w:t>
            </w:r>
          </w:p>
        </w:tc>
        <w:tc>
          <w:tcPr>
            <w:tcW w:w="1417" w:type="dxa"/>
          </w:tcPr>
          <w:p w14:paraId="3129C273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481113-481193</w:t>
            </w:r>
          </w:p>
        </w:tc>
        <w:tc>
          <w:tcPr>
            <w:tcW w:w="4338" w:type="dxa"/>
          </w:tcPr>
          <w:p w14:paraId="2A157D90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GGGGTAATTATAAAATTTGATGATACAGTATATGATTTTTTTG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AATCATAATGTCATCAA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CATCAACCTATTATACAT</w:t>
            </w:r>
          </w:p>
        </w:tc>
      </w:tr>
      <w:tr w:rsidR="00994455" w:rsidRPr="000F280B" w14:paraId="7070A613" w14:textId="77777777" w:rsidTr="00F6755B">
        <w:trPr>
          <w:jc w:val="center"/>
        </w:trPr>
        <w:tc>
          <w:tcPr>
            <w:tcW w:w="704" w:type="dxa"/>
          </w:tcPr>
          <w:p w14:paraId="3BD4BE94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4</w:t>
            </w:r>
          </w:p>
        </w:tc>
        <w:tc>
          <w:tcPr>
            <w:tcW w:w="992" w:type="dxa"/>
          </w:tcPr>
          <w:p w14:paraId="6B9FF540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52***</w:t>
            </w:r>
          </w:p>
        </w:tc>
        <w:tc>
          <w:tcPr>
            <w:tcW w:w="851" w:type="dxa"/>
          </w:tcPr>
          <w:p w14:paraId="72908F02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4.45 </w:t>
            </w:r>
          </w:p>
        </w:tc>
        <w:tc>
          <w:tcPr>
            <w:tcW w:w="1417" w:type="dxa"/>
          </w:tcPr>
          <w:p w14:paraId="2ECB3C2F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854173-1854253</w:t>
            </w:r>
          </w:p>
        </w:tc>
        <w:tc>
          <w:tcPr>
            <w:tcW w:w="4338" w:type="dxa"/>
          </w:tcPr>
          <w:p w14:paraId="45D0A5AD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TATTGTTGTCCATATTATTATATATAAATGAAATCAACATCAATAATAGTGTAATTATACATAATTATTTTTGATTGTTT</w:t>
            </w:r>
          </w:p>
        </w:tc>
      </w:tr>
      <w:tr w:rsidR="00994455" w:rsidRPr="000F280B" w14:paraId="75186B80" w14:textId="77777777" w:rsidTr="00F6755B">
        <w:trPr>
          <w:jc w:val="center"/>
        </w:trPr>
        <w:tc>
          <w:tcPr>
            <w:tcW w:w="704" w:type="dxa"/>
          </w:tcPr>
          <w:p w14:paraId="2CA02B01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5</w:t>
            </w:r>
          </w:p>
        </w:tc>
        <w:tc>
          <w:tcPr>
            <w:tcW w:w="992" w:type="dxa"/>
          </w:tcPr>
          <w:p w14:paraId="179E81D5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85**</w:t>
            </w:r>
          </w:p>
        </w:tc>
        <w:tc>
          <w:tcPr>
            <w:tcW w:w="851" w:type="dxa"/>
          </w:tcPr>
          <w:p w14:paraId="36E79242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4.35</w:t>
            </w:r>
          </w:p>
        </w:tc>
        <w:tc>
          <w:tcPr>
            <w:tcW w:w="1417" w:type="dxa"/>
          </w:tcPr>
          <w:p w14:paraId="6CE2CB8F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705466-705546</w:t>
            </w:r>
          </w:p>
        </w:tc>
        <w:tc>
          <w:tcPr>
            <w:tcW w:w="4338" w:type="dxa"/>
          </w:tcPr>
          <w:p w14:paraId="53A82821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CAGCAAATCCTACGAAACTTAATAAATAACCTGCTACCATCATTATAATAATAAAG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ATGATAATTTTTACTG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TGGT</w:t>
            </w:r>
          </w:p>
        </w:tc>
      </w:tr>
      <w:tr w:rsidR="00994455" w:rsidRPr="000F280B" w14:paraId="5752577E" w14:textId="77777777" w:rsidTr="00F6755B">
        <w:trPr>
          <w:jc w:val="center"/>
        </w:trPr>
        <w:tc>
          <w:tcPr>
            <w:tcW w:w="704" w:type="dxa"/>
          </w:tcPr>
          <w:p w14:paraId="44E114D2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6</w:t>
            </w:r>
          </w:p>
        </w:tc>
        <w:tc>
          <w:tcPr>
            <w:tcW w:w="992" w:type="dxa"/>
          </w:tcPr>
          <w:p w14:paraId="09E897EE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47***</w:t>
            </w:r>
          </w:p>
        </w:tc>
        <w:tc>
          <w:tcPr>
            <w:tcW w:w="851" w:type="dxa"/>
          </w:tcPr>
          <w:p w14:paraId="3B193E8F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4.32 </w:t>
            </w:r>
          </w:p>
        </w:tc>
        <w:tc>
          <w:tcPr>
            <w:tcW w:w="1417" w:type="dxa"/>
          </w:tcPr>
          <w:p w14:paraId="5281B729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075338-1075418</w:t>
            </w:r>
          </w:p>
        </w:tc>
        <w:tc>
          <w:tcPr>
            <w:tcW w:w="4338" w:type="dxa"/>
          </w:tcPr>
          <w:p w14:paraId="555C771C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AATATCAGCAATTGTAACGATTCC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TAGTTTTACTTATCGT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CTTTAATCATTCCGATATTATTCTTTATTATTGCGA</w:t>
            </w:r>
          </w:p>
        </w:tc>
      </w:tr>
      <w:tr w:rsidR="00994455" w:rsidRPr="000F280B" w14:paraId="1AF28986" w14:textId="77777777" w:rsidTr="00F6755B">
        <w:trPr>
          <w:jc w:val="center"/>
        </w:trPr>
        <w:tc>
          <w:tcPr>
            <w:tcW w:w="704" w:type="dxa"/>
          </w:tcPr>
          <w:p w14:paraId="0CF37350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7</w:t>
            </w:r>
          </w:p>
        </w:tc>
        <w:tc>
          <w:tcPr>
            <w:tcW w:w="992" w:type="dxa"/>
          </w:tcPr>
          <w:p w14:paraId="729B852C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72**</w:t>
            </w:r>
          </w:p>
        </w:tc>
        <w:tc>
          <w:tcPr>
            <w:tcW w:w="851" w:type="dxa"/>
          </w:tcPr>
          <w:p w14:paraId="5350E344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4.30 </w:t>
            </w:r>
          </w:p>
        </w:tc>
        <w:tc>
          <w:tcPr>
            <w:tcW w:w="1417" w:type="dxa"/>
          </w:tcPr>
          <w:p w14:paraId="612B9253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981299-1981379</w:t>
            </w:r>
          </w:p>
        </w:tc>
        <w:tc>
          <w:tcPr>
            <w:tcW w:w="4338" w:type="dxa"/>
          </w:tcPr>
          <w:p w14:paraId="5F996633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TATCATTTTTATTAGTAATAAAACCTAATTCAGAT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AACGATAATTTATATTT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TTCTGCTGATACATTAACATTTAGT</w:t>
            </w:r>
          </w:p>
        </w:tc>
      </w:tr>
      <w:tr w:rsidR="00994455" w:rsidRPr="000F280B" w14:paraId="6F53776D" w14:textId="77777777" w:rsidTr="00F6755B">
        <w:trPr>
          <w:jc w:val="center"/>
        </w:trPr>
        <w:tc>
          <w:tcPr>
            <w:tcW w:w="704" w:type="dxa"/>
          </w:tcPr>
          <w:p w14:paraId="659288BC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8</w:t>
            </w:r>
          </w:p>
        </w:tc>
        <w:tc>
          <w:tcPr>
            <w:tcW w:w="992" w:type="dxa"/>
          </w:tcPr>
          <w:p w14:paraId="419470D5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47**</w:t>
            </w:r>
          </w:p>
        </w:tc>
        <w:tc>
          <w:tcPr>
            <w:tcW w:w="851" w:type="dxa"/>
          </w:tcPr>
          <w:p w14:paraId="76B981BA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4.27</w:t>
            </w:r>
          </w:p>
        </w:tc>
        <w:tc>
          <w:tcPr>
            <w:tcW w:w="1417" w:type="dxa"/>
          </w:tcPr>
          <w:p w14:paraId="45B2C16B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90430-390510</w:t>
            </w:r>
          </w:p>
        </w:tc>
        <w:tc>
          <w:tcPr>
            <w:tcW w:w="4338" w:type="dxa"/>
          </w:tcPr>
          <w:p w14:paraId="75B301A8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CATTTTAATTATTTCATAAAATTTT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TGATAATAATTATCGT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CGGTATAAAGTAAATACTATATACTACTTATGAGTG</w:t>
            </w:r>
          </w:p>
        </w:tc>
      </w:tr>
      <w:tr w:rsidR="00994455" w:rsidRPr="000F280B" w14:paraId="690D08E8" w14:textId="77777777" w:rsidTr="00F6755B">
        <w:trPr>
          <w:jc w:val="center"/>
        </w:trPr>
        <w:tc>
          <w:tcPr>
            <w:tcW w:w="704" w:type="dxa"/>
          </w:tcPr>
          <w:p w14:paraId="701971ED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9</w:t>
            </w:r>
          </w:p>
        </w:tc>
        <w:tc>
          <w:tcPr>
            <w:tcW w:w="992" w:type="dxa"/>
          </w:tcPr>
          <w:p w14:paraId="1B348F81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19***</w:t>
            </w:r>
          </w:p>
        </w:tc>
        <w:tc>
          <w:tcPr>
            <w:tcW w:w="851" w:type="dxa"/>
          </w:tcPr>
          <w:p w14:paraId="4A720BD3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4.24 </w:t>
            </w:r>
          </w:p>
        </w:tc>
        <w:tc>
          <w:tcPr>
            <w:tcW w:w="1417" w:type="dxa"/>
          </w:tcPr>
          <w:p w14:paraId="143C6DD4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880762-880842</w:t>
            </w:r>
          </w:p>
        </w:tc>
        <w:tc>
          <w:tcPr>
            <w:tcW w:w="4338" w:type="dxa"/>
          </w:tcPr>
          <w:p w14:paraId="6D4E1F20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AATTAATATGCATTTTTAGTCATAGTTACTTTAATGC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ATTCATTAGTAAAATGA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GCTATAGTTCGAGCTGTTTGTTATT</w:t>
            </w:r>
          </w:p>
        </w:tc>
      </w:tr>
      <w:tr w:rsidR="00994455" w:rsidRPr="000F280B" w14:paraId="32E26EBF" w14:textId="77777777" w:rsidTr="00F6755B">
        <w:trPr>
          <w:jc w:val="center"/>
        </w:trPr>
        <w:tc>
          <w:tcPr>
            <w:tcW w:w="704" w:type="dxa"/>
          </w:tcPr>
          <w:p w14:paraId="341B96E8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lastRenderedPageBreak/>
              <w:t>30</w:t>
            </w:r>
          </w:p>
        </w:tc>
        <w:tc>
          <w:tcPr>
            <w:tcW w:w="992" w:type="dxa"/>
          </w:tcPr>
          <w:p w14:paraId="217907F7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56***</w:t>
            </w:r>
          </w:p>
        </w:tc>
        <w:tc>
          <w:tcPr>
            <w:tcW w:w="851" w:type="dxa"/>
          </w:tcPr>
          <w:p w14:paraId="3B3365B9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4.22 </w:t>
            </w:r>
          </w:p>
        </w:tc>
        <w:tc>
          <w:tcPr>
            <w:tcW w:w="1417" w:type="dxa"/>
          </w:tcPr>
          <w:p w14:paraId="3DD23FA0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150463-1150543</w:t>
            </w:r>
          </w:p>
        </w:tc>
        <w:tc>
          <w:tcPr>
            <w:tcW w:w="4338" w:type="dxa"/>
          </w:tcPr>
          <w:p w14:paraId="45DFB9A9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G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AATATTAATTAATCGC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TTATCACTCATAATATTTCAAATTGTATAAATTTCTTTTATCGATACTACTACTATAAA</w:t>
            </w:r>
          </w:p>
        </w:tc>
      </w:tr>
      <w:tr w:rsidR="00994455" w:rsidRPr="000F280B" w14:paraId="3774B9E6" w14:textId="77777777" w:rsidTr="00F6755B">
        <w:trPr>
          <w:jc w:val="center"/>
        </w:trPr>
        <w:tc>
          <w:tcPr>
            <w:tcW w:w="704" w:type="dxa"/>
          </w:tcPr>
          <w:p w14:paraId="33BF73DF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1</w:t>
            </w:r>
          </w:p>
        </w:tc>
        <w:tc>
          <w:tcPr>
            <w:tcW w:w="992" w:type="dxa"/>
          </w:tcPr>
          <w:p w14:paraId="52CD0DB9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13***</w:t>
            </w:r>
          </w:p>
        </w:tc>
        <w:tc>
          <w:tcPr>
            <w:tcW w:w="851" w:type="dxa"/>
          </w:tcPr>
          <w:p w14:paraId="1F9458A3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4.22 </w:t>
            </w:r>
          </w:p>
        </w:tc>
        <w:tc>
          <w:tcPr>
            <w:tcW w:w="1417" w:type="dxa"/>
          </w:tcPr>
          <w:p w14:paraId="1919244F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860309-860389</w:t>
            </w:r>
          </w:p>
        </w:tc>
        <w:tc>
          <w:tcPr>
            <w:tcW w:w="4338" w:type="dxa"/>
          </w:tcPr>
          <w:p w14:paraId="74929BED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GAGTATCACACCAC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AATGATAATACCAGGCAG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GAGCCAACATAAATCATCTAAATCTTTATTATATGTGATTAAAATAT</w:t>
            </w:r>
          </w:p>
        </w:tc>
      </w:tr>
      <w:tr w:rsidR="00994455" w:rsidRPr="000F280B" w14:paraId="2870C668" w14:textId="77777777" w:rsidTr="00F6755B">
        <w:trPr>
          <w:jc w:val="center"/>
        </w:trPr>
        <w:tc>
          <w:tcPr>
            <w:tcW w:w="704" w:type="dxa"/>
          </w:tcPr>
          <w:p w14:paraId="140C8E7D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2</w:t>
            </w:r>
          </w:p>
        </w:tc>
        <w:tc>
          <w:tcPr>
            <w:tcW w:w="992" w:type="dxa"/>
          </w:tcPr>
          <w:p w14:paraId="40C31465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25**</w:t>
            </w:r>
          </w:p>
        </w:tc>
        <w:tc>
          <w:tcPr>
            <w:tcW w:w="851" w:type="dxa"/>
          </w:tcPr>
          <w:p w14:paraId="16F24F5E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4.11 </w:t>
            </w:r>
          </w:p>
        </w:tc>
        <w:tc>
          <w:tcPr>
            <w:tcW w:w="1417" w:type="dxa"/>
          </w:tcPr>
          <w:p w14:paraId="68DB9978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932373-932453</w:t>
            </w:r>
          </w:p>
        </w:tc>
        <w:tc>
          <w:tcPr>
            <w:tcW w:w="4338" w:type="dxa"/>
          </w:tcPr>
          <w:p w14:paraId="4B9B8602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GTCTTACTTATTTATTTGTT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TTGATAACGAAAAAAG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ATAATGTGAATTAAGATAAAGATGAGGAGTTGAGAATGAAT</w:t>
            </w:r>
          </w:p>
        </w:tc>
      </w:tr>
      <w:tr w:rsidR="00994455" w:rsidRPr="000F280B" w14:paraId="6890BD36" w14:textId="77777777" w:rsidTr="00F6755B">
        <w:trPr>
          <w:jc w:val="center"/>
        </w:trPr>
        <w:tc>
          <w:tcPr>
            <w:tcW w:w="704" w:type="dxa"/>
          </w:tcPr>
          <w:p w14:paraId="097848CB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3</w:t>
            </w:r>
          </w:p>
        </w:tc>
        <w:tc>
          <w:tcPr>
            <w:tcW w:w="992" w:type="dxa"/>
          </w:tcPr>
          <w:p w14:paraId="668D5262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78***</w:t>
            </w:r>
          </w:p>
        </w:tc>
        <w:tc>
          <w:tcPr>
            <w:tcW w:w="851" w:type="dxa"/>
          </w:tcPr>
          <w:p w14:paraId="569E741C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4.10</w:t>
            </w:r>
          </w:p>
        </w:tc>
        <w:tc>
          <w:tcPr>
            <w:tcW w:w="1417" w:type="dxa"/>
          </w:tcPr>
          <w:p w14:paraId="17D92F57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326309-1326389</w:t>
            </w:r>
          </w:p>
        </w:tc>
        <w:tc>
          <w:tcPr>
            <w:tcW w:w="4338" w:type="dxa"/>
          </w:tcPr>
          <w:p w14:paraId="01F9D5EE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GGTATTCTTCAAAGGTTT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AAAATAATTTTATGAT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ATGATTTCAAACAGAGTCATTGTTCATTTTAATATTGAACGCC</w:t>
            </w:r>
          </w:p>
        </w:tc>
      </w:tr>
      <w:tr w:rsidR="00994455" w:rsidRPr="000F280B" w14:paraId="53CDB069" w14:textId="77777777" w:rsidTr="00F6755B">
        <w:trPr>
          <w:jc w:val="center"/>
        </w:trPr>
        <w:tc>
          <w:tcPr>
            <w:tcW w:w="704" w:type="dxa"/>
          </w:tcPr>
          <w:p w14:paraId="13B7B1D7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4</w:t>
            </w:r>
          </w:p>
        </w:tc>
        <w:tc>
          <w:tcPr>
            <w:tcW w:w="992" w:type="dxa"/>
          </w:tcPr>
          <w:p w14:paraId="092E3AD5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83***</w:t>
            </w:r>
          </w:p>
        </w:tc>
        <w:tc>
          <w:tcPr>
            <w:tcW w:w="851" w:type="dxa"/>
          </w:tcPr>
          <w:p w14:paraId="4D93B9EC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4.07 </w:t>
            </w:r>
          </w:p>
        </w:tc>
        <w:tc>
          <w:tcPr>
            <w:tcW w:w="1417" w:type="dxa"/>
          </w:tcPr>
          <w:p w14:paraId="37506395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792774-2792854</w:t>
            </w:r>
          </w:p>
        </w:tc>
        <w:tc>
          <w:tcPr>
            <w:tcW w:w="4338" w:type="dxa"/>
          </w:tcPr>
          <w:p w14:paraId="22092498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CAAAACTGTTATGT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TTATAAATATAATCAT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GTATTTTTATGGCTGAAAAAGTTATAATAAAAGTGTAAGGAATAAAA</w:t>
            </w:r>
          </w:p>
        </w:tc>
      </w:tr>
      <w:tr w:rsidR="00994455" w:rsidRPr="000F280B" w14:paraId="33CA5D23" w14:textId="77777777" w:rsidTr="00F6755B">
        <w:trPr>
          <w:jc w:val="center"/>
        </w:trPr>
        <w:tc>
          <w:tcPr>
            <w:tcW w:w="704" w:type="dxa"/>
          </w:tcPr>
          <w:p w14:paraId="14F59A24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5</w:t>
            </w:r>
          </w:p>
        </w:tc>
        <w:tc>
          <w:tcPr>
            <w:tcW w:w="992" w:type="dxa"/>
          </w:tcPr>
          <w:p w14:paraId="2D27236E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6***</w:t>
            </w:r>
          </w:p>
        </w:tc>
        <w:tc>
          <w:tcPr>
            <w:tcW w:w="851" w:type="dxa"/>
          </w:tcPr>
          <w:p w14:paraId="51871052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4.05 </w:t>
            </w:r>
          </w:p>
        </w:tc>
        <w:tc>
          <w:tcPr>
            <w:tcW w:w="1417" w:type="dxa"/>
          </w:tcPr>
          <w:p w14:paraId="458A0011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98138-198218</w:t>
            </w:r>
          </w:p>
        </w:tc>
        <w:tc>
          <w:tcPr>
            <w:tcW w:w="4338" w:type="dxa"/>
          </w:tcPr>
          <w:p w14:paraId="5A3163B1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TATCGTAGCGATCTTGATAACAAGAGCATACAACTT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AATGATTATCATATATG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ACAAAATTCTCAATATAAAAAGAA</w:t>
            </w:r>
          </w:p>
        </w:tc>
      </w:tr>
      <w:tr w:rsidR="00994455" w:rsidRPr="000F280B" w14:paraId="10DF2753" w14:textId="77777777" w:rsidTr="00F6755B">
        <w:trPr>
          <w:jc w:val="center"/>
        </w:trPr>
        <w:tc>
          <w:tcPr>
            <w:tcW w:w="704" w:type="dxa"/>
          </w:tcPr>
          <w:p w14:paraId="7563C767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6</w:t>
            </w:r>
          </w:p>
        </w:tc>
        <w:tc>
          <w:tcPr>
            <w:tcW w:w="992" w:type="dxa"/>
          </w:tcPr>
          <w:p w14:paraId="0FE5A365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58***</w:t>
            </w:r>
          </w:p>
        </w:tc>
        <w:tc>
          <w:tcPr>
            <w:tcW w:w="851" w:type="dxa"/>
          </w:tcPr>
          <w:p w14:paraId="77BA1F99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4.04</w:t>
            </w:r>
          </w:p>
        </w:tc>
        <w:tc>
          <w:tcPr>
            <w:tcW w:w="1417" w:type="dxa"/>
          </w:tcPr>
          <w:p w14:paraId="3A5B1C7B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566928-2567008</w:t>
            </w:r>
          </w:p>
        </w:tc>
        <w:tc>
          <w:tcPr>
            <w:tcW w:w="4338" w:type="dxa"/>
          </w:tcPr>
          <w:p w14:paraId="546063BD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ATATAAGAAAAAACATTTGATAGGTAAGGG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ATGATAACTAAAACTT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CGATTTTTTGAAAAGATATAAGTTTTTATGC</w:t>
            </w:r>
          </w:p>
        </w:tc>
      </w:tr>
      <w:tr w:rsidR="00994455" w:rsidRPr="000F280B" w14:paraId="1517C7A0" w14:textId="77777777" w:rsidTr="00F6755B">
        <w:trPr>
          <w:jc w:val="center"/>
        </w:trPr>
        <w:tc>
          <w:tcPr>
            <w:tcW w:w="704" w:type="dxa"/>
          </w:tcPr>
          <w:p w14:paraId="5BF45093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7</w:t>
            </w:r>
          </w:p>
        </w:tc>
        <w:tc>
          <w:tcPr>
            <w:tcW w:w="992" w:type="dxa"/>
          </w:tcPr>
          <w:p w14:paraId="46C404CC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83***</w:t>
            </w:r>
          </w:p>
        </w:tc>
        <w:tc>
          <w:tcPr>
            <w:tcW w:w="851" w:type="dxa"/>
          </w:tcPr>
          <w:p w14:paraId="68F8E770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4.03 </w:t>
            </w:r>
          </w:p>
        </w:tc>
        <w:tc>
          <w:tcPr>
            <w:tcW w:w="1417" w:type="dxa"/>
          </w:tcPr>
          <w:p w14:paraId="2FD3B205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351285-1351365</w:t>
            </w:r>
          </w:p>
        </w:tc>
        <w:tc>
          <w:tcPr>
            <w:tcW w:w="4338" w:type="dxa"/>
          </w:tcPr>
          <w:p w14:paraId="676126BB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AATGGTAAAATGACGATGAAATTGAA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AATGTTAAGCAAAAGCG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CATATTTTATGCACAAATGAATATAATAATAAGAA</w:t>
            </w:r>
          </w:p>
        </w:tc>
      </w:tr>
      <w:tr w:rsidR="00994455" w:rsidRPr="000F280B" w14:paraId="6A9B4E50" w14:textId="77777777" w:rsidTr="00F6755B">
        <w:trPr>
          <w:jc w:val="center"/>
        </w:trPr>
        <w:tc>
          <w:tcPr>
            <w:tcW w:w="704" w:type="dxa"/>
          </w:tcPr>
          <w:p w14:paraId="4C5209FC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8</w:t>
            </w:r>
          </w:p>
        </w:tc>
        <w:tc>
          <w:tcPr>
            <w:tcW w:w="992" w:type="dxa"/>
          </w:tcPr>
          <w:p w14:paraId="0255DF9E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50***</w:t>
            </w:r>
          </w:p>
        </w:tc>
        <w:tc>
          <w:tcPr>
            <w:tcW w:w="851" w:type="dxa"/>
          </w:tcPr>
          <w:p w14:paraId="3370666C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4.02</w:t>
            </w:r>
          </w:p>
        </w:tc>
        <w:tc>
          <w:tcPr>
            <w:tcW w:w="1417" w:type="dxa"/>
          </w:tcPr>
          <w:p w14:paraId="7A1615A6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089228-1089308</w:t>
            </w:r>
          </w:p>
        </w:tc>
        <w:tc>
          <w:tcPr>
            <w:tcW w:w="4338" w:type="dxa"/>
          </w:tcPr>
          <w:p w14:paraId="3C497F09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GTTGCAGAAGTTGAATCTCAAACTGAAGTAACGGAATAACAAGTATATAACAGAGGCTAATGCTTTAGCCTCTTGTTATTT</w:t>
            </w:r>
          </w:p>
        </w:tc>
      </w:tr>
      <w:tr w:rsidR="00994455" w:rsidRPr="000F280B" w14:paraId="571320EA" w14:textId="77777777" w:rsidTr="00F6755B">
        <w:trPr>
          <w:jc w:val="center"/>
        </w:trPr>
        <w:tc>
          <w:tcPr>
            <w:tcW w:w="704" w:type="dxa"/>
          </w:tcPr>
          <w:p w14:paraId="63184F4B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9</w:t>
            </w:r>
          </w:p>
        </w:tc>
        <w:tc>
          <w:tcPr>
            <w:tcW w:w="992" w:type="dxa"/>
          </w:tcPr>
          <w:p w14:paraId="36A6D03B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30***</w:t>
            </w:r>
          </w:p>
        </w:tc>
        <w:tc>
          <w:tcPr>
            <w:tcW w:w="851" w:type="dxa"/>
          </w:tcPr>
          <w:p w14:paraId="388F350F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4.01 </w:t>
            </w:r>
          </w:p>
        </w:tc>
        <w:tc>
          <w:tcPr>
            <w:tcW w:w="1417" w:type="dxa"/>
          </w:tcPr>
          <w:p w14:paraId="68F3612E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423629-2423709</w:t>
            </w:r>
          </w:p>
        </w:tc>
        <w:tc>
          <w:tcPr>
            <w:tcW w:w="4338" w:type="dxa"/>
          </w:tcPr>
          <w:p w14:paraId="5BE40EA8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ATATATAACCTTAAATTAACCTATTTAAACGCCGACGTCCACCAATTATT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TATTTTTAATAATTGT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AATAAACATG</w:t>
            </w:r>
          </w:p>
        </w:tc>
      </w:tr>
      <w:tr w:rsidR="00994455" w:rsidRPr="000F280B" w14:paraId="3AEE6625" w14:textId="77777777" w:rsidTr="00F6755B">
        <w:trPr>
          <w:jc w:val="center"/>
        </w:trPr>
        <w:tc>
          <w:tcPr>
            <w:tcW w:w="704" w:type="dxa"/>
          </w:tcPr>
          <w:p w14:paraId="13E2A1B4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40</w:t>
            </w:r>
          </w:p>
        </w:tc>
        <w:tc>
          <w:tcPr>
            <w:tcW w:w="992" w:type="dxa"/>
          </w:tcPr>
          <w:p w14:paraId="7862310E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97**</w:t>
            </w:r>
          </w:p>
        </w:tc>
        <w:tc>
          <w:tcPr>
            <w:tcW w:w="851" w:type="dxa"/>
          </w:tcPr>
          <w:p w14:paraId="6A00EEE7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4.00</w:t>
            </w:r>
          </w:p>
        </w:tc>
        <w:tc>
          <w:tcPr>
            <w:tcW w:w="1417" w:type="dxa"/>
          </w:tcPr>
          <w:p w14:paraId="40DA07D5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760367-760447</w:t>
            </w:r>
          </w:p>
        </w:tc>
        <w:tc>
          <w:tcPr>
            <w:tcW w:w="4338" w:type="dxa"/>
          </w:tcPr>
          <w:p w14:paraId="076B5026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AATGATAAATGTTGCAT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GATGCCTATATAAATTGAATCCAGTTATAAGTACGACGATAGCAATATTAATTAATATATA</w:t>
            </w:r>
          </w:p>
        </w:tc>
      </w:tr>
      <w:tr w:rsidR="00994455" w:rsidRPr="000F280B" w14:paraId="5C6F5D14" w14:textId="77777777" w:rsidTr="00F6755B">
        <w:trPr>
          <w:jc w:val="center"/>
        </w:trPr>
        <w:tc>
          <w:tcPr>
            <w:tcW w:w="704" w:type="dxa"/>
          </w:tcPr>
          <w:p w14:paraId="66D176F3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41</w:t>
            </w:r>
          </w:p>
        </w:tc>
        <w:tc>
          <w:tcPr>
            <w:tcW w:w="992" w:type="dxa"/>
          </w:tcPr>
          <w:p w14:paraId="0CCD3C7F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4**</w:t>
            </w:r>
          </w:p>
        </w:tc>
        <w:tc>
          <w:tcPr>
            <w:tcW w:w="851" w:type="dxa"/>
          </w:tcPr>
          <w:p w14:paraId="38967D0C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3.96 </w:t>
            </w:r>
          </w:p>
        </w:tc>
        <w:tc>
          <w:tcPr>
            <w:tcW w:w="1417" w:type="dxa"/>
          </w:tcPr>
          <w:p w14:paraId="004815F2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99370-99450</w:t>
            </w:r>
          </w:p>
        </w:tc>
        <w:tc>
          <w:tcPr>
            <w:tcW w:w="4338" w:type="dxa"/>
          </w:tcPr>
          <w:p w14:paraId="687E9D8F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ATAATTGGATATAACAAAT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AATAATAATTATTGCAA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CACACCCGAAATTAATTATTATAAAAGTATATTCATAAAAG</w:t>
            </w:r>
          </w:p>
        </w:tc>
      </w:tr>
      <w:tr w:rsidR="00994455" w:rsidRPr="000F280B" w14:paraId="3B483336" w14:textId="77777777" w:rsidTr="00F6755B">
        <w:trPr>
          <w:jc w:val="center"/>
        </w:trPr>
        <w:tc>
          <w:tcPr>
            <w:tcW w:w="704" w:type="dxa"/>
          </w:tcPr>
          <w:p w14:paraId="3752A03B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42</w:t>
            </w:r>
          </w:p>
        </w:tc>
        <w:tc>
          <w:tcPr>
            <w:tcW w:w="992" w:type="dxa"/>
          </w:tcPr>
          <w:p w14:paraId="77D9DAB6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18**</w:t>
            </w:r>
          </w:p>
        </w:tc>
        <w:tc>
          <w:tcPr>
            <w:tcW w:w="851" w:type="dxa"/>
          </w:tcPr>
          <w:p w14:paraId="7BA86BCE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3.95 </w:t>
            </w:r>
          </w:p>
        </w:tc>
        <w:tc>
          <w:tcPr>
            <w:tcW w:w="1417" w:type="dxa"/>
          </w:tcPr>
          <w:p w14:paraId="073CA910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874250-874330</w:t>
            </w:r>
          </w:p>
        </w:tc>
        <w:tc>
          <w:tcPr>
            <w:tcW w:w="4338" w:type="dxa"/>
          </w:tcPr>
          <w:p w14:paraId="3D2E7B97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AGAGTTGTACTTTAGAGTTATTAAAAATAATAAAAAGGGTTTAAGTTGTTTATATTAAGG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ATAAGTAAGTTATAAT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A</w:t>
            </w:r>
          </w:p>
        </w:tc>
      </w:tr>
      <w:tr w:rsidR="00994455" w:rsidRPr="000F280B" w14:paraId="16CB7823" w14:textId="77777777" w:rsidTr="00F6755B">
        <w:trPr>
          <w:jc w:val="center"/>
        </w:trPr>
        <w:tc>
          <w:tcPr>
            <w:tcW w:w="704" w:type="dxa"/>
          </w:tcPr>
          <w:p w14:paraId="5BE172E9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43</w:t>
            </w:r>
          </w:p>
        </w:tc>
        <w:tc>
          <w:tcPr>
            <w:tcW w:w="992" w:type="dxa"/>
          </w:tcPr>
          <w:p w14:paraId="73023BBE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46**</w:t>
            </w:r>
          </w:p>
        </w:tc>
        <w:tc>
          <w:tcPr>
            <w:tcW w:w="851" w:type="dxa"/>
          </w:tcPr>
          <w:p w14:paraId="37BAE5D4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3.94 </w:t>
            </w:r>
          </w:p>
        </w:tc>
        <w:tc>
          <w:tcPr>
            <w:tcW w:w="1417" w:type="dxa"/>
          </w:tcPr>
          <w:p w14:paraId="180FCEF5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62667-362747</w:t>
            </w:r>
          </w:p>
        </w:tc>
        <w:tc>
          <w:tcPr>
            <w:tcW w:w="4338" w:type="dxa"/>
          </w:tcPr>
          <w:p w14:paraId="318357C9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GTGACACCTCGTAATGATTTACTAAATGTTAATGTATCAGCAGAA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AAATATAAATTATCGT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ATCTGAATTAGGTTTT</w:t>
            </w:r>
          </w:p>
        </w:tc>
      </w:tr>
      <w:tr w:rsidR="00994455" w:rsidRPr="000F280B" w14:paraId="0B257F96" w14:textId="77777777" w:rsidTr="00F6755B">
        <w:trPr>
          <w:jc w:val="center"/>
        </w:trPr>
        <w:tc>
          <w:tcPr>
            <w:tcW w:w="704" w:type="dxa"/>
          </w:tcPr>
          <w:p w14:paraId="16CCA072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44</w:t>
            </w:r>
          </w:p>
        </w:tc>
        <w:tc>
          <w:tcPr>
            <w:tcW w:w="992" w:type="dxa"/>
          </w:tcPr>
          <w:p w14:paraId="43340510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14***</w:t>
            </w:r>
          </w:p>
        </w:tc>
        <w:tc>
          <w:tcPr>
            <w:tcW w:w="851" w:type="dxa"/>
          </w:tcPr>
          <w:p w14:paraId="3DB313E0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.93</w:t>
            </w:r>
          </w:p>
        </w:tc>
        <w:tc>
          <w:tcPr>
            <w:tcW w:w="1417" w:type="dxa"/>
          </w:tcPr>
          <w:p w14:paraId="1A0E42C8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862064-862144</w:t>
            </w:r>
          </w:p>
        </w:tc>
        <w:tc>
          <w:tcPr>
            <w:tcW w:w="4338" w:type="dxa"/>
          </w:tcPr>
          <w:p w14:paraId="3024B44B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GTCTTTTGTATAACGCTTTTAAAATACAACTACATAACGCTTTAGAATAATAATTGAATAAGTTTTTGTAATATCATCAG</w:t>
            </w:r>
          </w:p>
        </w:tc>
      </w:tr>
      <w:tr w:rsidR="00994455" w:rsidRPr="000F280B" w14:paraId="09C8F6AA" w14:textId="77777777" w:rsidTr="00F6755B">
        <w:trPr>
          <w:jc w:val="center"/>
        </w:trPr>
        <w:tc>
          <w:tcPr>
            <w:tcW w:w="704" w:type="dxa"/>
          </w:tcPr>
          <w:p w14:paraId="389C44E8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lastRenderedPageBreak/>
              <w:t>45</w:t>
            </w:r>
          </w:p>
        </w:tc>
        <w:tc>
          <w:tcPr>
            <w:tcW w:w="992" w:type="dxa"/>
          </w:tcPr>
          <w:p w14:paraId="5E0C4096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5***</w:t>
            </w:r>
          </w:p>
        </w:tc>
        <w:tc>
          <w:tcPr>
            <w:tcW w:w="851" w:type="dxa"/>
          </w:tcPr>
          <w:p w14:paraId="17169F33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3.82 </w:t>
            </w:r>
          </w:p>
        </w:tc>
        <w:tc>
          <w:tcPr>
            <w:tcW w:w="1417" w:type="dxa"/>
          </w:tcPr>
          <w:p w14:paraId="59E61FCC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00273-100353</w:t>
            </w:r>
          </w:p>
        </w:tc>
        <w:tc>
          <w:tcPr>
            <w:tcW w:w="4338" w:type="dxa"/>
          </w:tcPr>
          <w:p w14:paraId="6C5EBEC2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TATTGACATTAAATAAATTGACAAAATAAGTAATTATTGTGAATCTAAAGTGAAATTTTT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AAAAAAATGTAATGAT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C</w:t>
            </w:r>
          </w:p>
        </w:tc>
      </w:tr>
      <w:tr w:rsidR="00994455" w:rsidRPr="000F280B" w14:paraId="00834E06" w14:textId="77777777" w:rsidTr="00F6755B">
        <w:trPr>
          <w:jc w:val="center"/>
        </w:trPr>
        <w:tc>
          <w:tcPr>
            <w:tcW w:w="704" w:type="dxa"/>
          </w:tcPr>
          <w:p w14:paraId="7DAB97AB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46</w:t>
            </w:r>
          </w:p>
        </w:tc>
        <w:tc>
          <w:tcPr>
            <w:tcW w:w="992" w:type="dxa"/>
          </w:tcPr>
          <w:p w14:paraId="3AE67900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79***</w:t>
            </w:r>
          </w:p>
        </w:tc>
        <w:tc>
          <w:tcPr>
            <w:tcW w:w="851" w:type="dxa"/>
          </w:tcPr>
          <w:p w14:paraId="36BCD4D6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.82</w:t>
            </w:r>
          </w:p>
        </w:tc>
        <w:tc>
          <w:tcPr>
            <w:tcW w:w="1417" w:type="dxa"/>
          </w:tcPr>
          <w:p w14:paraId="053DD56F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685961-686041</w:t>
            </w:r>
          </w:p>
        </w:tc>
        <w:tc>
          <w:tcPr>
            <w:tcW w:w="4338" w:type="dxa"/>
          </w:tcPr>
          <w:p w14:paraId="3031C5F0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ACGCTATTGATGCCAATATCATTTATAAT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AGTGATAAGCAAACTTT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ATTAATATCTTATATGAGGTTAACAATGAAT</w:t>
            </w:r>
          </w:p>
        </w:tc>
      </w:tr>
      <w:tr w:rsidR="00994455" w:rsidRPr="000F280B" w14:paraId="7074A4A4" w14:textId="77777777" w:rsidTr="00F6755B">
        <w:trPr>
          <w:jc w:val="center"/>
        </w:trPr>
        <w:tc>
          <w:tcPr>
            <w:tcW w:w="704" w:type="dxa"/>
          </w:tcPr>
          <w:p w14:paraId="4854FABF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47</w:t>
            </w:r>
          </w:p>
        </w:tc>
        <w:tc>
          <w:tcPr>
            <w:tcW w:w="992" w:type="dxa"/>
          </w:tcPr>
          <w:p w14:paraId="7F243E8F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71**</w:t>
            </w:r>
          </w:p>
        </w:tc>
        <w:tc>
          <w:tcPr>
            <w:tcW w:w="851" w:type="dxa"/>
          </w:tcPr>
          <w:p w14:paraId="2C810310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 w:hint="eastAsia"/>
                <w:b w:val="0"/>
                <w:bCs w:val="0"/>
                <w:kern w:val="2"/>
                <w:sz w:val="24"/>
                <w:szCs w:val="24"/>
              </w:rPr>
              <w:t>3</w:t>
            </w: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.80</w:t>
            </w:r>
          </w:p>
        </w:tc>
        <w:tc>
          <w:tcPr>
            <w:tcW w:w="1417" w:type="dxa"/>
          </w:tcPr>
          <w:p w14:paraId="6C5F5440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235884-1235964</w:t>
            </w:r>
          </w:p>
        </w:tc>
        <w:tc>
          <w:tcPr>
            <w:tcW w:w="4338" w:type="dxa"/>
          </w:tcPr>
          <w:p w14:paraId="20301A7B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TATAAAAAAA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ACGATTAACAAATATT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AGCTTTTCAACATGATGCGACAAAACCTTATGATAAAACATACGATAAGA</w:t>
            </w:r>
          </w:p>
        </w:tc>
      </w:tr>
      <w:tr w:rsidR="00994455" w:rsidRPr="000F280B" w14:paraId="57FD80D6" w14:textId="77777777" w:rsidTr="00F6755B">
        <w:trPr>
          <w:jc w:val="center"/>
        </w:trPr>
        <w:tc>
          <w:tcPr>
            <w:tcW w:w="704" w:type="dxa"/>
          </w:tcPr>
          <w:p w14:paraId="45DD1E1D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48</w:t>
            </w:r>
          </w:p>
        </w:tc>
        <w:tc>
          <w:tcPr>
            <w:tcW w:w="992" w:type="dxa"/>
          </w:tcPr>
          <w:p w14:paraId="4ED92629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09***</w:t>
            </w:r>
          </w:p>
        </w:tc>
        <w:tc>
          <w:tcPr>
            <w:tcW w:w="851" w:type="dxa"/>
          </w:tcPr>
          <w:p w14:paraId="7B99D4BF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3.77 </w:t>
            </w:r>
          </w:p>
        </w:tc>
        <w:tc>
          <w:tcPr>
            <w:tcW w:w="1417" w:type="dxa"/>
          </w:tcPr>
          <w:p w14:paraId="5783AC21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844994-845074</w:t>
            </w:r>
          </w:p>
        </w:tc>
        <w:tc>
          <w:tcPr>
            <w:tcW w:w="4338" w:type="dxa"/>
          </w:tcPr>
          <w:p w14:paraId="716F5ADB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GTCCCCG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AATAATAAATCAAACAA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CATACTTTTGTAATTTACAAAAGCACATATAACTATATCAAATATAGCCCGATT</w:t>
            </w:r>
          </w:p>
        </w:tc>
      </w:tr>
      <w:tr w:rsidR="00994455" w:rsidRPr="000F280B" w14:paraId="56C91043" w14:textId="77777777" w:rsidTr="00F6755B">
        <w:trPr>
          <w:jc w:val="center"/>
        </w:trPr>
        <w:tc>
          <w:tcPr>
            <w:tcW w:w="704" w:type="dxa"/>
          </w:tcPr>
          <w:p w14:paraId="3344868E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49</w:t>
            </w:r>
          </w:p>
        </w:tc>
        <w:tc>
          <w:tcPr>
            <w:tcW w:w="992" w:type="dxa"/>
          </w:tcPr>
          <w:p w14:paraId="66EAD63E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48***</w:t>
            </w:r>
          </w:p>
        </w:tc>
        <w:tc>
          <w:tcPr>
            <w:tcW w:w="851" w:type="dxa"/>
          </w:tcPr>
          <w:p w14:paraId="5A29EE80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3.75 </w:t>
            </w:r>
          </w:p>
        </w:tc>
        <w:tc>
          <w:tcPr>
            <w:tcW w:w="1417" w:type="dxa"/>
          </w:tcPr>
          <w:p w14:paraId="15AF8682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494948-2495028</w:t>
            </w:r>
          </w:p>
        </w:tc>
        <w:tc>
          <w:tcPr>
            <w:tcW w:w="4338" w:type="dxa"/>
          </w:tcPr>
          <w:p w14:paraId="09C7F32F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GTTTGGTTTTGGTCATTGTTTGTTGCATTTGAATTAG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TGTTGCTGGTTATCGT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GCACTATTATCTTTATTATCTT</w:t>
            </w:r>
          </w:p>
        </w:tc>
      </w:tr>
      <w:tr w:rsidR="00994455" w:rsidRPr="000F280B" w14:paraId="78CF7919" w14:textId="77777777" w:rsidTr="00F6755B">
        <w:trPr>
          <w:jc w:val="center"/>
        </w:trPr>
        <w:tc>
          <w:tcPr>
            <w:tcW w:w="704" w:type="dxa"/>
          </w:tcPr>
          <w:p w14:paraId="7A81D166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50</w:t>
            </w:r>
          </w:p>
        </w:tc>
        <w:tc>
          <w:tcPr>
            <w:tcW w:w="992" w:type="dxa"/>
          </w:tcPr>
          <w:p w14:paraId="614B27F2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86***</w:t>
            </w:r>
          </w:p>
        </w:tc>
        <w:tc>
          <w:tcPr>
            <w:tcW w:w="851" w:type="dxa"/>
          </w:tcPr>
          <w:p w14:paraId="1B484C5A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.70</w:t>
            </w:r>
          </w:p>
        </w:tc>
        <w:tc>
          <w:tcPr>
            <w:tcW w:w="1417" w:type="dxa"/>
          </w:tcPr>
          <w:p w14:paraId="3FA5DF94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707750-707830</w:t>
            </w:r>
          </w:p>
        </w:tc>
        <w:tc>
          <w:tcPr>
            <w:tcW w:w="4338" w:type="dxa"/>
          </w:tcPr>
          <w:p w14:paraId="597F0429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GTAATGTATTAGGTAACCATTAAATTCGTTGTTATACGATTCTGATACAAGA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ATGATAAAATAGCTTT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TTAAGAATT</w:t>
            </w:r>
          </w:p>
        </w:tc>
      </w:tr>
      <w:tr w:rsidR="00994455" w:rsidRPr="000F280B" w14:paraId="557EA11A" w14:textId="77777777" w:rsidTr="00F6755B">
        <w:trPr>
          <w:jc w:val="center"/>
        </w:trPr>
        <w:tc>
          <w:tcPr>
            <w:tcW w:w="704" w:type="dxa"/>
          </w:tcPr>
          <w:p w14:paraId="4A65BCFA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51</w:t>
            </w:r>
          </w:p>
        </w:tc>
        <w:tc>
          <w:tcPr>
            <w:tcW w:w="992" w:type="dxa"/>
          </w:tcPr>
          <w:p w14:paraId="3C0F9744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77***</w:t>
            </w:r>
          </w:p>
        </w:tc>
        <w:tc>
          <w:tcPr>
            <w:tcW w:w="851" w:type="dxa"/>
          </w:tcPr>
          <w:p w14:paraId="3D2ADA61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3.70 </w:t>
            </w:r>
          </w:p>
        </w:tc>
        <w:tc>
          <w:tcPr>
            <w:tcW w:w="1417" w:type="dxa"/>
          </w:tcPr>
          <w:p w14:paraId="30088A70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034076-2034156</w:t>
            </w:r>
          </w:p>
        </w:tc>
        <w:tc>
          <w:tcPr>
            <w:tcW w:w="4338" w:type="dxa"/>
          </w:tcPr>
          <w:p w14:paraId="52B3C44D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TTGAGTAATTTCCAATCAC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TCTTTTTTCTTATGAT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GCTTAATTCATCACGTTGATAACTTATTAACGTTTCAACTTG</w:t>
            </w:r>
          </w:p>
        </w:tc>
      </w:tr>
      <w:tr w:rsidR="00994455" w:rsidRPr="000F280B" w14:paraId="20F23EFE" w14:textId="77777777" w:rsidTr="00F6755B">
        <w:trPr>
          <w:jc w:val="center"/>
        </w:trPr>
        <w:tc>
          <w:tcPr>
            <w:tcW w:w="704" w:type="dxa"/>
          </w:tcPr>
          <w:p w14:paraId="75F74832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52</w:t>
            </w:r>
          </w:p>
        </w:tc>
        <w:tc>
          <w:tcPr>
            <w:tcW w:w="992" w:type="dxa"/>
          </w:tcPr>
          <w:p w14:paraId="2A9999A1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67***</w:t>
            </w:r>
          </w:p>
        </w:tc>
        <w:tc>
          <w:tcPr>
            <w:tcW w:w="851" w:type="dxa"/>
          </w:tcPr>
          <w:p w14:paraId="61A78BE1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.69</w:t>
            </w:r>
          </w:p>
        </w:tc>
        <w:tc>
          <w:tcPr>
            <w:tcW w:w="1417" w:type="dxa"/>
          </w:tcPr>
          <w:p w14:paraId="73AE2122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223957-1224037</w:t>
            </w:r>
          </w:p>
        </w:tc>
        <w:tc>
          <w:tcPr>
            <w:tcW w:w="4338" w:type="dxa"/>
          </w:tcPr>
          <w:p w14:paraId="7A3A12DA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TAAGTCAAAACATTAATACC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ATGATAAGTATCATTT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TAACATATGTATCATATTTTTAATCTTGCGTAATTTTTATC</w:t>
            </w:r>
          </w:p>
        </w:tc>
      </w:tr>
      <w:tr w:rsidR="00994455" w:rsidRPr="000F280B" w14:paraId="75E7DFC5" w14:textId="77777777" w:rsidTr="00F6755B">
        <w:trPr>
          <w:jc w:val="center"/>
        </w:trPr>
        <w:tc>
          <w:tcPr>
            <w:tcW w:w="704" w:type="dxa"/>
          </w:tcPr>
          <w:p w14:paraId="08674B40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53</w:t>
            </w:r>
          </w:p>
        </w:tc>
        <w:tc>
          <w:tcPr>
            <w:tcW w:w="992" w:type="dxa"/>
          </w:tcPr>
          <w:p w14:paraId="7DBE99D5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88***</w:t>
            </w:r>
          </w:p>
        </w:tc>
        <w:tc>
          <w:tcPr>
            <w:tcW w:w="851" w:type="dxa"/>
          </w:tcPr>
          <w:p w14:paraId="14207A71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3.68 </w:t>
            </w:r>
          </w:p>
        </w:tc>
        <w:tc>
          <w:tcPr>
            <w:tcW w:w="1417" w:type="dxa"/>
          </w:tcPr>
          <w:p w14:paraId="3D05F07B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831332-2831412</w:t>
            </w:r>
          </w:p>
        </w:tc>
        <w:tc>
          <w:tcPr>
            <w:tcW w:w="4338" w:type="dxa"/>
          </w:tcPr>
          <w:p w14:paraId="27E777B3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GATATTTAAAGTTGGACAATATTATATCTTGTGCAAAAATATAAATAAGTTATACATAATGTTAGAGAATCATGATATAAT</w:t>
            </w:r>
          </w:p>
        </w:tc>
      </w:tr>
      <w:tr w:rsidR="00994455" w:rsidRPr="000F280B" w14:paraId="77435EB5" w14:textId="77777777" w:rsidTr="00F6755B">
        <w:trPr>
          <w:jc w:val="center"/>
        </w:trPr>
        <w:tc>
          <w:tcPr>
            <w:tcW w:w="704" w:type="dxa"/>
          </w:tcPr>
          <w:p w14:paraId="5B808F49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54</w:t>
            </w:r>
          </w:p>
        </w:tc>
        <w:tc>
          <w:tcPr>
            <w:tcW w:w="992" w:type="dxa"/>
          </w:tcPr>
          <w:p w14:paraId="6E05D422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83***</w:t>
            </w:r>
          </w:p>
        </w:tc>
        <w:tc>
          <w:tcPr>
            <w:tcW w:w="851" w:type="dxa"/>
          </w:tcPr>
          <w:p w14:paraId="70A81CC7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.67</w:t>
            </w:r>
          </w:p>
        </w:tc>
        <w:tc>
          <w:tcPr>
            <w:tcW w:w="1417" w:type="dxa"/>
          </w:tcPr>
          <w:p w14:paraId="7C64E504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693985-694065</w:t>
            </w:r>
          </w:p>
        </w:tc>
        <w:tc>
          <w:tcPr>
            <w:tcW w:w="4338" w:type="dxa"/>
          </w:tcPr>
          <w:p w14:paraId="45B2CBDB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GTTATTTATTTTAGATTGGAAAATGACATTATTAACATTTATAACGATACCGAT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TCGTTTTAATTATGAT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CCTCTAGGT</w:t>
            </w:r>
          </w:p>
        </w:tc>
      </w:tr>
      <w:tr w:rsidR="00994455" w:rsidRPr="000F280B" w14:paraId="25089CF2" w14:textId="77777777" w:rsidTr="00F6755B">
        <w:trPr>
          <w:jc w:val="center"/>
        </w:trPr>
        <w:tc>
          <w:tcPr>
            <w:tcW w:w="704" w:type="dxa"/>
          </w:tcPr>
          <w:p w14:paraId="6E9530E6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55</w:t>
            </w:r>
          </w:p>
        </w:tc>
        <w:tc>
          <w:tcPr>
            <w:tcW w:w="992" w:type="dxa"/>
          </w:tcPr>
          <w:p w14:paraId="6C81DE2A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16**</w:t>
            </w:r>
          </w:p>
        </w:tc>
        <w:tc>
          <w:tcPr>
            <w:tcW w:w="851" w:type="dxa"/>
          </w:tcPr>
          <w:p w14:paraId="4D34DFC7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 w:hint="eastAsia"/>
                <w:b w:val="0"/>
                <w:bCs w:val="0"/>
                <w:kern w:val="2"/>
                <w:sz w:val="24"/>
                <w:szCs w:val="24"/>
              </w:rPr>
              <w:t>3</w:t>
            </w: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.62</w:t>
            </w:r>
          </w:p>
        </w:tc>
        <w:tc>
          <w:tcPr>
            <w:tcW w:w="1417" w:type="dxa"/>
          </w:tcPr>
          <w:p w14:paraId="0079AC24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580164-1580244</w:t>
            </w:r>
          </w:p>
        </w:tc>
        <w:tc>
          <w:tcPr>
            <w:tcW w:w="4338" w:type="dxa"/>
          </w:tcPr>
          <w:p w14:paraId="56CD8232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CATAACTATATAAATTTTGATAA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ACGTTATACTTATCAT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ATAAGTATCACATTAAACATGATACATGAATCGATATT</w:t>
            </w:r>
          </w:p>
        </w:tc>
      </w:tr>
      <w:tr w:rsidR="00994455" w:rsidRPr="000F280B" w14:paraId="5DC86D52" w14:textId="77777777" w:rsidTr="00F6755B">
        <w:trPr>
          <w:jc w:val="center"/>
        </w:trPr>
        <w:tc>
          <w:tcPr>
            <w:tcW w:w="704" w:type="dxa"/>
          </w:tcPr>
          <w:p w14:paraId="5679BA9E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56</w:t>
            </w:r>
          </w:p>
        </w:tc>
        <w:tc>
          <w:tcPr>
            <w:tcW w:w="992" w:type="dxa"/>
          </w:tcPr>
          <w:p w14:paraId="16F91CE9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80***</w:t>
            </w:r>
          </w:p>
        </w:tc>
        <w:tc>
          <w:tcPr>
            <w:tcW w:w="851" w:type="dxa"/>
          </w:tcPr>
          <w:p w14:paraId="6DD6E47E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3.60 </w:t>
            </w:r>
          </w:p>
        </w:tc>
        <w:tc>
          <w:tcPr>
            <w:tcW w:w="1417" w:type="dxa"/>
          </w:tcPr>
          <w:p w14:paraId="6808AB69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687933-688013</w:t>
            </w:r>
          </w:p>
        </w:tc>
        <w:tc>
          <w:tcPr>
            <w:tcW w:w="4338" w:type="dxa"/>
          </w:tcPr>
          <w:p w14:paraId="2FA4BBE1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GGGTGTTTTGACACA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AATGTTAATCATCAATG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AACAATGATATTTAAAAACTAAACTTATTTCAACTTACATGATTGT</w:t>
            </w:r>
          </w:p>
        </w:tc>
      </w:tr>
      <w:tr w:rsidR="00994455" w:rsidRPr="000F280B" w14:paraId="69EEEF13" w14:textId="77777777" w:rsidTr="00F6755B">
        <w:trPr>
          <w:jc w:val="center"/>
        </w:trPr>
        <w:tc>
          <w:tcPr>
            <w:tcW w:w="704" w:type="dxa"/>
          </w:tcPr>
          <w:p w14:paraId="6D16C0AC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57</w:t>
            </w:r>
          </w:p>
        </w:tc>
        <w:tc>
          <w:tcPr>
            <w:tcW w:w="992" w:type="dxa"/>
          </w:tcPr>
          <w:p w14:paraId="1CEA772E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84***</w:t>
            </w:r>
          </w:p>
        </w:tc>
        <w:tc>
          <w:tcPr>
            <w:tcW w:w="851" w:type="dxa"/>
          </w:tcPr>
          <w:p w14:paraId="69EADA61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3.59 </w:t>
            </w:r>
          </w:p>
        </w:tc>
        <w:tc>
          <w:tcPr>
            <w:tcW w:w="1417" w:type="dxa"/>
          </w:tcPr>
          <w:p w14:paraId="71C89DB1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794459-2794539</w:t>
            </w:r>
          </w:p>
        </w:tc>
        <w:tc>
          <w:tcPr>
            <w:tcW w:w="4338" w:type="dxa"/>
          </w:tcPr>
          <w:p w14:paraId="38568311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ATAAATATACGTTCTATGCCAATATCGAGTTTATTA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AATGATAAGCAATAAAG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TGAAAACATATTGATTACTTTTTC</w:t>
            </w:r>
          </w:p>
        </w:tc>
      </w:tr>
      <w:tr w:rsidR="00994455" w:rsidRPr="000F280B" w14:paraId="67C040DA" w14:textId="77777777" w:rsidTr="00F6755B">
        <w:trPr>
          <w:jc w:val="center"/>
        </w:trPr>
        <w:tc>
          <w:tcPr>
            <w:tcW w:w="704" w:type="dxa"/>
          </w:tcPr>
          <w:p w14:paraId="0E56AC2F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58</w:t>
            </w:r>
          </w:p>
        </w:tc>
        <w:tc>
          <w:tcPr>
            <w:tcW w:w="992" w:type="dxa"/>
          </w:tcPr>
          <w:p w14:paraId="2E18395A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39***</w:t>
            </w:r>
          </w:p>
        </w:tc>
        <w:tc>
          <w:tcPr>
            <w:tcW w:w="851" w:type="dxa"/>
          </w:tcPr>
          <w:p w14:paraId="725D06F6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3.56 </w:t>
            </w:r>
          </w:p>
        </w:tc>
        <w:tc>
          <w:tcPr>
            <w:tcW w:w="1417" w:type="dxa"/>
          </w:tcPr>
          <w:p w14:paraId="75E10054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465045-2465125</w:t>
            </w:r>
          </w:p>
        </w:tc>
        <w:tc>
          <w:tcPr>
            <w:tcW w:w="4338" w:type="dxa"/>
          </w:tcPr>
          <w:p w14:paraId="53D6852F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ATCTTATCAATGTTAGATAGGCCAATCATTAAGGCAGCAATAA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AATCATAAAAATTACAA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GATTTAGCTTTAATTTT</w:t>
            </w:r>
          </w:p>
        </w:tc>
      </w:tr>
      <w:tr w:rsidR="00994455" w:rsidRPr="000F280B" w14:paraId="25CE02A6" w14:textId="77777777" w:rsidTr="00F6755B">
        <w:trPr>
          <w:jc w:val="center"/>
        </w:trPr>
        <w:tc>
          <w:tcPr>
            <w:tcW w:w="704" w:type="dxa"/>
          </w:tcPr>
          <w:p w14:paraId="5584D0CC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59</w:t>
            </w:r>
          </w:p>
        </w:tc>
        <w:tc>
          <w:tcPr>
            <w:tcW w:w="992" w:type="dxa"/>
          </w:tcPr>
          <w:p w14:paraId="634B07A3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38**</w:t>
            </w:r>
          </w:p>
        </w:tc>
        <w:tc>
          <w:tcPr>
            <w:tcW w:w="851" w:type="dxa"/>
          </w:tcPr>
          <w:p w14:paraId="5070D6C6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.49</w:t>
            </w:r>
          </w:p>
        </w:tc>
        <w:tc>
          <w:tcPr>
            <w:tcW w:w="1417" w:type="dxa"/>
          </w:tcPr>
          <w:p w14:paraId="13EC4C9D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771141-1771221</w:t>
            </w:r>
          </w:p>
        </w:tc>
        <w:tc>
          <w:tcPr>
            <w:tcW w:w="4338" w:type="dxa"/>
          </w:tcPr>
          <w:p w14:paraId="6B43DEFA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CCATTATAATAATTAAAGGTATATCTTTAGATAGTATGGTTTAATGTATCTTTATAA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ATTATTTTATTATCGT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ATC</w:t>
            </w:r>
          </w:p>
        </w:tc>
      </w:tr>
      <w:tr w:rsidR="00994455" w:rsidRPr="000F280B" w14:paraId="431D6AC6" w14:textId="77777777" w:rsidTr="00F6755B">
        <w:trPr>
          <w:jc w:val="center"/>
        </w:trPr>
        <w:tc>
          <w:tcPr>
            <w:tcW w:w="704" w:type="dxa"/>
          </w:tcPr>
          <w:p w14:paraId="6B486E72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lastRenderedPageBreak/>
              <w:t>60</w:t>
            </w:r>
          </w:p>
        </w:tc>
        <w:tc>
          <w:tcPr>
            <w:tcW w:w="992" w:type="dxa"/>
          </w:tcPr>
          <w:p w14:paraId="54C20AF1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07**</w:t>
            </w:r>
          </w:p>
        </w:tc>
        <w:tc>
          <w:tcPr>
            <w:tcW w:w="851" w:type="dxa"/>
          </w:tcPr>
          <w:p w14:paraId="332A9F63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3.42 </w:t>
            </w:r>
          </w:p>
        </w:tc>
        <w:tc>
          <w:tcPr>
            <w:tcW w:w="1417" w:type="dxa"/>
          </w:tcPr>
          <w:p w14:paraId="053158A8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276676-2276756</w:t>
            </w:r>
          </w:p>
        </w:tc>
        <w:tc>
          <w:tcPr>
            <w:tcW w:w="4338" w:type="dxa"/>
          </w:tcPr>
          <w:p w14:paraId="5122E7A4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AGGGTGACTTAATGGACAAAGTTAATAAGATCGCCAGAAATTGAATATAAAAAATATTAATATGGAAAGTACAGTGTGAG</w:t>
            </w:r>
          </w:p>
        </w:tc>
      </w:tr>
      <w:tr w:rsidR="00994455" w:rsidRPr="000F280B" w14:paraId="0FFA808A" w14:textId="77777777" w:rsidTr="00F6755B">
        <w:trPr>
          <w:jc w:val="center"/>
        </w:trPr>
        <w:tc>
          <w:tcPr>
            <w:tcW w:w="704" w:type="dxa"/>
          </w:tcPr>
          <w:p w14:paraId="5A9612DB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61</w:t>
            </w:r>
          </w:p>
        </w:tc>
        <w:tc>
          <w:tcPr>
            <w:tcW w:w="992" w:type="dxa"/>
          </w:tcPr>
          <w:p w14:paraId="4A5E4F19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55***</w:t>
            </w:r>
          </w:p>
        </w:tc>
        <w:tc>
          <w:tcPr>
            <w:tcW w:w="851" w:type="dxa"/>
          </w:tcPr>
          <w:p w14:paraId="1F0D4F5F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3.41 </w:t>
            </w:r>
          </w:p>
        </w:tc>
        <w:tc>
          <w:tcPr>
            <w:tcW w:w="1417" w:type="dxa"/>
          </w:tcPr>
          <w:p w14:paraId="5CAAA875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868915-1868995</w:t>
            </w:r>
          </w:p>
        </w:tc>
        <w:tc>
          <w:tcPr>
            <w:tcW w:w="4338" w:type="dxa"/>
          </w:tcPr>
          <w:p w14:paraId="1A0D6C25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GTATTTTTTTGAACGAGACATGCTAGACC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CCTGGATGATTATCAT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ACATATCGTATCATAAACAATCATAAAACAAT</w:t>
            </w:r>
          </w:p>
        </w:tc>
      </w:tr>
      <w:tr w:rsidR="00994455" w:rsidRPr="000F280B" w14:paraId="6E5344C7" w14:textId="77777777" w:rsidTr="00F6755B">
        <w:trPr>
          <w:jc w:val="center"/>
        </w:trPr>
        <w:tc>
          <w:tcPr>
            <w:tcW w:w="704" w:type="dxa"/>
          </w:tcPr>
          <w:p w14:paraId="1821F159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62</w:t>
            </w:r>
          </w:p>
        </w:tc>
        <w:tc>
          <w:tcPr>
            <w:tcW w:w="992" w:type="dxa"/>
          </w:tcPr>
          <w:p w14:paraId="6934942F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87**</w:t>
            </w:r>
          </w:p>
        </w:tc>
        <w:tc>
          <w:tcPr>
            <w:tcW w:w="851" w:type="dxa"/>
          </w:tcPr>
          <w:p w14:paraId="2125B966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3.41 </w:t>
            </w:r>
          </w:p>
        </w:tc>
        <w:tc>
          <w:tcPr>
            <w:tcW w:w="1417" w:type="dxa"/>
          </w:tcPr>
          <w:p w14:paraId="3F464E3A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088202-2088282</w:t>
            </w:r>
          </w:p>
        </w:tc>
        <w:tc>
          <w:tcPr>
            <w:tcW w:w="4338" w:type="dxa"/>
          </w:tcPr>
          <w:p w14:paraId="0733EE8D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TTATGCTGTTTTACTTTTTG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AATGATAAGTAATTTTA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GTTAAAAGTCTCCAGTTTGGATACAAAACGGTCGATAACATA</w:t>
            </w:r>
          </w:p>
        </w:tc>
      </w:tr>
      <w:tr w:rsidR="00994455" w:rsidRPr="000F280B" w14:paraId="1CDF5A66" w14:textId="77777777" w:rsidTr="00F6755B">
        <w:trPr>
          <w:jc w:val="center"/>
        </w:trPr>
        <w:tc>
          <w:tcPr>
            <w:tcW w:w="704" w:type="dxa"/>
          </w:tcPr>
          <w:p w14:paraId="0B8270EB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63</w:t>
            </w:r>
          </w:p>
        </w:tc>
        <w:tc>
          <w:tcPr>
            <w:tcW w:w="992" w:type="dxa"/>
          </w:tcPr>
          <w:p w14:paraId="2632AD22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87**</w:t>
            </w:r>
          </w:p>
        </w:tc>
        <w:tc>
          <w:tcPr>
            <w:tcW w:w="851" w:type="dxa"/>
          </w:tcPr>
          <w:p w14:paraId="0128A8F4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3.40 </w:t>
            </w:r>
          </w:p>
        </w:tc>
        <w:tc>
          <w:tcPr>
            <w:tcW w:w="1417" w:type="dxa"/>
          </w:tcPr>
          <w:p w14:paraId="0FE64394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825666-2825746</w:t>
            </w:r>
          </w:p>
        </w:tc>
        <w:tc>
          <w:tcPr>
            <w:tcW w:w="4338" w:type="dxa"/>
          </w:tcPr>
          <w:p w14:paraId="0FBB3B51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AAATATTAATTGTATAAATCCTTATCTGAATTTTTCGAATCAAGAACGC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AATTATAAGCAACCACG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CATATATAGTTT</w:t>
            </w:r>
          </w:p>
        </w:tc>
      </w:tr>
      <w:tr w:rsidR="00994455" w:rsidRPr="000F280B" w14:paraId="0BC0FE4E" w14:textId="77777777" w:rsidTr="00F6755B">
        <w:trPr>
          <w:jc w:val="center"/>
        </w:trPr>
        <w:tc>
          <w:tcPr>
            <w:tcW w:w="704" w:type="dxa"/>
          </w:tcPr>
          <w:p w14:paraId="3F9BAD38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64</w:t>
            </w:r>
          </w:p>
        </w:tc>
        <w:tc>
          <w:tcPr>
            <w:tcW w:w="992" w:type="dxa"/>
          </w:tcPr>
          <w:p w14:paraId="52511B57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72***</w:t>
            </w:r>
          </w:p>
        </w:tc>
        <w:tc>
          <w:tcPr>
            <w:tcW w:w="851" w:type="dxa"/>
          </w:tcPr>
          <w:p w14:paraId="0C92C09C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3.36 </w:t>
            </w:r>
          </w:p>
        </w:tc>
        <w:tc>
          <w:tcPr>
            <w:tcW w:w="1417" w:type="dxa"/>
          </w:tcPr>
          <w:p w14:paraId="74F3D8A4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664167-664247</w:t>
            </w:r>
          </w:p>
        </w:tc>
        <w:tc>
          <w:tcPr>
            <w:tcW w:w="4338" w:type="dxa"/>
          </w:tcPr>
          <w:p w14:paraId="49CAFFB7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TTTAGTTCTCCTAATTGCAATAACTTTAGTTGATTAAG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AATGATAAATATACCAA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CAATGCAATGATAAATGTGATTGC</w:t>
            </w:r>
          </w:p>
        </w:tc>
      </w:tr>
      <w:tr w:rsidR="00994455" w:rsidRPr="000F280B" w14:paraId="3D889C80" w14:textId="77777777" w:rsidTr="00F6755B">
        <w:trPr>
          <w:jc w:val="center"/>
        </w:trPr>
        <w:tc>
          <w:tcPr>
            <w:tcW w:w="704" w:type="dxa"/>
          </w:tcPr>
          <w:p w14:paraId="05E89C41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65</w:t>
            </w:r>
          </w:p>
        </w:tc>
        <w:tc>
          <w:tcPr>
            <w:tcW w:w="992" w:type="dxa"/>
          </w:tcPr>
          <w:p w14:paraId="47BF19A4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76**</w:t>
            </w:r>
          </w:p>
        </w:tc>
        <w:tc>
          <w:tcPr>
            <w:tcW w:w="851" w:type="dxa"/>
          </w:tcPr>
          <w:p w14:paraId="094792FB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.33</w:t>
            </w:r>
          </w:p>
        </w:tc>
        <w:tc>
          <w:tcPr>
            <w:tcW w:w="1417" w:type="dxa"/>
          </w:tcPr>
          <w:p w14:paraId="19DE57F7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289286-1289366</w:t>
            </w:r>
          </w:p>
        </w:tc>
        <w:tc>
          <w:tcPr>
            <w:tcW w:w="4338" w:type="dxa"/>
          </w:tcPr>
          <w:p w14:paraId="01E15BBA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ATATTGTTAAAACAAATTTATCTTTAATTATACTATGTCTTCAGTCATTTTTCATCGAATAATCATTATATCAAAAATAA</w:t>
            </w:r>
          </w:p>
        </w:tc>
      </w:tr>
      <w:tr w:rsidR="00994455" w:rsidRPr="000F280B" w14:paraId="50F35645" w14:textId="77777777" w:rsidTr="00F6755B">
        <w:trPr>
          <w:jc w:val="center"/>
        </w:trPr>
        <w:tc>
          <w:tcPr>
            <w:tcW w:w="704" w:type="dxa"/>
          </w:tcPr>
          <w:p w14:paraId="3CE8C19B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66</w:t>
            </w:r>
          </w:p>
        </w:tc>
        <w:tc>
          <w:tcPr>
            <w:tcW w:w="992" w:type="dxa"/>
          </w:tcPr>
          <w:p w14:paraId="48581F64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35***</w:t>
            </w:r>
          </w:p>
        </w:tc>
        <w:tc>
          <w:tcPr>
            <w:tcW w:w="851" w:type="dxa"/>
          </w:tcPr>
          <w:p w14:paraId="77B90F20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 w:hint="eastAsia"/>
                <w:b w:val="0"/>
                <w:bCs w:val="0"/>
                <w:kern w:val="2"/>
                <w:sz w:val="24"/>
                <w:szCs w:val="24"/>
              </w:rPr>
              <w:t>3</w:t>
            </w: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.28</w:t>
            </w:r>
          </w:p>
        </w:tc>
        <w:tc>
          <w:tcPr>
            <w:tcW w:w="1417" w:type="dxa"/>
          </w:tcPr>
          <w:p w14:paraId="118629A0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447168-2447248</w:t>
            </w:r>
          </w:p>
        </w:tc>
        <w:tc>
          <w:tcPr>
            <w:tcW w:w="4338" w:type="dxa"/>
          </w:tcPr>
          <w:p w14:paraId="62F7A149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TCGAAACATCAACACAACAATAAAATG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AAAAGGAAGTTATGAT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GGCTCAAGGCCATTAAATCATAACTTCCTTTTTT</w:t>
            </w:r>
          </w:p>
        </w:tc>
      </w:tr>
      <w:tr w:rsidR="00994455" w:rsidRPr="000F280B" w14:paraId="4D7D1F0B" w14:textId="77777777" w:rsidTr="00F6755B">
        <w:trPr>
          <w:jc w:val="center"/>
        </w:trPr>
        <w:tc>
          <w:tcPr>
            <w:tcW w:w="704" w:type="dxa"/>
          </w:tcPr>
          <w:p w14:paraId="22416C5C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67</w:t>
            </w:r>
          </w:p>
        </w:tc>
        <w:tc>
          <w:tcPr>
            <w:tcW w:w="992" w:type="dxa"/>
          </w:tcPr>
          <w:p w14:paraId="42E6D05A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52**</w:t>
            </w:r>
          </w:p>
        </w:tc>
        <w:tc>
          <w:tcPr>
            <w:tcW w:w="851" w:type="dxa"/>
          </w:tcPr>
          <w:p w14:paraId="2BD3D8C0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3.26 </w:t>
            </w:r>
          </w:p>
        </w:tc>
        <w:tc>
          <w:tcPr>
            <w:tcW w:w="1417" w:type="dxa"/>
          </w:tcPr>
          <w:p w14:paraId="792EFF3C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091861-1091941</w:t>
            </w:r>
          </w:p>
        </w:tc>
        <w:tc>
          <w:tcPr>
            <w:tcW w:w="4338" w:type="dxa"/>
          </w:tcPr>
          <w:p w14:paraId="1B029790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CATCAACTGTCCGACTATTCTTCATCAAAAAACCTGATAAAACAAATTGCCTTATCAGATTAGTATCATTTGTATAAGCAT</w:t>
            </w:r>
          </w:p>
        </w:tc>
      </w:tr>
      <w:tr w:rsidR="00994455" w:rsidRPr="000F280B" w14:paraId="46C0DA08" w14:textId="77777777" w:rsidTr="00F6755B">
        <w:trPr>
          <w:jc w:val="center"/>
        </w:trPr>
        <w:tc>
          <w:tcPr>
            <w:tcW w:w="704" w:type="dxa"/>
          </w:tcPr>
          <w:p w14:paraId="541CB785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68</w:t>
            </w:r>
          </w:p>
        </w:tc>
        <w:tc>
          <w:tcPr>
            <w:tcW w:w="992" w:type="dxa"/>
          </w:tcPr>
          <w:p w14:paraId="6CB950F1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46***</w:t>
            </w:r>
          </w:p>
        </w:tc>
        <w:tc>
          <w:tcPr>
            <w:tcW w:w="851" w:type="dxa"/>
          </w:tcPr>
          <w:p w14:paraId="1C630F69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3.26 </w:t>
            </w:r>
          </w:p>
        </w:tc>
        <w:tc>
          <w:tcPr>
            <w:tcW w:w="1417" w:type="dxa"/>
          </w:tcPr>
          <w:p w14:paraId="1F52EB50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831894-1831974</w:t>
            </w:r>
          </w:p>
        </w:tc>
        <w:tc>
          <w:tcPr>
            <w:tcW w:w="4338" w:type="dxa"/>
          </w:tcPr>
          <w:p w14:paraId="4B1A306E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CATACAGATGTCATGGGTGACGTGACAACTAACATTGGTGTTATTAC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ATGATAATGAAAACGC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GGTCTTTTCGGTATC</w:t>
            </w:r>
          </w:p>
        </w:tc>
      </w:tr>
      <w:tr w:rsidR="00994455" w:rsidRPr="000F280B" w14:paraId="2812A2EA" w14:textId="77777777" w:rsidTr="00F6755B">
        <w:trPr>
          <w:jc w:val="center"/>
        </w:trPr>
        <w:tc>
          <w:tcPr>
            <w:tcW w:w="704" w:type="dxa"/>
          </w:tcPr>
          <w:p w14:paraId="6F793839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69</w:t>
            </w:r>
          </w:p>
        </w:tc>
        <w:tc>
          <w:tcPr>
            <w:tcW w:w="992" w:type="dxa"/>
          </w:tcPr>
          <w:p w14:paraId="186EE250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22**</w:t>
            </w:r>
          </w:p>
        </w:tc>
        <w:tc>
          <w:tcPr>
            <w:tcW w:w="851" w:type="dxa"/>
          </w:tcPr>
          <w:p w14:paraId="70ECD76C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.24</w:t>
            </w:r>
          </w:p>
        </w:tc>
        <w:tc>
          <w:tcPr>
            <w:tcW w:w="1417" w:type="dxa"/>
          </w:tcPr>
          <w:p w14:paraId="49114B8F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892702-892782</w:t>
            </w:r>
          </w:p>
        </w:tc>
        <w:tc>
          <w:tcPr>
            <w:tcW w:w="4338" w:type="dxa"/>
          </w:tcPr>
          <w:p w14:paraId="378C9A92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TTATTTTTTGGTTTTG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AATGATAATAAAACATT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CAATAAAACTTGCCATACGACGTAAATAATAAAACTAATTAATTG</w:t>
            </w:r>
          </w:p>
        </w:tc>
      </w:tr>
      <w:tr w:rsidR="00994455" w:rsidRPr="000F280B" w14:paraId="6D39E5AC" w14:textId="77777777" w:rsidTr="00F6755B">
        <w:trPr>
          <w:jc w:val="center"/>
        </w:trPr>
        <w:tc>
          <w:tcPr>
            <w:tcW w:w="704" w:type="dxa"/>
          </w:tcPr>
          <w:p w14:paraId="6E00B69C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70</w:t>
            </w:r>
          </w:p>
        </w:tc>
        <w:tc>
          <w:tcPr>
            <w:tcW w:w="992" w:type="dxa"/>
          </w:tcPr>
          <w:p w14:paraId="2C6A6314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08**</w:t>
            </w:r>
          </w:p>
        </w:tc>
        <w:tc>
          <w:tcPr>
            <w:tcW w:w="851" w:type="dxa"/>
          </w:tcPr>
          <w:p w14:paraId="0867B908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 w:hint="eastAsia"/>
                <w:b w:val="0"/>
                <w:bCs w:val="0"/>
                <w:kern w:val="2"/>
                <w:sz w:val="24"/>
                <w:szCs w:val="24"/>
              </w:rPr>
              <w:t>3</w:t>
            </w: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.23</w:t>
            </w:r>
          </w:p>
        </w:tc>
        <w:tc>
          <w:tcPr>
            <w:tcW w:w="1417" w:type="dxa"/>
          </w:tcPr>
          <w:p w14:paraId="0E321551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841179-841259</w:t>
            </w:r>
          </w:p>
        </w:tc>
        <w:tc>
          <w:tcPr>
            <w:tcW w:w="4338" w:type="dxa"/>
          </w:tcPr>
          <w:p w14:paraId="32687AC0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AAAAGCCCGACATTTACATCGCCGGACCTTACATACCAAGATAACTTATGC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AATCATAAGTACAAAAA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AATATTGAT</w:t>
            </w:r>
          </w:p>
        </w:tc>
      </w:tr>
      <w:tr w:rsidR="00994455" w:rsidRPr="000F280B" w14:paraId="56F6CECD" w14:textId="77777777" w:rsidTr="00F6755B">
        <w:trPr>
          <w:jc w:val="center"/>
        </w:trPr>
        <w:tc>
          <w:tcPr>
            <w:tcW w:w="704" w:type="dxa"/>
          </w:tcPr>
          <w:p w14:paraId="612CF417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71</w:t>
            </w:r>
          </w:p>
        </w:tc>
        <w:tc>
          <w:tcPr>
            <w:tcW w:w="992" w:type="dxa"/>
          </w:tcPr>
          <w:p w14:paraId="149CF2E5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1**</w:t>
            </w:r>
          </w:p>
        </w:tc>
        <w:tc>
          <w:tcPr>
            <w:tcW w:w="851" w:type="dxa"/>
          </w:tcPr>
          <w:p w14:paraId="641EFB2E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 w:hint="eastAsia"/>
                <w:b w:val="0"/>
                <w:bCs w:val="0"/>
                <w:kern w:val="2"/>
                <w:sz w:val="24"/>
                <w:szCs w:val="24"/>
              </w:rPr>
              <w:t>3</w:t>
            </w: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.21</w:t>
            </w:r>
          </w:p>
        </w:tc>
        <w:tc>
          <w:tcPr>
            <w:tcW w:w="1417" w:type="dxa"/>
          </w:tcPr>
          <w:p w14:paraId="1396F233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36497-136577</w:t>
            </w:r>
          </w:p>
        </w:tc>
        <w:tc>
          <w:tcPr>
            <w:tcW w:w="4338" w:type="dxa"/>
          </w:tcPr>
          <w:p w14:paraId="20D643E1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CATTGTAATAGGTTTTTCAATTTATATGGTGGATGTTCTTGCAGTCCGTGTAGGATT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ATCATAATGGTTATCAT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CAAA</w:t>
            </w:r>
          </w:p>
        </w:tc>
      </w:tr>
      <w:tr w:rsidR="00994455" w:rsidRPr="000F280B" w14:paraId="27E9C991" w14:textId="77777777" w:rsidTr="00F6755B">
        <w:trPr>
          <w:jc w:val="center"/>
        </w:trPr>
        <w:tc>
          <w:tcPr>
            <w:tcW w:w="704" w:type="dxa"/>
          </w:tcPr>
          <w:p w14:paraId="556873ED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72</w:t>
            </w:r>
          </w:p>
        </w:tc>
        <w:tc>
          <w:tcPr>
            <w:tcW w:w="992" w:type="dxa"/>
          </w:tcPr>
          <w:p w14:paraId="233422B1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07**</w:t>
            </w:r>
          </w:p>
        </w:tc>
        <w:tc>
          <w:tcPr>
            <w:tcW w:w="851" w:type="dxa"/>
          </w:tcPr>
          <w:p w14:paraId="2223A0BE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3.20 </w:t>
            </w:r>
          </w:p>
        </w:tc>
        <w:tc>
          <w:tcPr>
            <w:tcW w:w="1417" w:type="dxa"/>
          </w:tcPr>
          <w:p w14:paraId="4BDA5497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830824-830904</w:t>
            </w:r>
          </w:p>
        </w:tc>
        <w:tc>
          <w:tcPr>
            <w:tcW w:w="4338" w:type="dxa"/>
          </w:tcPr>
          <w:p w14:paraId="11EC0E35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AAAAAAAGTTATTGACATATTATTGTCTAAATAATGTATAACCTTTGAACAACAA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AATGATTATTAAATAGT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CTAAA</w:t>
            </w:r>
          </w:p>
        </w:tc>
      </w:tr>
      <w:tr w:rsidR="00994455" w:rsidRPr="000F280B" w14:paraId="0F2186BF" w14:textId="77777777" w:rsidTr="00F6755B">
        <w:trPr>
          <w:jc w:val="center"/>
        </w:trPr>
        <w:tc>
          <w:tcPr>
            <w:tcW w:w="704" w:type="dxa"/>
          </w:tcPr>
          <w:p w14:paraId="4EE69000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73</w:t>
            </w:r>
          </w:p>
        </w:tc>
        <w:tc>
          <w:tcPr>
            <w:tcW w:w="992" w:type="dxa"/>
          </w:tcPr>
          <w:p w14:paraId="7E2F1F0C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95**</w:t>
            </w:r>
          </w:p>
        </w:tc>
        <w:tc>
          <w:tcPr>
            <w:tcW w:w="851" w:type="dxa"/>
          </w:tcPr>
          <w:p w14:paraId="70C70166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.20</w:t>
            </w:r>
          </w:p>
        </w:tc>
        <w:tc>
          <w:tcPr>
            <w:tcW w:w="1417" w:type="dxa"/>
          </w:tcPr>
          <w:p w14:paraId="1D8D9194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746660-746740</w:t>
            </w:r>
          </w:p>
        </w:tc>
        <w:tc>
          <w:tcPr>
            <w:tcW w:w="4338" w:type="dxa"/>
          </w:tcPr>
          <w:p w14:paraId="5B16A76A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TTGAAATACTTACATGTTGCT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ACTAGTTGAATTATCAT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GGAATACACATAATTATATCCATGATTTGTCTTAGAAATT</w:t>
            </w:r>
          </w:p>
        </w:tc>
      </w:tr>
      <w:tr w:rsidR="00994455" w:rsidRPr="000F280B" w14:paraId="5A47B065" w14:textId="77777777" w:rsidTr="00F6755B">
        <w:trPr>
          <w:jc w:val="center"/>
        </w:trPr>
        <w:tc>
          <w:tcPr>
            <w:tcW w:w="704" w:type="dxa"/>
          </w:tcPr>
          <w:p w14:paraId="143AFCD2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74</w:t>
            </w:r>
          </w:p>
        </w:tc>
        <w:tc>
          <w:tcPr>
            <w:tcW w:w="992" w:type="dxa"/>
          </w:tcPr>
          <w:p w14:paraId="3601B6F1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98**</w:t>
            </w:r>
          </w:p>
        </w:tc>
        <w:tc>
          <w:tcPr>
            <w:tcW w:w="851" w:type="dxa"/>
          </w:tcPr>
          <w:p w14:paraId="7AD40D4B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 w:hint="eastAsia"/>
                <w:b w:val="0"/>
                <w:bCs w:val="0"/>
                <w:kern w:val="2"/>
                <w:sz w:val="24"/>
                <w:szCs w:val="24"/>
              </w:rPr>
              <w:t>3</w:t>
            </w: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.15</w:t>
            </w:r>
          </w:p>
        </w:tc>
        <w:tc>
          <w:tcPr>
            <w:tcW w:w="1417" w:type="dxa"/>
          </w:tcPr>
          <w:p w14:paraId="340EFCF8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427708-1427788</w:t>
            </w:r>
          </w:p>
        </w:tc>
        <w:tc>
          <w:tcPr>
            <w:tcW w:w="4338" w:type="dxa"/>
          </w:tcPr>
          <w:p w14:paraId="3E0B8059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CATCGCTGAAAGTGTTTATTTTTATTTAACAGGTACACATTACG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AACAATAACTTAAAGTT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TACTATAAAATCCCTTA</w:t>
            </w:r>
          </w:p>
        </w:tc>
      </w:tr>
      <w:tr w:rsidR="00994455" w:rsidRPr="000F280B" w14:paraId="44113D15" w14:textId="77777777" w:rsidTr="00F6755B">
        <w:trPr>
          <w:jc w:val="center"/>
        </w:trPr>
        <w:tc>
          <w:tcPr>
            <w:tcW w:w="704" w:type="dxa"/>
          </w:tcPr>
          <w:p w14:paraId="0B46F946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lastRenderedPageBreak/>
              <w:t>75</w:t>
            </w:r>
          </w:p>
        </w:tc>
        <w:tc>
          <w:tcPr>
            <w:tcW w:w="992" w:type="dxa"/>
          </w:tcPr>
          <w:p w14:paraId="3CD59918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23**</w:t>
            </w:r>
          </w:p>
        </w:tc>
        <w:tc>
          <w:tcPr>
            <w:tcW w:w="851" w:type="dxa"/>
          </w:tcPr>
          <w:p w14:paraId="695EFD11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3.15 </w:t>
            </w:r>
          </w:p>
        </w:tc>
        <w:tc>
          <w:tcPr>
            <w:tcW w:w="1417" w:type="dxa"/>
          </w:tcPr>
          <w:p w14:paraId="7C1F5CB9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926139-926219</w:t>
            </w:r>
          </w:p>
        </w:tc>
        <w:tc>
          <w:tcPr>
            <w:tcW w:w="4338" w:type="dxa"/>
          </w:tcPr>
          <w:p w14:paraId="5A352675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ATATTATAAAGCGGTAATATGGAATCAAATAAATAAGCATAAGATTCATCACGATATAAAATAGCAATATCTTGATATCG</w:t>
            </w:r>
          </w:p>
        </w:tc>
      </w:tr>
      <w:tr w:rsidR="00994455" w:rsidRPr="000F280B" w14:paraId="1ED4AF08" w14:textId="77777777" w:rsidTr="00F6755B">
        <w:trPr>
          <w:jc w:val="center"/>
        </w:trPr>
        <w:tc>
          <w:tcPr>
            <w:tcW w:w="704" w:type="dxa"/>
          </w:tcPr>
          <w:p w14:paraId="64611BA7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76</w:t>
            </w:r>
          </w:p>
        </w:tc>
        <w:tc>
          <w:tcPr>
            <w:tcW w:w="992" w:type="dxa"/>
          </w:tcPr>
          <w:p w14:paraId="7C6ECB60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73**</w:t>
            </w:r>
          </w:p>
        </w:tc>
        <w:tc>
          <w:tcPr>
            <w:tcW w:w="851" w:type="dxa"/>
          </w:tcPr>
          <w:p w14:paraId="417D2FCA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.13</w:t>
            </w:r>
          </w:p>
        </w:tc>
        <w:tc>
          <w:tcPr>
            <w:tcW w:w="1417" w:type="dxa"/>
          </w:tcPr>
          <w:p w14:paraId="7A9F336B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021447-2021527</w:t>
            </w:r>
          </w:p>
        </w:tc>
        <w:tc>
          <w:tcPr>
            <w:tcW w:w="4338" w:type="dxa"/>
          </w:tcPr>
          <w:p w14:paraId="4884844F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ATTCCCTTTTATAAGCTTGTAATCCTTGTTCT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TTGATAAGAAAAAGTT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ATCATCAACAATCTCTTTCATACTATTT</w:t>
            </w:r>
          </w:p>
        </w:tc>
      </w:tr>
      <w:tr w:rsidR="00994455" w:rsidRPr="000F280B" w14:paraId="37552F38" w14:textId="77777777" w:rsidTr="00F6755B">
        <w:trPr>
          <w:jc w:val="center"/>
        </w:trPr>
        <w:tc>
          <w:tcPr>
            <w:tcW w:w="704" w:type="dxa"/>
          </w:tcPr>
          <w:p w14:paraId="604B81B3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77</w:t>
            </w:r>
          </w:p>
        </w:tc>
        <w:tc>
          <w:tcPr>
            <w:tcW w:w="992" w:type="dxa"/>
          </w:tcPr>
          <w:p w14:paraId="4BBB87EB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73***</w:t>
            </w:r>
          </w:p>
        </w:tc>
        <w:tc>
          <w:tcPr>
            <w:tcW w:w="851" w:type="dxa"/>
          </w:tcPr>
          <w:p w14:paraId="745A1EAE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3.12 </w:t>
            </w:r>
          </w:p>
        </w:tc>
        <w:tc>
          <w:tcPr>
            <w:tcW w:w="1417" w:type="dxa"/>
          </w:tcPr>
          <w:p w14:paraId="4057F106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688615-2688695</w:t>
            </w:r>
          </w:p>
        </w:tc>
        <w:tc>
          <w:tcPr>
            <w:tcW w:w="4338" w:type="dxa"/>
          </w:tcPr>
          <w:p w14:paraId="08C637BE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TCGACATTTATCTCGTAAAGAAAAGTTACAACAATTG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GTTGATAAGCAATGGTT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CAGAAGAACAATTCGACATTTTAC</w:t>
            </w:r>
          </w:p>
        </w:tc>
      </w:tr>
      <w:tr w:rsidR="00994455" w:rsidRPr="000F280B" w14:paraId="3C5B9D8C" w14:textId="77777777" w:rsidTr="00F6755B">
        <w:trPr>
          <w:jc w:val="center"/>
        </w:trPr>
        <w:tc>
          <w:tcPr>
            <w:tcW w:w="704" w:type="dxa"/>
          </w:tcPr>
          <w:p w14:paraId="5A013DDA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78</w:t>
            </w:r>
          </w:p>
        </w:tc>
        <w:tc>
          <w:tcPr>
            <w:tcW w:w="992" w:type="dxa"/>
          </w:tcPr>
          <w:p w14:paraId="7CAEAB1C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07**</w:t>
            </w:r>
          </w:p>
        </w:tc>
        <w:tc>
          <w:tcPr>
            <w:tcW w:w="851" w:type="dxa"/>
          </w:tcPr>
          <w:p w14:paraId="53E745FC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3.09 </w:t>
            </w:r>
          </w:p>
        </w:tc>
        <w:tc>
          <w:tcPr>
            <w:tcW w:w="1417" w:type="dxa"/>
          </w:tcPr>
          <w:p w14:paraId="6A74B547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534722-1534802</w:t>
            </w:r>
          </w:p>
        </w:tc>
        <w:tc>
          <w:tcPr>
            <w:tcW w:w="4338" w:type="dxa"/>
          </w:tcPr>
          <w:p w14:paraId="1A5B51BE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TGCATTACCAAGTATTATTACAAAAGAACAATTAAAAATG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TGTTTATGATTATGAT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CGCATCTCATTAAAAATGTAA</w:t>
            </w:r>
          </w:p>
        </w:tc>
      </w:tr>
      <w:tr w:rsidR="00994455" w:rsidRPr="000F280B" w14:paraId="335D8E16" w14:textId="77777777" w:rsidTr="00F6755B">
        <w:trPr>
          <w:jc w:val="center"/>
        </w:trPr>
        <w:tc>
          <w:tcPr>
            <w:tcW w:w="704" w:type="dxa"/>
          </w:tcPr>
          <w:p w14:paraId="21B7CE31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79</w:t>
            </w:r>
          </w:p>
        </w:tc>
        <w:tc>
          <w:tcPr>
            <w:tcW w:w="992" w:type="dxa"/>
          </w:tcPr>
          <w:p w14:paraId="236DE879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09**</w:t>
            </w:r>
          </w:p>
        </w:tc>
        <w:tc>
          <w:tcPr>
            <w:tcW w:w="851" w:type="dxa"/>
          </w:tcPr>
          <w:p w14:paraId="4A7C260D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.08</w:t>
            </w:r>
          </w:p>
        </w:tc>
        <w:tc>
          <w:tcPr>
            <w:tcW w:w="1417" w:type="dxa"/>
          </w:tcPr>
          <w:p w14:paraId="17CC8E20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548085-1548165</w:t>
            </w:r>
          </w:p>
        </w:tc>
        <w:tc>
          <w:tcPr>
            <w:tcW w:w="4338" w:type="dxa"/>
          </w:tcPr>
          <w:p w14:paraId="1D752D74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GGTTATTATGAGAATTACAAAAGCTACATAAATTACTGTTAGTTTAAATTGAAATTTAA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AATGATAAGTAATCTTA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GC</w:t>
            </w:r>
          </w:p>
        </w:tc>
      </w:tr>
      <w:tr w:rsidR="00994455" w:rsidRPr="000F280B" w14:paraId="67F476B2" w14:textId="77777777" w:rsidTr="00F6755B">
        <w:trPr>
          <w:jc w:val="center"/>
        </w:trPr>
        <w:tc>
          <w:tcPr>
            <w:tcW w:w="704" w:type="dxa"/>
          </w:tcPr>
          <w:p w14:paraId="2720BEC1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80</w:t>
            </w:r>
          </w:p>
        </w:tc>
        <w:tc>
          <w:tcPr>
            <w:tcW w:w="992" w:type="dxa"/>
          </w:tcPr>
          <w:p w14:paraId="2E42C702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58**</w:t>
            </w:r>
          </w:p>
        </w:tc>
        <w:tc>
          <w:tcPr>
            <w:tcW w:w="851" w:type="dxa"/>
          </w:tcPr>
          <w:p w14:paraId="52D969D9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 w:hint="eastAsia"/>
                <w:b w:val="0"/>
                <w:bCs w:val="0"/>
                <w:kern w:val="2"/>
                <w:sz w:val="24"/>
                <w:szCs w:val="24"/>
              </w:rPr>
              <w:t>3</w:t>
            </w: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.06</w:t>
            </w:r>
          </w:p>
        </w:tc>
        <w:tc>
          <w:tcPr>
            <w:tcW w:w="1417" w:type="dxa"/>
          </w:tcPr>
          <w:p w14:paraId="79BE86AA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502375-502455</w:t>
            </w:r>
          </w:p>
        </w:tc>
        <w:tc>
          <w:tcPr>
            <w:tcW w:w="4338" w:type="dxa"/>
          </w:tcPr>
          <w:p w14:paraId="1D4129FC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AAATA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GTTTGTAACTTATAGT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CGTTTTTTGGAATTAACGTTGACATATTGTCATTCAGTTTTCAATGTTCATTTTT</w:t>
            </w:r>
          </w:p>
        </w:tc>
      </w:tr>
      <w:tr w:rsidR="00994455" w:rsidRPr="000F280B" w14:paraId="1D70FBB1" w14:textId="77777777" w:rsidTr="00F6755B">
        <w:trPr>
          <w:jc w:val="center"/>
        </w:trPr>
        <w:tc>
          <w:tcPr>
            <w:tcW w:w="704" w:type="dxa"/>
          </w:tcPr>
          <w:p w14:paraId="287A75D0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81</w:t>
            </w:r>
          </w:p>
        </w:tc>
        <w:tc>
          <w:tcPr>
            <w:tcW w:w="992" w:type="dxa"/>
          </w:tcPr>
          <w:p w14:paraId="7D067CA8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72**</w:t>
            </w:r>
          </w:p>
        </w:tc>
        <w:tc>
          <w:tcPr>
            <w:tcW w:w="851" w:type="dxa"/>
          </w:tcPr>
          <w:p w14:paraId="7CE93FE6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3.05 </w:t>
            </w:r>
          </w:p>
        </w:tc>
        <w:tc>
          <w:tcPr>
            <w:tcW w:w="1417" w:type="dxa"/>
          </w:tcPr>
          <w:p w14:paraId="1B4558F6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263264-1263344</w:t>
            </w:r>
          </w:p>
        </w:tc>
        <w:tc>
          <w:tcPr>
            <w:tcW w:w="4338" w:type="dxa"/>
          </w:tcPr>
          <w:p w14:paraId="4E729954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CAAAAACATGGCAATCAAACCTTATCAAC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AATCATTATCAACGTTG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ACAACATGATTACCATAGTAACTATGTAAACC</w:t>
            </w:r>
          </w:p>
        </w:tc>
      </w:tr>
      <w:tr w:rsidR="00994455" w:rsidRPr="000F280B" w14:paraId="2708AA36" w14:textId="77777777" w:rsidTr="00F6755B">
        <w:trPr>
          <w:jc w:val="center"/>
        </w:trPr>
        <w:tc>
          <w:tcPr>
            <w:tcW w:w="704" w:type="dxa"/>
          </w:tcPr>
          <w:p w14:paraId="1274766B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82</w:t>
            </w:r>
          </w:p>
        </w:tc>
        <w:tc>
          <w:tcPr>
            <w:tcW w:w="992" w:type="dxa"/>
          </w:tcPr>
          <w:p w14:paraId="18EF946E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17**</w:t>
            </w:r>
          </w:p>
        </w:tc>
        <w:tc>
          <w:tcPr>
            <w:tcW w:w="851" w:type="dxa"/>
          </w:tcPr>
          <w:p w14:paraId="3A1E0439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.04</w:t>
            </w:r>
          </w:p>
        </w:tc>
        <w:tc>
          <w:tcPr>
            <w:tcW w:w="1417" w:type="dxa"/>
          </w:tcPr>
          <w:p w14:paraId="2C94C464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340612-2340692</w:t>
            </w:r>
          </w:p>
        </w:tc>
        <w:tc>
          <w:tcPr>
            <w:tcW w:w="4338" w:type="dxa"/>
          </w:tcPr>
          <w:p w14:paraId="623F0751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TGTCTTGGAATTAATTATTTAATAAGTTGTATAGCAGGTGGCGATATGAGATATATACACTTTTCTATTATTACATTAAT</w:t>
            </w:r>
          </w:p>
        </w:tc>
      </w:tr>
      <w:tr w:rsidR="00994455" w:rsidRPr="000F280B" w14:paraId="316B9CDB" w14:textId="77777777" w:rsidTr="00F6755B">
        <w:trPr>
          <w:jc w:val="center"/>
        </w:trPr>
        <w:tc>
          <w:tcPr>
            <w:tcW w:w="704" w:type="dxa"/>
          </w:tcPr>
          <w:p w14:paraId="12768FCB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83</w:t>
            </w:r>
          </w:p>
        </w:tc>
        <w:tc>
          <w:tcPr>
            <w:tcW w:w="992" w:type="dxa"/>
          </w:tcPr>
          <w:p w14:paraId="69771EBC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56**</w:t>
            </w:r>
          </w:p>
        </w:tc>
        <w:tc>
          <w:tcPr>
            <w:tcW w:w="851" w:type="dxa"/>
          </w:tcPr>
          <w:p w14:paraId="19E2F0C9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 xml:space="preserve">3.01 </w:t>
            </w:r>
          </w:p>
        </w:tc>
        <w:tc>
          <w:tcPr>
            <w:tcW w:w="1417" w:type="dxa"/>
          </w:tcPr>
          <w:p w14:paraId="323C045F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482758-482838</w:t>
            </w:r>
          </w:p>
        </w:tc>
        <w:tc>
          <w:tcPr>
            <w:tcW w:w="4338" w:type="dxa"/>
          </w:tcPr>
          <w:p w14:paraId="43807093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CTG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ACAATTATGTTATCAT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ATGAGTAGTTATAGCGCAAAACGTTAGCAATTCAGCGCACCCAACTTTTCATATAAACA</w:t>
            </w:r>
          </w:p>
        </w:tc>
      </w:tr>
      <w:tr w:rsidR="00994455" w:rsidRPr="000F280B" w14:paraId="4822AEFB" w14:textId="77777777" w:rsidTr="00F6755B">
        <w:trPr>
          <w:jc w:val="center"/>
        </w:trPr>
        <w:tc>
          <w:tcPr>
            <w:tcW w:w="704" w:type="dxa"/>
          </w:tcPr>
          <w:p w14:paraId="086D5527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84</w:t>
            </w:r>
          </w:p>
        </w:tc>
        <w:tc>
          <w:tcPr>
            <w:tcW w:w="992" w:type="dxa"/>
          </w:tcPr>
          <w:p w14:paraId="6568799B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29***</w:t>
            </w:r>
          </w:p>
        </w:tc>
        <w:tc>
          <w:tcPr>
            <w:tcW w:w="851" w:type="dxa"/>
          </w:tcPr>
          <w:p w14:paraId="740E113D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.01</w:t>
            </w:r>
          </w:p>
        </w:tc>
        <w:tc>
          <w:tcPr>
            <w:tcW w:w="1417" w:type="dxa"/>
          </w:tcPr>
          <w:p w14:paraId="5AB83A82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669266-1669346</w:t>
            </w:r>
          </w:p>
        </w:tc>
        <w:tc>
          <w:tcPr>
            <w:tcW w:w="4338" w:type="dxa"/>
          </w:tcPr>
          <w:p w14:paraId="68A9760D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TTATAAAATAAATATAATATGTG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CAGCTATACTTATAGT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TTGTAAGATCGCGTAATTGCTTCATTGAAAAAATATA</w:t>
            </w:r>
          </w:p>
        </w:tc>
      </w:tr>
      <w:tr w:rsidR="00994455" w:rsidRPr="000F280B" w14:paraId="1C68B92A" w14:textId="77777777" w:rsidTr="00F6755B">
        <w:trPr>
          <w:jc w:val="center"/>
        </w:trPr>
        <w:tc>
          <w:tcPr>
            <w:tcW w:w="704" w:type="dxa"/>
          </w:tcPr>
          <w:p w14:paraId="759FC05A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85</w:t>
            </w:r>
          </w:p>
        </w:tc>
        <w:tc>
          <w:tcPr>
            <w:tcW w:w="992" w:type="dxa"/>
          </w:tcPr>
          <w:p w14:paraId="0CA32F7D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68**</w:t>
            </w:r>
          </w:p>
        </w:tc>
        <w:tc>
          <w:tcPr>
            <w:tcW w:w="851" w:type="dxa"/>
          </w:tcPr>
          <w:p w14:paraId="6B618C60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 w:hint="eastAsia"/>
                <w:b w:val="0"/>
                <w:bCs w:val="0"/>
                <w:kern w:val="2"/>
                <w:sz w:val="24"/>
                <w:szCs w:val="24"/>
              </w:rPr>
              <w:t>2</w:t>
            </w: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.99</w:t>
            </w:r>
          </w:p>
        </w:tc>
        <w:tc>
          <w:tcPr>
            <w:tcW w:w="1417" w:type="dxa"/>
          </w:tcPr>
          <w:p w14:paraId="18532109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653723-2653803</w:t>
            </w:r>
          </w:p>
        </w:tc>
        <w:tc>
          <w:tcPr>
            <w:tcW w:w="4338" w:type="dxa"/>
          </w:tcPr>
          <w:p w14:paraId="482707F2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TATAATGAAATAATGATACTTCGTGTTACTATAACTGGATTTGC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ATATTTACGTTATTGT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GGATGGTTAAACGAATC</w:t>
            </w:r>
          </w:p>
        </w:tc>
      </w:tr>
      <w:tr w:rsidR="00994455" w:rsidRPr="000F280B" w14:paraId="2C741ED0" w14:textId="77777777" w:rsidTr="00F6755B">
        <w:trPr>
          <w:jc w:val="center"/>
        </w:trPr>
        <w:tc>
          <w:tcPr>
            <w:tcW w:w="704" w:type="dxa"/>
          </w:tcPr>
          <w:p w14:paraId="78944976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86</w:t>
            </w:r>
          </w:p>
        </w:tc>
        <w:tc>
          <w:tcPr>
            <w:tcW w:w="992" w:type="dxa"/>
          </w:tcPr>
          <w:p w14:paraId="6BD31F76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55**</w:t>
            </w:r>
          </w:p>
        </w:tc>
        <w:tc>
          <w:tcPr>
            <w:tcW w:w="851" w:type="dxa"/>
          </w:tcPr>
          <w:p w14:paraId="1D6AEBC7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 w:hint="eastAsia"/>
                <w:b w:val="0"/>
                <w:bCs w:val="0"/>
                <w:kern w:val="2"/>
                <w:sz w:val="24"/>
                <w:szCs w:val="24"/>
              </w:rPr>
              <w:t>2</w:t>
            </w: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.95</w:t>
            </w:r>
          </w:p>
        </w:tc>
        <w:tc>
          <w:tcPr>
            <w:tcW w:w="1417" w:type="dxa"/>
          </w:tcPr>
          <w:p w14:paraId="29E3F927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536519-2536599</w:t>
            </w:r>
          </w:p>
        </w:tc>
        <w:tc>
          <w:tcPr>
            <w:tcW w:w="4338" w:type="dxa"/>
          </w:tcPr>
          <w:p w14:paraId="29DA0810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CTATGA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AAGGATAAAATTATCAT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TAGCTTATAAACCTTTGAGTAATGATGATGAAGTGCATTATTATGCATATGATT</w:t>
            </w:r>
          </w:p>
        </w:tc>
      </w:tr>
      <w:tr w:rsidR="00994455" w:rsidRPr="000F280B" w14:paraId="5C56ADB2" w14:textId="77777777" w:rsidTr="00F6755B">
        <w:trPr>
          <w:jc w:val="center"/>
        </w:trPr>
        <w:tc>
          <w:tcPr>
            <w:tcW w:w="704" w:type="dxa"/>
          </w:tcPr>
          <w:p w14:paraId="7DCED299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87</w:t>
            </w:r>
          </w:p>
        </w:tc>
        <w:tc>
          <w:tcPr>
            <w:tcW w:w="992" w:type="dxa"/>
          </w:tcPr>
          <w:p w14:paraId="02722AE7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54**</w:t>
            </w:r>
          </w:p>
        </w:tc>
        <w:tc>
          <w:tcPr>
            <w:tcW w:w="851" w:type="dxa"/>
          </w:tcPr>
          <w:p w14:paraId="70E48202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 w:hint="eastAsia"/>
                <w:b w:val="0"/>
                <w:bCs w:val="0"/>
                <w:kern w:val="2"/>
                <w:sz w:val="24"/>
                <w:szCs w:val="24"/>
              </w:rPr>
              <w:t>2</w:t>
            </w: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.94</w:t>
            </w:r>
          </w:p>
        </w:tc>
        <w:tc>
          <w:tcPr>
            <w:tcW w:w="1417" w:type="dxa"/>
          </w:tcPr>
          <w:p w14:paraId="095C795F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865044-1865124</w:t>
            </w:r>
          </w:p>
        </w:tc>
        <w:tc>
          <w:tcPr>
            <w:tcW w:w="4338" w:type="dxa"/>
          </w:tcPr>
          <w:p w14:paraId="3BA8F89F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GAATAAAATATTTAGAAAAATC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TCATTTGCGTAATCGC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AATTAAGTGTTAAATATAAGACATAAGTAATTAATTTA</w:t>
            </w:r>
          </w:p>
        </w:tc>
      </w:tr>
      <w:tr w:rsidR="00994455" w:rsidRPr="000F280B" w14:paraId="21466CE8" w14:textId="77777777" w:rsidTr="00F6755B">
        <w:trPr>
          <w:jc w:val="center"/>
        </w:trPr>
        <w:tc>
          <w:tcPr>
            <w:tcW w:w="704" w:type="dxa"/>
          </w:tcPr>
          <w:p w14:paraId="04527FE0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88</w:t>
            </w:r>
          </w:p>
        </w:tc>
        <w:tc>
          <w:tcPr>
            <w:tcW w:w="992" w:type="dxa"/>
          </w:tcPr>
          <w:p w14:paraId="6C0071AA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14**</w:t>
            </w:r>
          </w:p>
        </w:tc>
        <w:tc>
          <w:tcPr>
            <w:tcW w:w="851" w:type="dxa"/>
          </w:tcPr>
          <w:p w14:paraId="681576EC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 w:hint="eastAsia"/>
                <w:b w:val="0"/>
                <w:bCs w:val="0"/>
                <w:kern w:val="2"/>
                <w:sz w:val="24"/>
                <w:szCs w:val="24"/>
              </w:rPr>
              <w:t>2</w:t>
            </w: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.91</w:t>
            </w:r>
          </w:p>
        </w:tc>
        <w:tc>
          <w:tcPr>
            <w:tcW w:w="1417" w:type="dxa"/>
          </w:tcPr>
          <w:p w14:paraId="1A8038CB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321696-2321776</w:t>
            </w:r>
          </w:p>
        </w:tc>
        <w:tc>
          <w:tcPr>
            <w:tcW w:w="4338" w:type="dxa"/>
          </w:tcPr>
          <w:p w14:paraId="440F7D4B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GTATAGATTGT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TTAATAAGTTAATGTA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CCTTGAGCTCACGATTAATAAAATTCTATAACCTTAATTATTTTCTCGAT</w:t>
            </w:r>
          </w:p>
        </w:tc>
      </w:tr>
      <w:tr w:rsidR="00994455" w:rsidRPr="000F280B" w14:paraId="327542DB" w14:textId="77777777" w:rsidTr="00F6755B">
        <w:trPr>
          <w:jc w:val="center"/>
        </w:trPr>
        <w:tc>
          <w:tcPr>
            <w:tcW w:w="704" w:type="dxa"/>
          </w:tcPr>
          <w:p w14:paraId="25CCBEC6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89</w:t>
            </w:r>
          </w:p>
        </w:tc>
        <w:tc>
          <w:tcPr>
            <w:tcW w:w="992" w:type="dxa"/>
          </w:tcPr>
          <w:p w14:paraId="3ABF7823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58***</w:t>
            </w:r>
          </w:p>
        </w:tc>
        <w:tc>
          <w:tcPr>
            <w:tcW w:w="851" w:type="dxa"/>
          </w:tcPr>
          <w:p w14:paraId="5E70B81F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 w:hint="eastAsia"/>
                <w:b w:val="0"/>
                <w:bCs w:val="0"/>
                <w:kern w:val="2"/>
                <w:sz w:val="24"/>
                <w:szCs w:val="24"/>
              </w:rPr>
              <w:t>2</w:t>
            </w: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.89</w:t>
            </w:r>
          </w:p>
        </w:tc>
        <w:tc>
          <w:tcPr>
            <w:tcW w:w="1417" w:type="dxa"/>
          </w:tcPr>
          <w:p w14:paraId="25545C33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169382-1169462</w:t>
            </w:r>
          </w:p>
        </w:tc>
        <w:tc>
          <w:tcPr>
            <w:tcW w:w="4338" w:type="dxa"/>
          </w:tcPr>
          <w:p w14:paraId="3061C953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TCATAAATTTGATATAAAACGCCTG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TCAGTATGGTTATCAC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CACAATAATCCATTTAGACATTTTTATCACCTTCAA</w:t>
            </w:r>
          </w:p>
        </w:tc>
      </w:tr>
      <w:tr w:rsidR="00994455" w:rsidRPr="000F280B" w14:paraId="784A8607" w14:textId="77777777" w:rsidTr="00F6755B">
        <w:trPr>
          <w:jc w:val="center"/>
        </w:trPr>
        <w:tc>
          <w:tcPr>
            <w:tcW w:w="704" w:type="dxa"/>
          </w:tcPr>
          <w:p w14:paraId="57928CE5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lastRenderedPageBreak/>
              <w:t>90</w:t>
            </w:r>
          </w:p>
        </w:tc>
        <w:tc>
          <w:tcPr>
            <w:tcW w:w="992" w:type="dxa"/>
          </w:tcPr>
          <w:p w14:paraId="2C341605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60**</w:t>
            </w:r>
          </w:p>
        </w:tc>
        <w:tc>
          <w:tcPr>
            <w:tcW w:w="851" w:type="dxa"/>
          </w:tcPr>
          <w:p w14:paraId="653D75B6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 w:hint="eastAsia"/>
                <w:b w:val="0"/>
                <w:bCs w:val="0"/>
                <w:kern w:val="2"/>
                <w:sz w:val="24"/>
                <w:szCs w:val="24"/>
              </w:rPr>
              <w:t>2</w:t>
            </w: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.85</w:t>
            </w:r>
          </w:p>
        </w:tc>
        <w:tc>
          <w:tcPr>
            <w:tcW w:w="1417" w:type="dxa"/>
          </w:tcPr>
          <w:p w14:paraId="01D9B44B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527557-527637</w:t>
            </w:r>
          </w:p>
        </w:tc>
        <w:tc>
          <w:tcPr>
            <w:tcW w:w="4338" w:type="dxa"/>
          </w:tcPr>
          <w:p w14:paraId="17E64750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TGGTCAAATCGTGATGTTTCAACAAACTTTTCAATTGCGCGTGCTGCGTG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TCGATAACTTTTTCCA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CGTTACCATTTC</w:t>
            </w:r>
          </w:p>
        </w:tc>
      </w:tr>
      <w:tr w:rsidR="00994455" w:rsidRPr="000F280B" w14:paraId="3EC76225" w14:textId="77777777" w:rsidTr="00F6755B">
        <w:trPr>
          <w:jc w:val="center"/>
        </w:trPr>
        <w:tc>
          <w:tcPr>
            <w:tcW w:w="704" w:type="dxa"/>
          </w:tcPr>
          <w:p w14:paraId="5E04B3B3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91</w:t>
            </w:r>
          </w:p>
        </w:tc>
        <w:tc>
          <w:tcPr>
            <w:tcW w:w="992" w:type="dxa"/>
          </w:tcPr>
          <w:p w14:paraId="756ECF4A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5**</w:t>
            </w:r>
          </w:p>
        </w:tc>
        <w:tc>
          <w:tcPr>
            <w:tcW w:w="851" w:type="dxa"/>
          </w:tcPr>
          <w:p w14:paraId="37132DFD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 w:hint="eastAsia"/>
                <w:b w:val="0"/>
                <w:bCs w:val="0"/>
                <w:kern w:val="2"/>
                <w:sz w:val="24"/>
                <w:szCs w:val="24"/>
              </w:rPr>
              <w:t>2</w:t>
            </w: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.83</w:t>
            </w:r>
          </w:p>
        </w:tc>
        <w:tc>
          <w:tcPr>
            <w:tcW w:w="1417" w:type="dxa"/>
          </w:tcPr>
          <w:p w14:paraId="75D81029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51405-251485</w:t>
            </w:r>
          </w:p>
        </w:tc>
        <w:tc>
          <w:tcPr>
            <w:tcW w:w="4338" w:type="dxa"/>
          </w:tcPr>
          <w:p w14:paraId="7CF0D925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AGCACCTCAGTGAATTATAA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ATGTTTATTTTATCAT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TAGTGCATGTAAAATTCATGAATAAATTATTAAAAAAACA</w:t>
            </w:r>
          </w:p>
        </w:tc>
      </w:tr>
      <w:tr w:rsidR="00994455" w:rsidRPr="000F280B" w14:paraId="2200CAF1" w14:textId="77777777" w:rsidTr="00F6755B">
        <w:trPr>
          <w:jc w:val="center"/>
        </w:trPr>
        <w:tc>
          <w:tcPr>
            <w:tcW w:w="704" w:type="dxa"/>
          </w:tcPr>
          <w:p w14:paraId="020CE91B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92</w:t>
            </w:r>
          </w:p>
        </w:tc>
        <w:tc>
          <w:tcPr>
            <w:tcW w:w="992" w:type="dxa"/>
          </w:tcPr>
          <w:p w14:paraId="4457651C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47**</w:t>
            </w:r>
          </w:p>
        </w:tc>
        <w:tc>
          <w:tcPr>
            <w:tcW w:w="851" w:type="dxa"/>
          </w:tcPr>
          <w:p w14:paraId="67CEB4C5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 w:hint="eastAsia"/>
                <w:b w:val="0"/>
                <w:bCs w:val="0"/>
                <w:kern w:val="2"/>
                <w:sz w:val="24"/>
                <w:szCs w:val="24"/>
              </w:rPr>
              <w:t>2</w:t>
            </w: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.75</w:t>
            </w:r>
          </w:p>
        </w:tc>
        <w:tc>
          <w:tcPr>
            <w:tcW w:w="1417" w:type="dxa"/>
          </w:tcPr>
          <w:p w14:paraId="7FF9D2FD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492470-2492550</w:t>
            </w:r>
          </w:p>
        </w:tc>
        <w:tc>
          <w:tcPr>
            <w:tcW w:w="4338" w:type="dxa"/>
          </w:tcPr>
          <w:p w14:paraId="2E20238E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ATCTCACTGTTCTGTAAAATGT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ATCGATAACAAAATGCT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AGCCAGAGCATGATTTTAATGAAGCAATTACACTACTA</w:t>
            </w:r>
          </w:p>
        </w:tc>
      </w:tr>
      <w:tr w:rsidR="00994455" w:rsidRPr="000F280B" w14:paraId="6FCA9F16" w14:textId="77777777" w:rsidTr="00F6755B">
        <w:trPr>
          <w:jc w:val="center"/>
        </w:trPr>
        <w:tc>
          <w:tcPr>
            <w:tcW w:w="704" w:type="dxa"/>
          </w:tcPr>
          <w:p w14:paraId="1376368D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93</w:t>
            </w:r>
          </w:p>
        </w:tc>
        <w:tc>
          <w:tcPr>
            <w:tcW w:w="992" w:type="dxa"/>
          </w:tcPr>
          <w:p w14:paraId="39177F23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02**</w:t>
            </w:r>
          </w:p>
        </w:tc>
        <w:tc>
          <w:tcPr>
            <w:tcW w:w="851" w:type="dxa"/>
          </w:tcPr>
          <w:p w14:paraId="5575393B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 w:hint="eastAsia"/>
                <w:b w:val="0"/>
                <w:bCs w:val="0"/>
                <w:kern w:val="2"/>
                <w:sz w:val="24"/>
                <w:szCs w:val="24"/>
              </w:rPr>
              <w:t>2</w:t>
            </w: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.75</w:t>
            </w:r>
          </w:p>
        </w:tc>
        <w:tc>
          <w:tcPr>
            <w:tcW w:w="1417" w:type="dxa"/>
          </w:tcPr>
          <w:p w14:paraId="0D216C45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801083-801163</w:t>
            </w:r>
          </w:p>
        </w:tc>
        <w:tc>
          <w:tcPr>
            <w:tcW w:w="4338" w:type="dxa"/>
          </w:tcPr>
          <w:p w14:paraId="564352C1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TAATGTTGTTACAATAATCATTTTATTTGGTGTCGCGTTAGTGAGTCCTATTTACAC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CTATCGGAAGTTATCAT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TAA</w:t>
            </w:r>
          </w:p>
        </w:tc>
      </w:tr>
      <w:tr w:rsidR="00994455" w:rsidRPr="000F280B" w14:paraId="03B7D639" w14:textId="77777777" w:rsidTr="00F6755B">
        <w:trPr>
          <w:jc w:val="center"/>
        </w:trPr>
        <w:tc>
          <w:tcPr>
            <w:tcW w:w="704" w:type="dxa"/>
          </w:tcPr>
          <w:p w14:paraId="4B45FB30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94</w:t>
            </w:r>
          </w:p>
        </w:tc>
        <w:tc>
          <w:tcPr>
            <w:tcW w:w="992" w:type="dxa"/>
          </w:tcPr>
          <w:p w14:paraId="56C2455D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77***</w:t>
            </w:r>
          </w:p>
        </w:tc>
        <w:tc>
          <w:tcPr>
            <w:tcW w:w="851" w:type="dxa"/>
          </w:tcPr>
          <w:p w14:paraId="75EBF452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 w:hint="eastAsia"/>
                <w:b w:val="0"/>
                <w:bCs w:val="0"/>
                <w:kern w:val="2"/>
                <w:sz w:val="24"/>
                <w:szCs w:val="24"/>
              </w:rPr>
              <w:t>2</w:t>
            </w: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.72</w:t>
            </w:r>
          </w:p>
        </w:tc>
        <w:tc>
          <w:tcPr>
            <w:tcW w:w="1417" w:type="dxa"/>
          </w:tcPr>
          <w:p w14:paraId="7808F16F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731257-2731337</w:t>
            </w:r>
          </w:p>
        </w:tc>
        <w:tc>
          <w:tcPr>
            <w:tcW w:w="4338" w:type="dxa"/>
          </w:tcPr>
          <w:p w14:paraId="0A233513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TACTTTATAAATCGTAACTATTACG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ATTTATAATCAAAAACA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AACTTGAAATAGATCATTGAGGGAGTGTTAATATGC</w:t>
            </w:r>
          </w:p>
        </w:tc>
      </w:tr>
      <w:tr w:rsidR="00994455" w:rsidRPr="000F280B" w14:paraId="1A9A78F2" w14:textId="77777777" w:rsidTr="00F6755B">
        <w:trPr>
          <w:jc w:val="center"/>
        </w:trPr>
        <w:tc>
          <w:tcPr>
            <w:tcW w:w="704" w:type="dxa"/>
          </w:tcPr>
          <w:p w14:paraId="3EA204A6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95</w:t>
            </w:r>
          </w:p>
        </w:tc>
        <w:tc>
          <w:tcPr>
            <w:tcW w:w="992" w:type="dxa"/>
          </w:tcPr>
          <w:p w14:paraId="68993A21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4***</w:t>
            </w:r>
          </w:p>
        </w:tc>
        <w:tc>
          <w:tcPr>
            <w:tcW w:w="851" w:type="dxa"/>
          </w:tcPr>
          <w:p w14:paraId="5957FE6B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 w:hint="eastAsia"/>
                <w:b w:val="0"/>
                <w:bCs w:val="0"/>
                <w:kern w:val="2"/>
                <w:sz w:val="24"/>
                <w:szCs w:val="24"/>
              </w:rPr>
              <w:t>2</w:t>
            </w: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.71</w:t>
            </w:r>
          </w:p>
        </w:tc>
        <w:tc>
          <w:tcPr>
            <w:tcW w:w="1417" w:type="dxa"/>
          </w:tcPr>
          <w:p w14:paraId="1FC8476F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50110-250190</w:t>
            </w:r>
          </w:p>
        </w:tc>
        <w:tc>
          <w:tcPr>
            <w:tcW w:w="4338" w:type="dxa"/>
          </w:tcPr>
          <w:p w14:paraId="61692AC4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GA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CCGTTAATGTAATAGC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GTAAAGTATAACGAAATGTTATTAAAGTCTTTTGTGAAATACGGTGTTAATCTATAAAA</w:t>
            </w:r>
          </w:p>
        </w:tc>
      </w:tr>
      <w:tr w:rsidR="00994455" w:rsidRPr="000F280B" w14:paraId="0353F800" w14:textId="77777777" w:rsidTr="00F6755B">
        <w:trPr>
          <w:jc w:val="center"/>
        </w:trPr>
        <w:tc>
          <w:tcPr>
            <w:tcW w:w="704" w:type="dxa"/>
          </w:tcPr>
          <w:p w14:paraId="331EAA4A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96</w:t>
            </w:r>
          </w:p>
        </w:tc>
        <w:tc>
          <w:tcPr>
            <w:tcW w:w="992" w:type="dxa"/>
          </w:tcPr>
          <w:p w14:paraId="3A77B293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13**</w:t>
            </w:r>
          </w:p>
        </w:tc>
        <w:tc>
          <w:tcPr>
            <w:tcW w:w="851" w:type="dxa"/>
          </w:tcPr>
          <w:p w14:paraId="1D0A7524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 w:hint="eastAsia"/>
                <w:b w:val="0"/>
                <w:bCs w:val="0"/>
                <w:kern w:val="2"/>
                <w:sz w:val="24"/>
                <w:szCs w:val="24"/>
              </w:rPr>
              <w:t>2</w:t>
            </w: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.70</w:t>
            </w:r>
          </w:p>
        </w:tc>
        <w:tc>
          <w:tcPr>
            <w:tcW w:w="1417" w:type="dxa"/>
          </w:tcPr>
          <w:p w14:paraId="353CA159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576902-1576982</w:t>
            </w:r>
          </w:p>
        </w:tc>
        <w:tc>
          <w:tcPr>
            <w:tcW w:w="4338" w:type="dxa"/>
          </w:tcPr>
          <w:p w14:paraId="7206A0CE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CAAGGCGAAATTACTAAATACTGATGCGTGAGGACAACGCTTTAATTTCTATCATAAGTGAG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AATCATAATCATAAATTA</w:t>
            </w:r>
          </w:p>
        </w:tc>
      </w:tr>
      <w:tr w:rsidR="00994455" w:rsidRPr="000F280B" w14:paraId="1E4CA683" w14:textId="77777777" w:rsidTr="00F6755B">
        <w:trPr>
          <w:jc w:val="center"/>
        </w:trPr>
        <w:tc>
          <w:tcPr>
            <w:tcW w:w="704" w:type="dxa"/>
          </w:tcPr>
          <w:p w14:paraId="475DC089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97</w:t>
            </w:r>
          </w:p>
        </w:tc>
        <w:tc>
          <w:tcPr>
            <w:tcW w:w="992" w:type="dxa"/>
          </w:tcPr>
          <w:p w14:paraId="72B02BE0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08**</w:t>
            </w:r>
          </w:p>
        </w:tc>
        <w:tc>
          <w:tcPr>
            <w:tcW w:w="851" w:type="dxa"/>
          </w:tcPr>
          <w:p w14:paraId="6B9014A0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 w:hint="eastAsia"/>
                <w:b w:val="0"/>
                <w:bCs w:val="0"/>
                <w:kern w:val="2"/>
                <w:sz w:val="24"/>
                <w:szCs w:val="24"/>
              </w:rPr>
              <w:t>2</w:t>
            </w: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.68</w:t>
            </w:r>
          </w:p>
        </w:tc>
        <w:tc>
          <w:tcPr>
            <w:tcW w:w="1417" w:type="dxa"/>
          </w:tcPr>
          <w:p w14:paraId="11743FD4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544477-1544557</w:t>
            </w:r>
          </w:p>
        </w:tc>
        <w:tc>
          <w:tcPr>
            <w:tcW w:w="4338" w:type="dxa"/>
          </w:tcPr>
          <w:p w14:paraId="33C16BAD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CTGACATTTAAAATGAGATGTCATCCATTTTCTTAATTGAGCTTGAAAACAAACATTTATGAATGCACAATGAATATGAT</w:t>
            </w:r>
          </w:p>
        </w:tc>
      </w:tr>
      <w:tr w:rsidR="00994455" w:rsidRPr="000F280B" w14:paraId="09B4F06F" w14:textId="77777777" w:rsidTr="00F6755B">
        <w:trPr>
          <w:jc w:val="center"/>
        </w:trPr>
        <w:tc>
          <w:tcPr>
            <w:tcW w:w="704" w:type="dxa"/>
          </w:tcPr>
          <w:p w14:paraId="7D9CC12F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98</w:t>
            </w:r>
          </w:p>
        </w:tc>
        <w:tc>
          <w:tcPr>
            <w:tcW w:w="992" w:type="dxa"/>
          </w:tcPr>
          <w:p w14:paraId="01AC20DD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74**</w:t>
            </w:r>
          </w:p>
        </w:tc>
        <w:tc>
          <w:tcPr>
            <w:tcW w:w="851" w:type="dxa"/>
          </w:tcPr>
          <w:p w14:paraId="43756A45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 w:hint="eastAsia"/>
                <w:b w:val="0"/>
                <w:bCs w:val="0"/>
                <w:kern w:val="2"/>
                <w:sz w:val="24"/>
                <w:szCs w:val="24"/>
              </w:rPr>
              <w:t>2</w:t>
            </w: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.67</w:t>
            </w:r>
          </w:p>
        </w:tc>
        <w:tc>
          <w:tcPr>
            <w:tcW w:w="1417" w:type="dxa"/>
          </w:tcPr>
          <w:p w14:paraId="0A7AA473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666140-666220</w:t>
            </w:r>
          </w:p>
        </w:tc>
        <w:tc>
          <w:tcPr>
            <w:tcW w:w="4338" w:type="dxa"/>
          </w:tcPr>
          <w:p w14:paraId="1E038FEB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ATCATTTCTAAAACAACAGTCATATTACAATTATATTACAAATAATAATTACTACTT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ATATTTCACTTATCAC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AAA</w:t>
            </w:r>
          </w:p>
        </w:tc>
      </w:tr>
      <w:tr w:rsidR="00994455" w:rsidRPr="000F280B" w14:paraId="7FE078F1" w14:textId="77777777" w:rsidTr="00F6755B">
        <w:trPr>
          <w:jc w:val="center"/>
        </w:trPr>
        <w:tc>
          <w:tcPr>
            <w:tcW w:w="704" w:type="dxa"/>
          </w:tcPr>
          <w:p w14:paraId="7D787F6D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99</w:t>
            </w:r>
          </w:p>
        </w:tc>
        <w:tc>
          <w:tcPr>
            <w:tcW w:w="992" w:type="dxa"/>
          </w:tcPr>
          <w:p w14:paraId="12BD8624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76**</w:t>
            </w:r>
          </w:p>
        </w:tc>
        <w:tc>
          <w:tcPr>
            <w:tcW w:w="851" w:type="dxa"/>
          </w:tcPr>
          <w:p w14:paraId="0BCFCB34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 w:hint="eastAsia"/>
                <w:b w:val="0"/>
                <w:bCs w:val="0"/>
                <w:kern w:val="2"/>
                <w:sz w:val="24"/>
                <w:szCs w:val="24"/>
              </w:rPr>
              <w:t>2</w:t>
            </w: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.62</w:t>
            </w:r>
          </w:p>
        </w:tc>
        <w:tc>
          <w:tcPr>
            <w:tcW w:w="1417" w:type="dxa"/>
          </w:tcPr>
          <w:p w14:paraId="3DB33F3D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729182-2729262</w:t>
            </w:r>
          </w:p>
        </w:tc>
        <w:tc>
          <w:tcPr>
            <w:tcW w:w="4338" w:type="dxa"/>
          </w:tcPr>
          <w:p w14:paraId="208DED97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GTTGCTACAAATGTGGCAAAA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ATACAAATGTTTATCGT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CAAGCGCTACCTATTTTTATCACAATCTGTCTTATTGTTA</w:t>
            </w:r>
          </w:p>
        </w:tc>
      </w:tr>
      <w:tr w:rsidR="00994455" w:rsidRPr="000F280B" w14:paraId="16ECF4DC" w14:textId="77777777" w:rsidTr="00F6755B">
        <w:trPr>
          <w:jc w:val="center"/>
        </w:trPr>
        <w:tc>
          <w:tcPr>
            <w:tcW w:w="704" w:type="dxa"/>
          </w:tcPr>
          <w:p w14:paraId="618CB381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6DCF42BD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81**</w:t>
            </w:r>
          </w:p>
        </w:tc>
        <w:tc>
          <w:tcPr>
            <w:tcW w:w="851" w:type="dxa"/>
          </w:tcPr>
          <w:p w14:paraId="4340358F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 w:hint="eastAsia"/>
                <w:b w:val="0"/>
                <w:bCs w:val="0"/>
                <w:kern w:val="2"/>
                <w:sz w:val="24"/>
                <w:szCs w:val="24"/>
              </w:rPr>
              <w:t>2</w:t>
            </w: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.57</w:t>
            </w:r>
          </w:p>
        </w:tc>
        <w:tc>
          <w:tcPr>
            <w:tcW w:w="1417" w:type="dxa"/>
          </w:tcPr>
          <w:p w14:paraId="1153942E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689303-689383</w:t>
            </w:r>
          </w:p>
        </w:tc>
        <w:tc>
          <w:tcPr>
            <w:tcW w:w="4338" w:type="dxa"/>
          </w:tcPr>
          <w:p w14:paraId="4E686B66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AATA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TATCGATAATAATCATC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GCGCGCTTTTCAAAGCCTTAATTTGTTTTACCAATGTTCGATTAGTCATTTCTATC</w:t>
            </w:r>
          </w:p>
        </w:tc>
      </w:tr>
      <w:tr w:rsidR="00994455" w:rsidRPr="000F280B" w14:paraId="4A60BB1F" w14:textId="77777777" w:rsidTr="00F6755B">
        <w:trPr>
          <w:jc w:val="center"/>
        </w:trPr>
        <w:tc>
          <w:tcPr>
            <w:tcW w:w="704" w:type="dxa"/>
          </w:tcPr>
          <w:p w14:paraId="1B7A565E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01</w:t>
            </w:r>
          </w:p>
        </w:tc>
        <w:tc>
          <w:tcPr>
            <w:tcW w:w="992" w:type="dxa"/>
          </w:tcPr>
          <w:p w14:paraId="3F5021B3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74**</w:t>
            </w:r>
          </w:p>
        </w:tc>
        <w:tc>
          <w:tcPr>
            <w:tcW w:w="851" w:type="dxa"/>
          </w:tcPr>
          <w:p w14:paraId="0029A9CC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 w:hint="eastAsia"/>
                <w:b w:val="0"/>
                <w:bCs w:val="0"/>
                <w:kern w:val="2"/>
                <w:sz w:val="24"/>
                <w:szCs w:val="24"/>
              </w:rPr>
              <w:t>2</w:t>
            </w: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.53</w:t>
            </w:r>
          </w:p>
        </w:tc>
        <w:tc>
          <w:tcPr>
            <w:tcW w:w="1417" w:type="dxa"/>
          </w:tcPr>
          <w:p w14:paraId="59639B73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703017-2703097</w:t>
            </w:r>
          </w:p>
        </w:tc>
        <w:tc>
          <w:tcPr>
            <w:tcW w:w="4338" w:type="dxa"/>
          </w:tcPr>
          <w:p w14:paraId="5D4F684A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TAGTGGTAAAGATAATACTGCTG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ATGATAAGCTTAATCA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TTATGTTGTAGCGCTTCAGCTTTGCGTGACGTTTGAT</w:t>
            </w:r>
          </w:p>
        </w:tc>
      </w:tr>
      <w:tr w:rsidR="00994455" w:rsidRPr="000F280B" w14:paraId="4F5CB775" w14:textId="77777777" w:rsidTr="00F6755B">
        <w:trPr>
          <w:jc w:val="center"/>
        </w:trPr>
        <w:tc>
          <w:tcPr>
            <w:tcW w:w="704" w:type="dxa"/>
          </w:tcPr>
          <w:p w14:paraId="7BF75EBD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02</w:t>
            </w:r>
          </w:p>
        </w:tc>
        <w:tc>
          <w:tcPr>
            <w:tcW w:w="992" w:type="dxa"/>
          </w:tcPr>
          <w:p w14:paraId="5BFA67A1" w14:textId="77777777" w:rsidR="00994455" w:rsidRPr="000F280B" w:rsidRDefault="00994455" w:rsidP="00F6755B">
            <w:pPr>
              <w:pStyle w:val="3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29**</w:t>
            </w:r>
          </w:p>
        </w:tc>
        <w:tc>
          <w:tcPr>
            <w:tcW w:w="851" w:type="dxa"/>
          </w:tcPr>
          <w:p w14:paraId="306665C7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 w:hint="eastAsia"/>
                <w:b w:val="0"/>
                <w:bCs w:val="0"/>
                <w:kern w:val="2"/>
                <w:sz w:val="24"/>
                <w:szCs w:val="24"/>
              </w:rPr>
              <w:t>2</w:t>
            </w: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.51</w:t>
            </w:r>
          </w:p>
        </w:tc>
        <w:tc>
          <w:tcPr>
            <w:tcW w:w="1417" w:type="dxa"/>
          </w:tcPr>
          <w:p w14:paraId="635B5869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419961-2420041</w:t>
            </w:r>
          </w:p>
        </w:tc>
        <w:tc>
          <w:tcPr>
            <w:tcW w:w="4338" w:type="dxa"/>
          </w:tcPr>
          <w:p w14:paraId="425B9B2C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GATTGATTATTATTTGAGTAGTTGTTGT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ACGGCTGTAGTTATTGT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GCTATAACCGTTGTTGTAATTGTTATAGTTATTG</w:t>
            </w:r>
          </w:p>
        </w:tc>
      </w:tr>
      <w:tr w:rsidR="00994455" w:rsidRPr="000F280B" w14:paraId="010A798C" w14:textId="77777777" w:rsidTr="00F6755B">
        <w:trPr>
          <w:jc w:val="center"/>
        </w:trPr>
        <w:tc>
          <w:tcPr>
            <w:tcW w:w="704" w:type="dxa"/>
          </w:tcPr>
          <w:p w14:paraId="32F6E07E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03</w:t>
            </w:r>
          </w:p>
        </w:tc>
        <w:tc>
          <w:tcPr>
            <w:tcW w:w="992" w:type="dxa"/>
          </w:tcPr>
          <w:p w14:paraId="440F0535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36**</w:t>
            </w:r>
          </w:p>
        </w:tc>
        <w:tc>
          <w:tcPr>
            <w:tcW w:w="851" w:type="dxa"/>
          </w:tcPr>
          <w:p w14:paraId="0F47AE61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 w:hint="eastAsia"/>
                <w:b w:val="0"/>
                <w:bCs w:val="0"/>
                <w:kern w:val="2"/>
                <w:sz w:val="24"/>
                <w:szCs w:val="24"/>
              </w:rPr>
              <w:t>2</w:t>
            </w: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.50</w:t>
            </w:r>
          </w:p>
        </w:tc>
        <w:tc>
          <w:tcPr>
            <w:tcW w:w="1417" w:type="dxa"/>
          </w:tcPr>
          <w:p w14:paraId="4BF976D6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449386-2449466</w:t>
            </w:r>
          </w:p>
        </w:tc>
        <w:tc>
          <w:tcPr>
            <w:tcW w:w="4338" w:type="dxa"/>
          </w:tcPr>
          <w:p w14:paraId="3C50C10A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TATGAAAAATATTATACGAC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CCTGATTAATTTATGAT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GACGTACTAAGGATTATCTTGTAACGTAAACGTAAATAAGC</w:t>
            </w:r>
          </w:p>
        </w:tc>
      </w:tr>
      <w:tr w:rsidR="00994455" w:rsidRPr="000F280B" w14:paraId="66AFFC76" w14:textId="77777777" w:rsidTr="00F6755B">
        <w:trPr>
          <w:jc w:val="center"/>
        </w:trPr>
        <w:tc>
          <w:tcPr>
            <w:tcW w:w="704" w:type="dxa"/>
          </w:tcPr>
          <w:p w14:paraId="09E5AC55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04</w:t>
            </w:r>
          </w:p>
        </w:tc>
        <w:tc>
          <w:tcPr>
            <w:tcW w:w="992" w:type="dxa"/>
          </w:tcPr>
          <w:p w14:paraId="4B10DC65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38**</w:t>
            </w:r>
          </w:p>
        </w:tc>
        <w:tc>
          <w:tcPr>
            <w:tcW w:w="851" w:type="dxa"/>
          </w:tcPr>
          <w:p w14:paraId="60E3F7C7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 w:hint="eastAsia"/>
                <w:b w:val="0"/>
                <w:bCs w:val="0"/>
                <w:kern w:val="2"/>
                <w:sz w:val="24"/>
                <w:szCs w:val="24"/>
              </w:rPr>
              <w:t>2</w:t>
            </w: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.47</w:t>
            </w:r>
          </w:p>
        </w:tc>
        <w:tc>
          <w:tcPr>
            <w:tcW w:w="1417" w:type="dxa"/>
          </w:tcPr>
          <w:p w14:paraId="24A570CD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462226-2462306</w:t>
            </w:r>
          </w:p>
        </w:tc>
        <w:tc>
          <w:tcPr>
            <w:tcW w:w="4338" w:type="dxa"/>
          </w:tcPr>
          <w:p w14:paraId="79E52456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GGCGGAAT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TTGAATAGGTTATCAAG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ATCGTATCAAATGAAGTGACATCATTAATATACAGTTTGAAATAAAGAAAATAT</w:t>
            </w:r>
          </w:p>
        </w:tc>
      </w:tr>
      <w:tr w:rsidR="00994455" w:rsidRPr="000F280B" w14:paraId="5983A28A" w14:textId="77777777" w:rsidTr="00F6755B">
        <w:trPr>
          <w:jc w:val="center"/>
        </w:trPr>
        <w:tc>
          <w:tcPr>
            <w:tcW w:w="704" w:type="dxa"/>
          </w:tcPr>
          <w:p w14:paraId="08753993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lastRenderedPageBreak/>
              <w:t>105</w:t>
            </w:r>
          </w:p>
        </w:tc>
        <w:tc>
          <w:tcPr>
            <w:tcW w:w="992" w:type="dxa"/>
          </w:tcPr>
          <w:p w14:paraId="142E75CD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2**</w:t>
            </w:r>
          </w:p>
        </w:tc>
        <w:tc>
          <w:tcPr>
            <w:tcW w:w="851" w:type="dxa"/>
          </w:tcPr>
          <w:p w14:paraId="5569F231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 w:hint="eastAsia"/>
                <w:b w:val="0"/>
                <w:bCs w:val="0"/>
                <w:kern w:val="2"/>
                <w:sz w:val="24"/>
                <w:szCs w:val="24"/>
              </w:rPr>
              <w:t>2</w:t>
            </w: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.45</w:t>
            </w:r>
          </w:p>
        </w:tc>
        <w:tc>
          <w:tcPr>
            <w:tcW w:w="1417" w:type="dxa"/>
          </w:tcPr>
          <w:p w14:paraId="5C7D2EE5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77607-77687</w:t>
            </w:r>
          </w:p>
        </w:tc>
        <w:tc>
          <w:tcPr>
            <w:tcW w:w="4338" w:type="dxa"/>
          </w:tcPr>
          <w:p w14:paraId="497CF303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GC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AACGATTATTACCACCA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CTATAAGTATTTAATTCCTTTTACTGCATTAGCTGGAGCAATCCTAATGATCATTTCAG</w:t>
            </w:r>
          </w:p>
        </w:tc>
      </w:tr>
      <w:tr w:rsidR="00994455" w:rsidRPr="000F280B" w14:paraId="1557F86D" w14:textId="77777777" w:rsidTr="00F6755B">
        <w:trPr>
          <w:jc w:val="center"/>
        </w:trPr>
        <w:tc>
          <w:tcPr>
            <w:tcW w:w="704" w:type="dxa"/>
          </w:tcPr>
          <w:p w14:paraId="29FF69EA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06</w:t>
            </w:r>
          </w:p>
        </w:tc>
        <w:tc>
          <w:tcPr>
            <w:tcW w:w="992" w:type="dxa"/>
          </w:tcPr>
          <w:p w14:paraId="468F116C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30**</w:t>
            </w:r>
          </w:p>
        </w:tc>
        <w:tc>
          <w:tcPr>
            <w:tcW w:w="851" w:type="dxa"/>
          </w:tcPr>
          <w:p w14:paraId="799C26C9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 w:hint="eastAsia"/>
                <w:b w:val="0"/>
                <w:bCs w:val="0"/>
                <w:kern w:val="2"/>
                <w:sz w:val="24"/>
                <w:szCs w:val="24"/>
              </w:rPr>
              <w:t>2</w:t>
            </w: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.44</w:t>
            </w:r>
          </w:p>
        </w:tc>
        <w:tc>
          <w:tcPr>
            <w:tcW w:w="1417" w:type="dxa"/>
          </w:tcPr>
          <w:p w14:paraId="7688E2F4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33675-233755</w:t>
            </w:r>
          </w:p>
        </w:tc>
        <w:tc>
          <w:tcPr>
            <w:tcW w:w="4338" w:type="dxa"/>
          </w:tcPr>
          <w:p w14:paraId="7C77A73E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TAATCCTATAAAAAGCAGGCGTTAAATGTAACAAGAGTTGC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TGTGATAATTTCTCCTT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CTTCAATGTTAATAAAAGTG</w:t>
            </w:r>
          </w:p>
        </w:tc>
      </w:tr>
      <w:tr w:rsidR="00994455" w:rsidRPr="000F280B" w14:paraId="3C0F8894" w14:textId="77777777" w:rsidTr="00F6755B">
        <w:trPr>
          <w:jc w:val="center"/>
        </w:trPr>
        <w:tc>
          <w:tcPr>
            <w:tcW w:w="704" w:type="dxa"/>
          </w:tcPr>
          <w:p w14:paraId="6AE22DA9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07</w:t>
            </w:r>
          </w:p>
        </w:tc>
        <w:tc>
          <w:tcPr>
            <w:tcW w:w="992" w:type="dxa"/>
          </w:tcPr>
          <w:p w14:paraId="01FE91DA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203**</w:t>
            </w:r>
          </w:p>
        </w:tc>
        <w:tc>
          <w:tcPr>
            <w:tcW w:w="851" w:type="dxa"/>
          </w:tcPr>
          <w:p w14:paraId="1E2E0993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 w:hint="eastAsia"/>
                <w:b w:val="0"/>
                <w:bCs w:val="0"/>
                <w:kern w:val="2"/>
                <w:sz w:val="24"/>
                <w:szCs w:val="24"/>
              </w:rPr>
              <w:t>2</w:t>
            </w: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.24</w:t>
            </w:r>
          </w:p>
        </w:tc>
        <w:tc>
          <w:tcPr>
            <w:tcW w:w="1417" w:type="dxa"/>
          </w:tcPr>
          <w:p w14:paraId="67321AC7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</w:pPr>
            <w:r w:rsidRPr="000F280B">
              <w:rPr>
                <w:rFonts w:asciiTheme="minorHAnsi" w:eastAsiaTheme="minorEastAsia" w:hAnsiTheme="minorHAnsi" w:cstheme="minorHAnsi"/>
                <w:b w:val="0"/>
                <w:bCs w:val="0"/>
                <w:kern w:val="2"/>
                <w:sz w:val="24"/>
                <w:szCs w:val="24"/>
              </w:rPr>
              <w:t>1467097-1467177</w:t>
            </w:r>
          </w:p>
        </w:tc>
        <w:tc>
          <w:tcPr>
            <w:tcW w:w="4338" w:type="dxa"/>
          </w:tcPr>
          <w:p w14:paraId="083A34FD" w14:textId="77777777" w:rsidR="00994455" w:rsidRPr="000F280B" w:rsidRDefault="00994455" w:rsidP="00F6755B">
            <w:pPr>
              <w:pStyle w:val="3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GTACATAATACATAATAAGGAAGTGATACAATG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u w:val="single"/>
              </w:rPr>
              <w:t>GATGATAAGCAACACACA</w:t>
            </w:r>
            <w:r w:rsidRPr="000F280B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TCTTCATCCGATGATGAACGCGCTGAAATT</w:t>
            </w:r>
          </w:p>
        </w:tc>
      </w:tr>
    </w:tbl>
    <w:p w14:paraId="3AF77839" w14:textId="3CCC4CF6" w:rsidR="00994455" w:rsidRPr="000F280B" w:rsidRDefault="00994455" w:rsidP="00994455">
      <w:pPr>
        <w:pStyle w:val="3"/>
        <w:shd w:val="clear" w:color="auto" w:fill="FFFFFF"/>
        <w:spacing w:before="0" w:beforeAutospacing="0" w:after="0" w:afterAutospacing="0"/>
        <w:rPr>
          <w:rFonts w:asciiTheme="minorHAnsi" w:eastAsiaTheme="minorEastAsia" w:hAnsiTheme="minorHAnsi" w:cstheme="minorHAnsi"/>
          <w:b w:val="0"/>
          <w:bCs w:val="0"/>
          <w:kern w:val="2"/>
          <w:sz w:val="24"/>
          <w:szCs w:val="24"/>
        </w:rPr>
      </w:pPr>
      <w:r w:rsidRPr="000F280B">
        <w:rPr>
          <w:rFonts w:asciiTheme="minorHAnsi" w:eastAsiaTheme="minorEastAsia" w:hAnsiTheme="minorHAnsi" w:cstheme="minorHAnsi"/>
          <w:b w:val="0"/>
          <w:bCs w:val="0"/>
          <w:kern w:val="2"/>
          <w:sz w:val="24"/>
          <w:szCs w:val="24"/>
        </w:rPr>
        <w:t>Note: This table is sorted by the enrichment fold</w:t>
      </w:r>
      <w:r w:rsidRPr="000F280B">
        <w:rPr>
          <w:rFonts w:asciiTheme="minorHAnsi" w:eastAsiaTheme="minorEastAsia" w:hAnsiTheme="minorHAnsi" w:cstheme="minorHAnsi" w:hint="eastAsia"/>
          <w:b w:val="0"/>
          <w:bCs w:val="0"/>
          <w:kern w:val="2"/>
          <w:sz w:val="24"/>
          <w:szCs w:val="24"/>
        </w:rPr>
        <w:t>,</w:t>
      </w:r>
      <w:r w:rsidRPr="000F280B">
        <w:rPr>
          <w:rFonts w:asciiTheme="minorHAnsi" w:eastAsiaTheme="minorEastAsia" w:hAnsiTheme="minorHAnsi" w:cstheme="minorHAnsi"/>
          <w:b w:val="0"/>
          <w:bCs w:val="0"/>
          <w:kern w:val="2"/>
          <w:sz w:val="24"/>
          <w:szCs w:val="24"/>
        </w:rPr>
        <w:t xml:space="preserve"> which is </w:t>
      </w:r>
      <w:r w:rsidRPr="000F280B">
        <w:rPr>
          <w:rFonts w:asciiTheme="minorHAnsi" w:eastAsiaTheme="minorEastAsia" w:hAnsiTheme="minorHAnsi" w:cstheme="minorHAnsi" w:hint="eastAsia"/>
          <w:b w:val="0"/>
          <w:bCs w:val="0"/>
          <w:kern w:val="2"/>
          <w:sz w:val="24"/>
          <w:szCs w:val="24"/>
        </w:rPr>
        <w:t>derived</w:t>
      </w:r>
      <w:r w:rsidRPr="000F280B">
        <w:rPr>
          <w:rFonts w:asciiTheme="minorHAnsi" w:eastAsiaTheme="minorEastAsia" w:hAnsiTheme="minorHAnsi" w:cstheme="minorHAnsi"/>
          <w:b w:val="0"/>
          <w:bCs w:val="0"/>
          <w:kern w:val="2"/>
          <w:sz w:val="24"/>
          <w:szCs w:val="24"/>
        </w:rPr>
        <w:t xml:space="preserve"> </w:t>
      </w:r>
      <w:r w:rsidRPr="000F280B">
        <w:rPr>
          <w:rFonts w:asciiTheme="minorHAnsi" w:eastAsiaTheme="minorEastAsia" w:hAnsiTheme="minorHAnsi" w:cstheme="minorHAnsi" w:hint="eastAsia"/>
          <w:b w:val="0"/>
          <w:bCs w:val="0"/>
          <w:kern w:val="2"/>
          <w:sz w:val="24"/>
          <w:szCs w:val="24"/>
        </w:rPr>
        <w:t>from</w:t>
      </w:r>
      <w:r w:rsidRPr="000F280B">
        <w:rPr>
          <w:rFonts w:asciiTheme="minorHAnsi" w:eastAsiaTheme="minorEastAsia" w:hAnsiTheme="minorHAnsi" w:cstheme="minorHAnsi"/>
          <w:b w:val="0"/>
          <w:bCs w:val="0"/>
          <w:kern w:val="2"/>
          <w:sz w:val="24"/>
          <w:szCs w:val="24"/>
        </w:rPr>
        <w:t xml:space="preserve"> </w:t>
      </w:r>
      <w:r w:rsidRPr="000F280B">
        <w:rPr>
          <w:rFonts w:asciiTheme="minorHAnsi" w:eastAsiaTheme="minorEastAsia" w:hAnsiTheme="minorHAnsi" w:cstheme="minorHAnsi" w:hint="eastAsia"/>
          <w:b w:val="0"/>
          <w:bCs w:val="0"/>
          <w:kern w:val="2"/>
          <w:sz w:val="24"/>
          <w:szCs w:val="24"/>
        </w:rPr>
        <w:t>the</w:t>
      </w:r>
      <w:r w:rsidRPr="000F280B">
        <w:rPr>
          <w:rFonts w:asciiTheme="minorHAnsi" w:eastAsiaTheme="minorEastAsia" w:hAnsiTheme="minorHAnsi" w:cstheme="minorHAnsi"/>
          <w:b w:val="0"/>
          <w:bCs w:val="0"/>
          <w:kern w:val="2"/>
          <w:sz w:val="24"/>
          <w:szCs w:val="24"/>
        </w:rPr>
        <w:t xml:space="preserve"> </w:t>
      </w:r>
      <w:r w:rsidRPr="000F280B">
        <w:rPr>
          <w:rFonts w:asciiTheme="minorHAnsi" w:eastAsiaTheme="minorEastAsia" w:hAnsiTheme="minorHAnsi" w:cstheme="minorHAnsi" w:hint="eastAsia"/>
          <w:b w:val="0"/>
          <w:bCs w:val="0"/>
          <w:kern w:val="2"/>
          <w:sz w:val="24"/>
          <w:szCs w:val="24"/>
        </w:rPr>
        <w:t>data</w:t>
      </w:r>
      <w:r w:rsidRPr="000F280B">
        <w:rPr>
          <w:rFonts w:asciiTheme="minorHAnsi" w:eastAsiaTheme="minorEastAsia" w:hAnsiTheme="minorHAnsi" w:cstheme="minorHAnsi"/>
          <w:b w:val="0"/>
          <w:bCs w:val="0"/>
          <w:kern w:val="2"/>
          <w:sz w:val="24"/>
          <w:szCs w:val="24"/>
        </w:rPr>
        <w:t xml:space="preserve"> </w:t>
      </w:r>
      <w:r w:rsidRPr="000F280B">
        <w:rPr>
          <w:rFonts w:asciiTheme="minorHAnsi" w:eastAsiaTheme="minorEastAsia" w:hAnsiTheme="minorHAnsi" w:cstheme="minorHAnsi" w:hint="eastAsia"/>
          <w:b w:val="0"/>
          <w:bCs w:val="0"/>
          <w:kern w:val="2"/>
          <w:sz w:val="24"/>
          <w:szCs w:val="24"/>
        </w:rPr>
        <w:t>of</w:t>
      </w:r>
      <w:r w:rsidRPr="000F280B">
        <w:rPr>
          <w:rFonts w:asciiTheme="minorHAnsi" w:eastAsiaTheme="minorEastAsia" w:hAnsiTheme="minorHAnsi" w:cstheme="minorHAnsi"/>
          <w:b w:val="0"/>
          <w:bCs w:val="0"/>
          <w:kern w:val="2"/>
          <w:sz w:val="24"/>
          <w:szCs w:val="24"/>
        </w:rPr>
        <w:t xml:space="preserve"> </w:t>
      </w:r>
      <w:proofErr w:type="spellStart"/>
      <w:r w:rsidRPr="000F280B">
        <w:rPr>
          <w:rFonts w:asciiTheme="minorHAnsi" w:eastAsiaTheme="minorEastAsia" w:hAnsiTheme="minorHAnsi" w:cstheme="minorHAnsi"/>
          <w:b w:val="0"/>
          <w:bCs w:val="0"/>
          <w:kern w:val="2"/>
          <w:sz w:val="24"/>
          <w:szCs w:val="24"/>
        </w:rPr>
        <w:t>BioSample</w:t>
      </w:r>
      <w:proofErr w:type="spellEnd"/>
      <w:r w:rsidRPr="000F280B">
        <w:rPr>
          <w:rFonts w:asciiTheme="minorHAnsi" w:eastAsiaTheme="minorEastAsia" w:hAnsiTheme="minorHAnsi" w:cstheme="minorHAnsi"/>
          <w:b w:val="0"/>
          <w:bCs w:val="0"/>
          <w:kern w:val="2"/>
          <w:sz w:val="24"/>
          <w:szCs w:val="24"/>
        </w:rPr>
        <w:t xml:space="preserve"> accession numbers SAMN24812582. **, the peaks were identified from two out of three independent experiments; ***, the peaks are identified from all three independent experiments</w:t>
      </w:r>
      <w:r w:rsidR="00BE1876" w:rsidRPr="000F280B">
        <w:rPr>
          <w:rFonts w:asciiTheme="minorHAnsi" w:eastAsiaTheme="minorEastAsia" w:hAnsiTheme="minorHAnsi" w:cstheme="minorHAnsi" w:hint="eastAsia"/>
          <w:b w:val="0"/>
          <w:bCs w:val="0"/>
          <w:kern w:val="2"/>
          <w:sz w:val="24"/>
          <w:szCs w:val="24"/>
        </w:rPr>
        <w:t>;</w:t>
      </w:r>
      <w:r w:rsidR="00BE1876" w:rsidRPr="000F280B">
        <w:rPr>
          <w:rFonts w:asciiTheme="minorHAnsi" w:eastAsiaTheme="minorEastAsia" w:hAnsiTheme="minorHAnsi" w:cstheme="minorHAnsi"/>
          <w:b w:val="0"/>
          <w:bCs w:val="0"/>
          <w:kern w:val="2"/>
          <w:sz w:val="24"/>
          <w:szCs w:val="24"/>
        </w:rPr>
        <w:t xml:space="preserve"> </w:t>
      </w:r>
      <w:r w:rsidRPr="000F280B">
        <w:rPr>
          <w:rFonts w:asciiTheme="minorHAnsi" w:eastAsiaTheme="minorEastAsia" w:hAnsiTheme="minorHAnsi" w:cstheme="minorHAnsi" w:hint="eastAsia"/>
          <w:b w:val="0"/>
          <w:bCs w:val="0"/>
          <w:kern w:val="2"/>
          <w:sz w:val="24"/>
          <w:szCs w:val="24"/>
          <w:vertAlign w:val="superscript"/>
        </w:rPr>
        <w:t>#</w:t>
      </w:r>
      <w:r w:rsidRPr="000F280B">
        <w:rPr>
          <w:rFonts w:asciiTheme="minorHAnsi" w:eastAsiaTheme="minorEastAsia" w:hAnsiTheme="minorHAnsi" w:cstheme="minorHAnsi"/>
          <w:b w:val="0"/>
          <w:bCs w:val="0"/>
          <w:kern w:val="2"/>
          <w:sz w:val="24"/>
          <w:szCs w:val="24"/>
        </w:rPr>
        <w:t xml:space="preserve">, binding sites of </w:t>
      </w:r>
      <w:proofErr w:type="spellStart"/>
      <w:r w:rsidRPr="000F280B">
        <w:rPr>
          <w:rFonts w:asciiTheme="minorHAnsi" w:eastAsiaTheme="minorEastAsia" w:hAnsiTheme="minorHAnsi" w:cstheme="minorHAnsi"/>
          <w:b w:val="0"/>
          <w:bCs w:val="0"/>
          <w:kern w:val="2"/>
          <w:sz w:val="24"/>
          <w:szCs w:val="24"/>
        </w:rPr>
        <w:t>CcpE</w:t>
      </w:r>
      <w:proofErr w:type="spellEnd"/>
      <w:r w:rsidRPr="000F280B">
        <w:rPr>
          <w:rFonts w:asciiTheme="minorHAnsi" w:eastAsiaTheme="minorEastAsia" w:hAnsiTheme="minorHAnsi" w:cstheme="minorHAnsi"/>
          <w:b w:val="0"/>
          <w:bCs w:val="0"/>
          <w:kern w:val="2"/>
          <w:sz w:val="24"/>
          <w:szCs w:val="24"/>
        </w:rPr>
        <w:t xml:space="preserve"> by MEME analysis were underlined. </w:t>
      </w:r>
    </w:p>
    <w:p w14:paraId="1D509E17" w14:textId="77777777" w:rsidR="008D0242" w:rsidRPr="000F280B" w:rsidRDefault="008D0242" w:rsidP="00E11B2A">
      <w:pPr>
        <w:jc w:val="left"/>
        <w:rPr>
          <w:rFonts w:cstheme="minorHAnsi"/>
          <w:color w:val="FF0000"/>
          <w:sz w:val="24"/>
          <w:szCs w:val="24"/>
        </w:rPr>
      </w:pPr>
    </w:p>
    <w:p w14:paraId="4BEF6912" w14:textId="3A694DC3" w:rsidR="00DD5B66" w:rsidRPr="00935147" w:rsidRDefault="00DD5B66" w:rsidP="0020666B">
      <w:pPr>
        <w:jc w:val="left"/>
        <w:rPr>
          <w:rFonts w:cstheme="minorHAnsi" w:hint="eastAsia"/>
          <w:color w:val="FF0000"/>
          <w:shd w:val="clear" w:color="auto" w:fill="FFFFFF"/>
        </w:rPr>
      </w:pPr>
      <w:bookmarkStart w:id="0" w:name="_GoBack"/>
      <w:bookmarkEnd w:id="0"/>
    </w:p>
    <w:sectPr w:rsidR="00DD5B66" w:rsidRPr="00935147" w:rsidSect="00AF3556">
      <w:type w:val="continuous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91350D" w14:textId="77777777" w:rsidR="00125067" w:rsidRDefault="00125067" w:rsidP="00515023">
      <w:r>
        <w:separator/>
      </w:r>
    </w:p>
  </w:endnote>
  <w:endnote w:type="continuationSeparator" w:id="0">
    <w:p w14:paraId="4651E0FC" w14:textId="77777777" w:rsidR="00125067" w:rsidRDefault="00125067" w:rsidP="005150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E8DE85" w14:textId="77777777" w:rsidR="00125067" w:rsidRDefault="00125067" w:rsidP="00515023">
      <w:r>
        <w:separator/>
      </w:r>
    </w:p>
  </w:footnote>
  <w:footnote w:type="continuationSeparator" w:id="0">
    <w:p w14:paraId="22535017" w14:textId="77777777" w:rsidR="00125067" w:rsidRDefault="00125067" w:rsidP="005150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3A3D4E"/>
    <w:multiLevelType w:val="hybridMultilevel"/>
    <w:tmpl w:val="B2A045DC"/>
    <w:lvl w:ilvl="0" w:tplc="743ECAF6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327212A"/>
    <w:multiLevelType w:val="multilevel"/>
    <w:tmpl w:val="02721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DE216B"/>
    <w:multiLevelType w:val="hybridMultilevel"/>
    <w:tmpl w:val="5AEC71CE"/>
    <w:lvl w:ilvl="0" w:tplc="455ADD7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7B0348D"/>
    <w:multiLevelType w:val="multilevel"/>
    <w:tmpl w:val="9D404A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9F37E39"/>
    <w:multiLevelType w:val="multilevel"/>
    <w:tmpl w:val="495E1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1D034ED"/>
    <w:multiLevelType w:val="hybridMultilevel"/>
    <w:tmpl w:val="4970A0A4"/>
    <w:lvl w:ilvl="0" w:tplc="0DA6E44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6650ECD"/>
    <w:multiLevelType w:val="hybridMultilevel"/>
    <w:tmpl w:val="C1A448D0"/>
    <w:lvl w:ilvl="0" w:tplc="4E209070">
      <w:start w:val="18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EC83430"/>
    <w:multiLevelType w:val="hybridMultilevel"/>
    <w:tmpl w:val="4F98146E"/>
    <w:lvl w:ilvl="0" w:tplc="B884456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42B5E59"/>
    <w:multiLevelType w:val="multilevel"/>
    <w:tmpl w:val="6E9496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F1A6A9B"/>
    <w:multiLevelType w:val="hybridMultilevel"/>
    <w:tmpl w:val="4A120692"/>
    <w:lvl w:ilvl="0" w:tplc="AEB6F31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4F204124"/>
    <w:multiLevelType w:val="multilevel"/>
    <w:tmpl w:val="632272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FC96EE6"/>
    <w:multiLevelType w:val="multilevel"/>
    <w:tmpl w:val="92CC04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16B5E38"/>
    <w:multiLevelType w:val="multilevel"/>
    <w:tmpl w:val="8CFC2A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5773972"/>
    <w:multiLevelType w:val="multilevel"/>
    <w:tmpl w:val="0AA82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7D44A56"/>
    <w:multiLevelType w:val="multilevel"/>
    <w:tmpl w:val="11DA2C3E"/>
    <w:lvl w:ilvl="0">
      <w:start w:val="1"/>
      <w:numFmt w:val="bullet"/>
      <w:lvlText w:val=""/>
      <w:lvlJc w:val="left"/>
      <w:pPr>
        <w:tabs>
          <w:tab w:val="num" w:pos="2061"/>
        </w:tabs>
        <w:ind w:left="2061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2781"/>
        </w:tabs>
        <w:ind w:left="2781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3501"/>
        </w:tabs>
        <w:ind w:left="3501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4221"/>
        </w:tabs>
        <w:ind w:left="4221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4941"/>
        </w:tabs>
        <w:ind w:left="4941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5661"/>
        </w:tabs>
        <w:ind w:left="5661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6381"/>
        </w:tabs>
        <w:ind w:left="6381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7101"/>
        </w:tabs>
        <w:ind w:left="7101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7821"/>
        </w:tabs>
        <w:ind w:left="7821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9"/>
  </w:num>
  <w:num w:numId="3">
    <w:abstractNumId w:val="7"/>
  </w:num>
  <w:num w:numId="4">
    <w:abstractNumId w:val="5"/>
  </w:num>
  <w:num w:numId="5">
    <w:abstractNumId w:val="8"/>
  </w:num>
  <w:num w:numId="6">
    <w:abstractNumId w:val="3"/>
  </w:num>
  <w:num w:numId="7">
    <w:abstractNumId w:val="1"/>
  </w:num>
  <w:num w:numId="8">
    <w:abstractNumId w:val="11"/>
  </w:num>
  <w:num w:numId="9">
    <w:abstractNumId w:val="14"/>
  </w:num>
  <w:num w:numId="10">
    <w:abstractNumId w:val="13"/>
  </w:num>
  <w:num w:numId="11">
    <w:abstractNumId w:val="10"/>
  </w:num>
  <w:num w:numId="12">
    <w:abstractNumId w:val="12"/>
  </w:num>
  <w:num w:numId="13">
    <w:abstractNumId w:val="4"/>
  </w:num>
  <w:num w:numId="14">
    <w:abstractNumId w:val="0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5tt2ww89t222erf045p2vu2fdee5d9vzre&quot;&gt;Untitled Copy&lt;record-ids&gt;&lt;item&gt;35&lt;/item&gt;&lt;/record-ids&gt;&lt;/item&gt;&lt;/Libraries&gt;"/>
  </w:docVars>
  <w:rsids>
    <w:rsidRoot w:val="00CB1807"/>
    <w:rsid w:val="000048A9"/>
    <w:rsid w:val="000066F1"/>
    <w:rsid w:val="00007EB4"/>
    <w:rsid w:val="00010132"/>
    <w:rsid w:val="00011635"/>
    <w:rsid w:val="00012C9F"/>
    <w:rsid w:val="00014BD7"/>
    <w:rsid w:val="0001556B"/>
    <w:rsid w:val="00015790"/>
    <w:rsid w:val="00021CB7"/>
    <w:rsid w:val="000221F4"/>
    <w:rsid w:val="00025ECE"/>
    <w:rsid w:val="0002746F"/>
    <w:rsid w:val="00027778"/>
    <w:rsid w:val="00030492"/>
    <w:rsid w:val="00030D66"/>
    <w:rsid w:val="00032276"/>
    <w:rsid w:val="000325B5"/>
    <w:rsid w:val="00033DCE"/>
    <w:rsid w:val="000341E4"/>
    <w:rsid w:val="00035170"/>
    <w:rsid w:val="00035C15"/>
    <w:rsid w:val="0003625C"/>
    <w:rsid w:val="000407C5"/>
    <w:rsid w:val="00040C9A"/>
    <w:rsid w:val="00046858"/>
    <w:rsid w:val="00046FC8"/>
    <w:rsid w:val="00047B52"/>
    <w:rsid w:val="00050F4C"/>
    <w:rsid w:val="00051820"/>
    <w:rsid w:val="00054659"/>
    <w:rsid w:val="000550C2"/>
    <w:rsid w:val="00055254"/>
    <w:rsid w:val="00055A50"/>
    <w:rsid w:val="00056B3A"/>
    <w:rsid w:val="000602FC"/>
    <w:rsid w:val="0006120A"/>
    <w:rsid w:val="000638ED"/>
    <w:rsid w:val="0006409F"/>
    <w:rsid w:val="0006665C"/>
    <w:rsid w:val="00066977"/>
    <w:rsid w:val="00070887"/>
    <w:rsid w:val="00071794"/>
    <w:rsid w:val="000722DE"/>
    <w:rsid w:val="00072732"/>
    <w:rsid w:val="00072806"/>
    <w:rsid w:val="0007463A"/>
    <w:rsid w:val="00077B10"/>
    <w:rsid w:val="00077B58"/>
    <w:rsid w:val="000811AA"/>
    <w:rsid w:val="00081856"/>
    <w:rsid w:val="00083770"/>
    <w:rsid w:val="00083A0D"/>
    <w:rsid w:val="0008734F"/>
    <w:rsid w:val="00093A95"/>
    <w:rsid w:val="000946F3"/>
    <w:rsid w:val="00094E31"/>
    <w:rsid w:val="00095BCA"/>
    <w:rsid w:val="000A070A"/>
    <w:rsid w:val="000A1403"/>
    <w:rsid w:val="000A2B8D"/>
    <w:rsid w:val="000A3BFF"/>
    <w:rsid w:val="000A42F7"/>
    <w:rsid w:val="000A4A56"/>
    <w:rsid w:val="000A5AC9"/>
    <w:rsid w:val="000A6EC6"/>
    <w:rsid w:val="000B051B"/>
    <w:rsid w:val="000B0691"/>
    <w:rsid w:val="000B0718"/>
    <w:rsid w:val="000B0C95"/>
    <w:rsid w:val="000B3AAC"/>
    <w:rsid w:val="000B4088"/>
    <w:rsid w:val="000B4759"/>
    <w:rsid w:val="000B561B"/>
    <w:rsid w:val="000B6BEE"/>
    <w:rsid w:val="000B746F"/>
    <w:rsid w:val="000B7683"/>
    <w:rsid w:val="000C1FFB"/>
    <w:rsid w:val="000C3100"/>
    <w:rsid w:val="000C3DE1"/>
    <w:rsid w:val="000D0E13"/>
    <w:rsid w:val="000D0E2F"/>
    <w:rsid w:val="000D1E42"/>
    <w:rsid w:val="000D2940"/>
    <w:rsid w:val="000D32EE"/>
    <w:rsid w:val="000D7540"/>
    <w:rsid w:val="000D7E88"/>
    <w:rsid w:val="000E1A09"/>
    <w:rsid w:val="000E38A9"/>
    <w:rsid w:val="000E412E"/>
    <w:rsid w:val="000E4490"/>
    <w:rsid w:val="000F06B3"/>
    <w:rsid w:val="000F0E01"/>
    <w:rsid w:val="000F2569"/>
    <w:rsid w:val="000F280B"/>
    <w:rsid w:val="00102FF7"/>
    <w:rsid w:val="001061C8"/>
    <w:rsid w:val="0010798F"/>
    <w:rsid w:val="00111F1A"/>
    <w:rsid w:val="00113995"/>
    <w:rsid w:val="00113A6B"/>
    <w:rsid w:val="00113F06"/>
    <w:rsid w:val="00116245"/>
    <w:rsid w:val="00121418"/>
    <w:rsid w:val="00121E98"/>
    <w:rsid w:val="00123E77"/>
    <w:rsid w:val="001249E0"/>
    <w:rsid w:val="00125067"/>
    <w:rsid w:val="00126151"/>
    <w:rsid w:val="001267E2"/>
    <w:rsid w:val="001306F1"/>
    <w:rsid w:val="0013282F"/>
    <w:rsid w:val="00133436"/>
    <w:rsid w:val="00133E01"/>
    <w:rsid w:val="0013438E"/>
    <w:rsid w:val="001349B3"/>
    <w:rsid w:val="0014393F"/>
    <w:rsid w:val="001460F2"/>
    <w:rsid w:val="001508F9"/>
    <w:rsid w:val="00150D7D"/>
    <w:rsid w:val="00151238"/>
    <w:rsid w:val="001512EA"/>
    <w:rsid w:val="0015630D"/>
    <w:rsid w:val="001563FB"/>
    <w:rsid w:val="00157185"/>
    <w:rsid w:val="00161CBB"/>
    <w:rsid w:val="00162858"/>
    <w:rsid w:val="00162A42"/>
    <w:rsid w:val="00165228"/>
    <w:rsid w:val="0016680C"/>
    <w:rsid w:val="00170754"/>
    <w:rsid w:val="00170933"/>
    <w:rsid w:val="00171393"/>
    <w:rsid w:val="0017256D"/>
    <w:rsid w:val="0017298B"/>
    <w:rsid w:val="00173271"/>
    <w:rsid w:val="00183AAB"/>
    <w:rsid w:val="00183C0C"/>
    <w:rsid w:val="001846BB"/>
    <w:rsid w:val="00186A4A"/>
    <w:rsid w:val="00190C91"/>
    <w:rsid w:val="00194C9B"/>
    <w:rsid w:val="001958DA"/>
    <w:rsid w:val="00195D07"/>
    <w:rsid w:val="00197521"/>
    <w:rsid w:val="00197A01"/>
    <w:rsid w:val="001A116E"/>
    <w:rsid w:val="001A23A7"/>
    <w:rsid w:val="001A3026"/>
    <w:rsid w:val="001A3F30"/>
    <w:rsid w:val="001A4FBF"/>
    <w:rsid w:val="001A676F"/>
    <w:rsid w:val="001B0FAF"/>
    <w:rsid w:val="001B3B0C"/>
    <w:rsid w:val="001B4864"/>
    <w:rsid w:val="001B5AC4"/>
    <w:rsid w:val="001B5DE4"/>
    <w:rsid w:val="001C2DA6"/>
    <w:rsid w:val="001C396B"/>
    <w:rsid w:val="001C4182"/>
    <w:rsid w:val="001C7456"/>
    <w:rsid w:val="001C74ED"/>
    <w:rsid w:val="001D1261"/>
    <w:rsid w:val="001D1BF4"/>
    <w:rsid w:val="001D48CB"/>
    <w:rsid w:val="001D5AF9"/>
    <w:rsid w:val="001D709B"/>
    <w:rsid w:val="001E1C24"/>
    <w:rsid w:val="001E1E32"/>
    <w:rsid w:val="001F0303"/>
    <w:rsid w:val="001F0517"/>
    <w:rsid w:val="001F7A81"/>
    <w:rsid w:val="0020067A"/>
    <w:rsid w:val="00201224"/>
    <w:rsid w:val="0020378B"/>
    <w:rsid w:val="0020392B"/>
    <w:rsid w:val="0020416D"/>
    <w:rsid w:val="00204B18"/>
    <w:rsid w:val="00205AC1"/>
    <w:rsid w:val="0020666B"/>
    <w:rsid w:val="00207BDB"/>
    <w:rsid w:val="00210C30"/>
    <w:rsid w:val="002111C5"/>
    <w:rsid w:val="002114CD"/>
    <w:rsid w:val="002119ED"/>
    <w:rsid w:val="00213A19"/>
    <w:rsid w:val="00214527"/>
    <w:rsid w:val="00214A65"/>
    <w:rsid w:val="00215BF3"/>
    <w:rsid w:val="0021630D"/>
    <w:rsid w:val="00216BA7"/>
    <w:rsid w:val="00217D11"/>
    <w:rsid w:val="0022318C"/>
    <w:rsid w:val="00223D44"/>
    <w:rsid w:val="00223E00"/>
    <w:rsid w:val="00224E96"/>
    <w:rsid w:val="002319BA"/>
    <w:rsid w:val="00231AA7"/>
    <w:rsid w:val="00232AEB"/>
    <w:rsid w:val="00233E1E"/>
    <w:rsid w:val="0023534A"/>
    <w:rsid w:val="00235EA0"/>
    <w:rsid w:val="00236185"/>
    <w:rsid w:val="00236A90"/>
    <w:rsid w:val="00240667"/>
    <w:rsid w:val="00241C70"/>
    <w:rsid w:val="00241F31"/>
    <w:rsid w:val="002422B7"/>
    <w:rsid w:val="002424A5"/>
    <w:rsid w:val="002426F3"/>
    <w:rsid w:val="002436B8"/>
    <w:rsid w:val="00244B14"/>
    <w:rsid w:val="00250269"/>
    <w:rsid w:val="0025062A"/>
    <w:rsid w:val="002521CC"/>
    <w:rsid w:val="00255694"/>
    <w:rsid w:val="00257152"/>
    <w:rsid w:val="0025780B"/>
    <w:rsid w:val="0026189A"/>
    <w:rsid w:val="00261D37"/>
    <w:rsid w:val="00265FD3"/>
    <w:rsid w:val="00267012"/>
    <w:rsid w:val="00270465"/>
    <w:rsid w:val="00271ED1"/>
    <w:rsid w:val="00274B3C"/>
    <w:rsid w:val="002750C3"/>
    <w:rsid w:val="002843D9"/>
    <w:rsid w:val="00284593"/>
    <w:rsid w:val="00284AC1"/>
    <w:rsid w:val="00286097"/>
    <w:rsid w:val="002866BA"/>
    <w:rsid w:val="002869A7"/>
    <w:rsid w:val="00286BF6"/>
    <w:rsid w:val="00291589"/>
    <w:rsid w:val="00291DF7"/>
    <w:rsid w:val="002921D7"/>
    <w:rsid w:val="00293A35"/>
    <w:rsid w:val="00295038"/>
    <w:rsid w:val="002952A5"/>
    <w:rsid w:val="002969C3"/>
    <w:rsid w:val="002A0E0D"/>
    <w:rsid w:val="002A13FC"/>
    <w:rsid w:val="002A6E83"/>
    <w:rsid w:val="002B1986"/>
    <w:rsid w:val="002B1BAC"/>
    <w:rsid w:val="002B1DB6"/>
    <w:rsid w:val="002B2352"/>
    <w:rsid w:val="002B2790"/>
    <w:rsid w:val="002B378F"/>
    <w:rsid w:val="002B47C4"/>
    <w:rsid w:val="002B51F0"/>
    <w:rsid w:val="002B5E88"/>
    <w:rsid w:val="002B7568"/>
    <w:rsid w:val="002C0965"/>
    <w:rsid w:val="002C179A"/>
    <w:rsid w:val="002C2362"/>
    <w:rsid w:val="002C2F10"/>
    <w:rsid w:val="002C721C"/>
    <w:rsid w:val="002D0DB7"/>
    <w:rsid w:val="002D0F99"/>
    <w:rsid w:val="002D1932"/>
    <w:rsid w:val="002D5864"/>
    <w:rsid w:val="002D5B86"/>
    <w:rsid w:val="002E03B8"/>
    <w:rsid w:val="002E0814"/>
    <w:rsid w:val="002E12D8"/>
    <w:rsid w:val="002F0CFD"/>
    <w:rsid w:val="002F6AF3"/>
    <w:rsid w:val="002F7428"/>
    <w:rsid w:val="003000C1"/>
    <w:rsid w:val="00300C5C"/>
    <w:rsid w:val="00301E0C"/>
    <w:rsid w:val="003023EA"/>
    <w:rsid w:val="0030642A"/>
    <w:rsid w:val="0030725F"/>
    <w:rsid w:val="0031471D"/>
    <w:rsid w:val="0031702C"/>
    <w:rsid w:val="003173AA"/>
    <w:rsid w:val="00321C10"/>
    <w:rsid w:val="00323080"/>
    <w:rsid w:val="0032334F"/>
    <w:rsid w:val="003248FC"/>
    <w:rsid w:val="00327538"/>
    <w:rsid w:val="0032753A"/>
    <w:rsid w:val="003333C7"/>
    <w:rsid w:val="003341D4"/>
    <w:rsid w:val="003347FB"/>
    <w:rsid w:val="00335FA6"/>
    <w:rsid w:val="003366B3"/>
    <w:rsid w:val="00341D73"/>
    <w:rsid w:val="00342B1D"/>
    <w:rsid w:val="00343221"/>
    <w:rsid w:val="0034377F"/>
    <w:rsid w:val="00343CD9"/>
    <w:rsid w:val="00345C22"/>
    <w:rsid w:val="00346AAA"/>
    <w:rsid w:val="00347C3F"/>
    <w:rsid w:val="00353FAC"/>
    <w:rsid w:val="00354993"/>
    <w:rsid w:val="003566E1"/>
    <w:rsid w:val="00360F36"/>
    <w:rsid w:val="003614BD"/>
    <w:rsid w:val="0036231A"/>
    <w:rsid w:val="00362E25"/>
    <w:rsid w:val="0036358D"/>
    <w:rsid w:val="00363AB1"/>
    <w:rsid w:val="00366DD4"/>
    <w:rsid w:val="00367CF5"/>
    <w:rsid w:val="00371A0C"/>
    <w:rsid w:val="00372BAF"/>
    <w:rsid w:val="00374361"/>
    <w:rsid w:val="0037589C"/>
    <w:rsid w:val="00376315"/>
    <w:rsid w:val="003777AE"/>
    <w:rsid w:val="003810D2"/>
    <w:rsid w:val="0038337A"/>
    <w:rsid w:val="00385377"/>
    <w:rsid w:val="00391159"/>
    <w:rsid w:val="00392AAA"/>
    <w:rsid w:val="00394565"/>
    <w:rsid w:val="003947A1"/>
    <w:rsid w:val="00394CD9"/>
    <w:rsid w:val="00395557"/>
    <w:rsid w:val="0039590E"/>
    <w:rsid w:val="003A07BF"/>
    <w:rsid w:val="003A1E20"/>
    <w:rsid w:val="003A20EB"/>
    <w:rsid w:val="003A3C5E"/>
    <w:rsid w:val="003A4C3D"/>
    <w:rsid w:val="003A50F9"/>
    <w:rsid w:val="003A5B2B"/>
    <w:rsid w:val="003A7062"/>
    <w:rsid w:val="003A715B"/>
    <w:rsid w:val="003A7AC5"/>
    <w:rsid w:val="003B1E50"/>
    <w:rsid w:val="003B2545"/>
    <w:rsid w:val="003B2A90"/>
    <w:rsid w:val="003B51A8"/>
    <w:rsid w:val="003B5C1A"/>
    <w:rsid w:val="003B760E"/>
    <w:rsid w:val="003C0CDB"/>
    <w:rsid w:val="003C3C3B"/>
    <w:rsid w:val="003C46F4"/>
    <w:rsid w:val="003C4C0D"/>
    <w:rsid w:val="003C5BDF"/>
    <w:rsid w:val="003C654D"/>
    <w:rsid w:val="003C6F57"/>
    <w:rsid w:val="003C75B0"/>
    <w:rsid w:val="003C7EBB"/>
    <w:rsid w:val="003D0BDF"/>
    <w:rsid w:val="003D0F97"/>
    <w:rsid w:val="003D3EB7"/>
    <w:rsid w:val="003D4C5C"/>
    <w:rsid w:val="003D57D9"/>
    <w:rsid w:val="003D5B7C"/>
    <w:rsid w:val="003D76EF"/>
    <w:rsid w:val="003E3021"/>
    <w:rsid w:val="003E3192"/>
    <w:rsid w:val="003F1693"/>
    <w:rsid w:val="003F1A10"/>
    <w:rsid w:val="003F6781"/>
    <w:rsid w:val="0040076E"/>
    <w:rsid w:val="00402972"/>
    <w:rsid w:val="00402F84"/>
    <w:rsid w:val="00406054"/>
    <w:rsid w:val="00406AF6"/>
    <w:rsid w:val="00407BCD"/>
    <w:rsid w:val="00412515"/>
    <w:rsid w:val="00415221"/>
    <w:rsid w:val="0041590D"/>
    <w:rsid w:val="00415E55"/>
    <w:rsid w:val="00416B8B"/>
    <w:rsid w:val="00417F65"/>
    <w:rsid w:val="00420D54"/>
    <w:rsid w:val="00420E07"/>
    <w:rsid w:val="0042239F"/>
    <w:rsid w:val="004227C4"/>
    <w:rsid w:val="004229DA"/>
    <w:rsid w:val="004248BA"/>
    <w:rsid w:val="004252E2"/>
    <w:rsid w:val="0042555A"/>
    <w:rsid w:val="004271FC"/>
    <w:rsid w:val="00430EDF"/>
    <w:rsid w:val="00431CD7"/>
    <w:rsid w:val="00434AF7"/>
    <w:rsid w:val="00435D81"/>
    <w:rsid w:val="00437794"/>
    <w:rsid w:val="004423BF"/>
    <w:rsid w:val="00442789"/>
    <w:rsid w:val="00443354"/>
    <w:rsid w:val="0044524E"/>
    <w:rsid w:val="00445E59"/>
    <w:rsid w:val="00446F6C"/>
    <w:rsid w:val="00447371"/>
    <w:rsid w:val="0044740F"/>
    <w:rsid w:val="00451FB5"/>
    <w:rsid w:val="00453E1E"/>
    <w:rsid w:val="00454873"/>
    <w:rsid w:val="0046135D"/>
    <w:rsid w:val="00461BB0"/>
    <w:rsid w:val="00464D9F"/>
    <w:rsid w:val="00465617"/>
    <w:rsid w:val="00465CB2"/>
    <w:rsid w:val="00466331"/>
    <w:rsid w:val="0046714D"/>
    <w:rsid w:val="0046731F"/>
    <w:rsid w:val="00472DBF"/>
    <w:rsid w:val="00473E48"/>
    <w:rsid w:val="0047527A"/>
    <w:rsid w:val="00475B99"/>
    <w:rsid w:val="00476D1E"/>
    <w:rsid w:val="0048065B"/>
    <w:rsid w:val="00480A07"/>
    <w:rsid w:val="004813C6"/>
    <w:rsid w:val="00481E11"/>
    <w:rsid w:val="0048375D"/>
    <w:rsid w:val="00485FDC"/>
    <w:rsid w:val="004863FA"/>
    <w:rsid w:val="00490369"/>
    <w:rsid w:val="00491007"/>
    <w:rsid w:val="00492868"/>
    <w:rsid w:val="00493408"/>
    <w:rsid w:val="00495A8C"/>
    <w:rsid w:val="00495B8B"/>
    <w:rsid w:val="00496BC5"/>
    <w:rsid w:val="004A0DFC"/>
    <w:rsid w:val="004A20F4"/>
    <w:rsid w:val="004A30FE"/>
    <w:rsid w:val="004A407B"/>
    <w:rsid w:val="004A77F4"/>
    <w:rsid w:val="004A7D1E"/>
    <w:rsid w:val="004A7DB3"/>
    <w:rsid w:val="004B0AA5"/>
    <w:rsid w:val="004B2C0F"/>
    <w:rsid w:val="004B3C5A"/>
    <w:rsid w:val="004B3C78"/>
    <w:rsid w:val="004B3E97"/>
    <w:rsid w:val="004B46CB"/>
    <w:rsid w:val="004B5E2D"/>
    <w:rsid w:val="004B6891"/>
    <w:rsid w:val="004C0299"/>
    <w:rsid w:val="004C0F5D"/>
    <w:rsid w:val="004C479F"/>
    <w:rsid w:val="004D1F73"/>
    <w:rsid w:val="004D210E"/>
    <w:rsid w:val="004D3EB1"/>
    <w:rsid w:val="004D3FCE"/>
    <w:rsid w:val="004D4331"/>
    <w:rsid w:val="004D5914"/>
    <w:rsid w:val="004D763C"/>
    <w:rsid w:val="004E07E1"/>
    <w:rsid w:val="004E0E9D"/>
    <w:rsid w:val="004E68EA"/>
    <w:rsid w:val="004E7A6A"/>
    <w:rsid w:val="004E7BD6"/>
    <w:rsid w:val="004F071D"/>
    <w:rsid w:val="004F1136"/>
    <w:rsid w:val="004F19E7"/>
    <w:rsid w:val="004F22AE"/>
    <w:rsid w:val="004F366D"/>
    <w:rsid w:val="004F4856"/>
    <w:rsid w:val="004F7E10"/>
    <w:rsid w:val="005008D6"/>
    <w:rsid w:val="00501F10"/>
    <w:rsid w:val="00503318"/>
    <w:rsid w:val="00506D5F"/>
    <w:rsid w:val="0050772F"/>
    <w:rsid w:val="0050799A"/>
    <w:rsid w:val="00507BB7"/>
    <w:rsid w:val="00510F09"/>
    <w:rsid w:val="00511D8D"/>
    <w:rsid w:val="00513387"/>
    <w:rsid w:val="00515023"/>
    <w:rsid w:val="00520677"/>
    <w:rsid w:val="005221F5"/>
    <w:rsid w:val="00527927"/>
    <w:rsid w:val="005301EE"/>
    <w:rsid w:val="005309A5"/>
    <w:rsid w:val="00531353"/>
    <w:rsid w:val="005316E8"/>
    <w:rsid w:val="00532333"/>
    <w:rsid w:val="00533796"/>
    <w:rsid w:val="00534342"/>
    <w:rsid w:val="00534855"/>
    <w:rsid w:val="00535203"/>
    <w:rsid w:val="00535DAB"/>
    <w:rsid w:val="00536962"/>
    <w:rsid w:val="00536D9D"/>
    <w:rsid w:val="00537609"/>
    <w:rsid w:val="005464DB"/>
    <w:rsid w:val="00546898"/>
    <w:rsid w:val="00546D0E"/>
    <w:rsid w:val="00547981"/>
    <w:rsid w:val="00547BC4"/>
    <w:rsid w:val="00554C45"/>
    <w:rsid w:val="005553EB"/>
    <w:rsid w:val="00560395"/>
    <w:rsid w:val="00561271"/>
    <w:rsid w:val="00566B05"/>
    <w:rsid w:val="005709A7"/>
    <w:rsid w:val="0057103C"/>
    <w:rsid w:val="00571B52"/>
    <w:rsid w:val="00571D89"/>
    <w:rsid w:val="00571F0E"/>
    <w:rsid w:val="0057502A"/>
    <w:rsid w:val="0057539D"/>
    <w:rsid w:val="005828DA"/>
    <w:rsid w:val="005871A4"/>
    <w:rsid w:val="0058740B"/>
    <w:rsid w:val="00587C59"/>
    <w:rsid w:val="00592B14"/>
    <w:rsid w:val="00594140"/>
    <w:rsid w:val="00594B27"/>
    <w:rsid w:val="0059630A"/>
    <w:rsid w:val="00596C34"/>
    <w:rsid w:val="00596F86"/>
    <w:rsid w:val="00597ACA"/>
    <w:rsid w:val="00597B98"/>
    <w:rsid w:val="005A0402"/>
    <w:rsid w:val="005A14EF"/>
    <w:rsid w:val="005A49E6"/>
    <w:rsid w:val="005A5C99"/>
    <w:rsid w:val="005A640A"/>
    <w:rsid w:val="005A6446"/>
    <w:rsid w:val="005A7299"/>
    <w:rsid w:val="005B18F9"/>
    <w:rsid w:val="005B1B48"/>
    <w:rsid w:val="005B2F41"/>
    <w:rsid w:val="005B7CC8"/>
    <w:rsid w:val="005C058D"/>
    <w:rsid w:val="005C0858"/>
    <w:rsid w:val="005C2063"/>
    <w:rsid w:val="005C47BC"/>
    <w:rsid w:val="005D1375"/>
    <w:rsid w:val="005D1AB6"/>
    <w:rsid w:val="005D264C"/>
    <w:rsid w:val="005D3DF4"/>
    <w:rsid w:val="005D4B61"/>
    <w:rsid w:val="005E00BE"/>
    <w:rsid w:val="005E2411"/>
    <w:rsid w:val="005E31EB"/>
    <w:rsid w:val="005E4CD3"/>
    <w:rsid w:val="005E4FA8"/>
    <w:rsid w:val="005E7D9C"/>
    <w:rsid w:val="005F5E42"/>
    <w:rsid w:val="005F781D"/>
    <w:rsid w:val="005F7B77"/>
    <w:rsid w:val="00603468"/>
    <w:rsid w:val="00604DCD"/>
    <w:rsid w:val="00605133"/>
    <w:rsid w:val="00605B47"/>
    <w:rsid w:val="00607397"/>
    <w:rsid w:val="00612720"/>
    <w:rsid w:val="00612B78"/>
    <w:rsid w:val="00616A35"/>
    <w:rsid w:val="00622A49"/>
    <w:rsid w:val="006253A5"/>
    <w:rsid w:val="00626D6C"/>
    <w:rsid w:val="00632528"/>
    <w:rsid w:val="00632D2F"/>
    <w:rsid w:val="00632D7C"/>
    <w:rsid w:val="006332C5"/>
    <w:rsid w:val="0063563C"/>
    <w:rsid w:val="00636189"/>
    <w:rsid w:val="0063688E"/>
    <w:rsid w:val="00637B07"/>
    <w:rsid w:val="0064550E"/>
    <w:rsid w:val="00647343"/>
    <w:rsid w:val="00652447"/>
    <w:rsid w:val="006527F1"/>
    <w:rsid w:val="006561D7"/>
    <w:rsid w:val="006576DC"/>
    <w:rsid w:val="006611B5"/>
    <w:rsid w:val="006624E1"/>
    <w:rsid w:val="00663B65"/>
    <w:rsid w:val="00663C2E"/>
    <w:rsid w:val="00663EC0"/>
    <w:rsid w:val="00665E21"/>
    <w:rsid w:val="00672541"/>
    <w:rsid w:val="00673D43"/>
    <w:rsid w:val="00675179"/>
    <w:rsid w:val="0068027C"/>
    <w:rsid w:val="006826E4"/>
    <w:rsid w:val="00683316"/>
    <w:rsid w:val="0068503C"/>
    <w:rsid w:val="00686C05"/>
    <w:rsid w:val="00687152"/>
    <w:rsid w:val="006874C3"/>
    <w:rsid w:val="006900AA"/>
    <w:rsid w:val="00691005"/>
    <w:rsid w:val="006917D0"/>
    <w:rsid w:val="006920EA"/>
    <w:rsid w:val="00692C3C"/>
    <w:rsid w:val="00696203"/>
    <w:rsid w:val="006A0B46"/>
    <w:rsid w:val="006A46AB"/>
    <w:rsid w:val="006A4E95"/>
    <w:rsid w:val="006A57DB"/>
    <w:rsid w:val="006A7ADC"/>
    <w:rsid w:val="006B35CF"/>
    <w:rsid w:val="006B3C8E"/>
    <w:rsid w:val="006B3DDB"/>
    <w:rsid w:val="006C185C"/>
    <w:rsid w:val="006C361F"/>
    <w:rsid w:val="006C5147"/>
    <w:rsid w:val="006C772B"/>
    <w:rsid w:val="006D0103"/>
    <w:rsid w:val="006D0BE3"/>
    <w:rsid w:val="006D0C9F"/>
    <w:rsid w:val="006D1057"/>
    <w:rsid w:val="006D24CB"/>
    <w:rsid w:val="006D65D4"/>
    <w:rsid w:val="006D79A2"/>
    <w:rsid w:val="006E4B42"/>
    <w:rsid w:val="006E5617"/>
    <w:rsid w:val="006E575D"/>
    <w:rsid w:val="006F3979"/>
    <w:rsid w:val="006F42F2"/>
    <w:rsid w:val="0070129B"/>
    <w:rsid w:val="0070685B"/>
    <w:rsid w:val="007135E9"/>
    <w:rsid w:val="00714BC4"/>
    <w:rsid w:val="00716258"/>
    <w:rsid w:val="007215D0"/>
    <w:rsid w:val="00725564"/>
    <w:rsid w:val="00731001"/>
    <w:rsid w:val="007316CB"/>
    <w:rsid w:val="007335B4"/>
    <w:rsid w:val="00734068"/>
    <w:rsid w:val="00735F14"/>
    <w:rsid w:val="00737A8F"/>
    <w:rsid w:val="00740F58"/>
    <w:rsid w:val="00741CD2"/>
    <w:rsid w:val="00746DCA"/>
    <w:rsid w:val="00746FEF"/>
    <w:rsid w:val="00747948"/>
    <w:rsid w:val="0075211A"/>
    <w:rsid w:val="00760FB9"/>
    <w:rsid w:val="0076400E"/>
    <w:rsid w:val="0076747C"/>
    <w:rsid w:val="00767BCF"/>
    <w:rsid w:val="00772EA5"/>
    <w:rsid w:val="00773283"/>
    <w:rsid w:val="00775F65"/>
    <w:rsid w:val="00776179"/>
    <w:rsid w:val="00777A8D"/>
    <w:rsid w:val="0078451E"/>
    <w:rsid w:val="00784B8E"/>
    <w:rsid w:val="00784D84"/>
    <w:rsid w:val="00787662"/>
    <w:rsid w:val="00787C98"/>
    <w:rsid w:val="00790C3F"/>
    <w:rsid w:val="00791815"/>
    <w:rsid w:val="00793A58"/>
    <w:rsid w:val="007A005A"/>
    <w:rsid w:val="007A3B40"/>
    <w:rsid w:val="007A4680"/>
    <w:rsid w:val="007A58E5"/>
    <w:rsid w:val="007A6EF3"/>
    <w:rsid w:val="007A7662"/>
    <w:rsid w:val="007B2D99"/>
    <w:rsid w:val="007B3F9D"/>
    <w:rsid w:val="007B5BA1"/>
    <w:rsid w:val="007B6B32"/>
    <w:rsid w:val="007C375C"/>
    <w:rsid w:val="007C44AD"/>
    <w:rsid w:val="007C450D"/>
    <w:rsid w:val="007C6010"/>
    <w:rsid w:val="007D0A10"/>
    <w:rsid w:val="007D0C75"/>
    <w:rsid w:val="007D26E9"/>
    <w:rsid w:val="007D2E58"/>
    <w:rsid w:val="007D6B5C"/>
    <w:rsid w:val="007D7CF4"/>
    <w:rsid w:val="007E324E"/>
    <w:rsid w:val="007E5E7D"/>
    <w:rsid w:val="007E67A6"/>
    <w:rsid w:val="007F30B3"/>
    <w:rsid w:val="007F3487"/>
    <w:rsid w:val="007F7863"/>
    <w:rsid w:val="00800414"/>
    <w:rsid w:val="00800476"/>
    <w:rsid w:val="0080574B"/>
    <w:rsid w:val="00805ED6"/>
    <w:rsid w:val="00806DF2"/>
    <w:rsid w:val="0081048C"/>
    <w:rsid w:val="00813B95"/>
    <w:rsid w:val="008150DC"/>
    <w:rsid w:val="008156C5"/>
    <w:rsid w:val="00816379"/>
    <w:rsid w:val="00821216"/>
    <w:rsid w:val="008216F8"/>
    <w:rsid w:val="008220CC"/>
    <w:rsid w:val="00823295"/>
    <w:rsid w:val="00825995"/>
    <w:rsid w:val="00827D9B"/>
    <w:rsid w:val="00830085"/>
    <w:rsid w:val="008309FF"/>
    <w:rsid w:val="00832D60"/>
    <w:rsid w:val="008334AC"/>
    <w:rsid w:val="00835513"/>
    <w:rsid w:val="00837686"/>
    <w:rsid w:val="00841BE3"/>
    <w:rsid w:val="0084291D"/>
    <w:rsid w:val="00846A85"/>
    <w:rsid w:val="008474F7"/>
    <w:rsid w:val="00847F2E"/>
    <w:rsid w:val="008503CD"/>
    <w:rsid w:val="00851C14"/>
    <w:rsid w:val="00851C7F"/>
    <w:rsid w:val="00853BD1"/>
    <w:rsid w:val="008576A8"/>
    <w:rsid w:val="0086368F"/>
    <w:rsid w:val="008642B7"/>
    <w:rsid w:val="0086487D"/>
    <w:rsid w:val="00870F48"/>
    <w:rsid w:val="00871D30"/>
    <w:rsid w:val="00873785"/>
    <w:rsid w:val="008760CA"/>
    <w:rsid w:val="00876978"/>
    <w:rsid w:val="00880F64"/>
    <w:rsid w:val="00883FDC"/>
    <w:rsid w:val="00884394"/>
    <w:rsid w:val="00884A45"/>
    <w:rsid w:val="00885060"/>
    <w:rsid w:val="00890B4C"/>
    <w:rsid w:val="00892490"/>
    <w:rsid w:val="008924D7"/>
    <w:rsid w:val="008928E5"/>
    <w:rsid w:val="008930E5"/>
    <w:rsid w:val="0089378A"/>
    <w:rsid w:val="00893BE4"/>
    <w:rsid w:val="00895B72"/>
    <w:rsid w:val="00895C2A"/>
    <w:rsid w:val="008A1150"/>
    <w:rsid w:val="008A304D"/>
    <w:rsid w:val="008A3283"/>
    <w:rsid w:val="008A3F0E"/>
    <w:rsid w:val="008A4957"/>
    <w:rsid w:val="008A53E5"/>
    <w:rsid w:val="008A54B9"/>
    <w:rsid w:val="008A5E90"/>
    <w:rsid w:val="008A7099"/>
    <w:rsid w:val="008B03B4"/>
    <w:rsid w:val="008B18FB"/>
    <w:rsid w:val="008B52AA"/>
    <w:rsid w:val="008B5AEB"/>
    <w:rsid w:val="008C0846"/>
    <w:rsid w:val="008C2FF9"/>
    <w:rsid w:val="008C316F"/>
    <w:rsid w:val="008C325C"/>
    <w:rsid w:val="008C339F"/>
    <w:rsid w:val="008C367A"/>
    <w:rsid w:val="008C5121"/>
    <w:rsid w:val="008C6D70"/>
    <w:rsid w:val="008C7CB2"/>
    <w:rsid w:val="008D0242"/>
    <w:rsid w:val="008D3A32"/>
    <w:rsid w:val="008D3BF2"/>
    <w:rsid w:val="008D3F06"/>
    <w:rsid w:val="008D43D8"/>
    <w:rsid w:val="008D687F"/>
    <w:rsid w:val="008E0220"/>
    <w:rsid w:val="008E2337"/>
    <w:rsid w:val="008E29EB"/>
    <w:rsid w:val="008E5FDD"/>
    <w:rsid w:val="008E6FFD"/>
    <w:rsid w:val="008E7034"/>
    <w:rsid w:val="008E70F0"/>
    <w:rsid w:val="008F1122"/>
    <w:rsid w:val="008F3837"/>
    <w:rsid w:val="008F4C77"/>
    <w:rsid w:val="008F4FBD"/>
    <w:rsid w:val="008F6F41"/>
    <w:rsid w:val="008F7C4B"/>
    <w:rsid w:val="00900792"/>
    <w:rsid w:val="00901E53"/>
    <w:rsid w:val="00901FEC"/>
    <w:rsid w:val="00903800"/>
    <w:rsid w:val="009043F8"/>
    <w:rsid w:val="0090556B"/>
    <w:rsid w:val="00905D17"/>
    <w:rsid w:val="00905D2C"/>
    <w:rsid w:val="00906DC7"/>
    <w:rsid w:val="00907B53"/>
    <w:rsid w:val="00911C35"/>
    <w:rsid w:val="00914581"/>
    <w:rsid w:val="00916AEA"/>
    <w:rsid w:val="009176B1"/>
    <w:rsid w:val="00917FCF"/>
    <w:rsid w:val="00921667"/>
    <w:rsid w:val="00924E3C"/>
    <w:rsid w:val="009279C6"/>
    <w:rsid w:val="00927C14"/>
    <w:rsid w:val="00930877"/>
    <w:rsid w:val="00932A38"/>
    <w:rsid w:val="00934DD4"/>
    <w:rsid w:val="00935147"/>
    <w:rsid w:val="009359D3"/>
    <w:rsid w:val="0093607E"/>
    <w:rsid w:val="009364FA"/>
    <w:rsid w:val="009419DA"/>
    <w:rsid w:val="00944B77"/>
    <w:rsid w:val="00944CAF"/>
    <w:rsid w:val="009450D4"/>
    <w:rsid w:val="0094521E"/>
    <w:rsid w:val="00945E68"/>
    <w:rsid w:val="00946E08"/>
    <w:rsid w:val="00947F68"/>
    <w:rsid w:val="00950296"/>
    <w:rsid w:val="009510AA"/>
    <w:rsid w:val="00952599"/>
    <w:rsid w:val="00952CDC"/>
    <w:rsid w:val="00952D3C"/>
    <w:rsid w:val="00955401"/>
    <w:rsid w:val="009633E8"/>
    <w:rsid w:val="009648AD"/>
    <w:rsid w:val="00966946"/>
    <w:rsid w:val="009712F9"/>
    <w:rsid w:val="00971A35"/>
    <w:rsid w:val="00971BF4"/>
    <w:rsid w:val="00972946"/>
    <w:rsid w:val="0097449F"/>
    <w:rsid w:val="00976405"/>
    <w:rsid w:val="00977119"/>
    <w:rsid w:val="00981E08"/>
    <w:rsid w:val="00981E2A"/>
    <w:rsid w:val="00982017"/>
    <w:rsid w:val="009857EE"/>
    <w:rsid w:val="009907EE"/>
    <w:rsid w:val="00994455"/>
    <w:rsid w:val="0099671B"/>
    <w:rsid w:val="00996912"/>
    <w:rsid w:val="00996CCE"/>
    <w:rsid w:val="00997566"/>
    <w:rsid w:val="009A0094"/>
    <w:rsid w:val="009A0368"/>
    <w:rsid w:val="009A244D"/>
    <w:rsid w:val="009A2BD4"/>
    <w:rsid w:val="009A3E88"/>
    <w:rsid w:val="009A46AD"/>
    <w:rsid w:val="009B027F"/>
    <w:rsid w:val="009B09FF"/>
    <w:rsid w:val="009B2366"/>
    <w:rsid w:val="009B492A"/>
    <w:rsid w:val="009C0233"/>
    <w:rsid w:val="009C5D1C"/>
    <w:rsid w:val="009C65C7"/>
    <w:rsid w:val="009C6924"/>
    <w:rsid w:val="009C77B0"/>
    <w:rsid w:val="009C7AB0"/>
    <w:rsid w:val="009C7E90"/>
    <w:rsid w:val="009D01E8"/>
    <w:rsid w:val="009D104A"/>
    <w:rsid w:val="009D174B"/>
    <w:rsid w:val="009D1CB9"/>
    <w:rsid w:val="009D3ADA"/>
    <w:rsid w:val="009D3D79"/>
    <w:rsid w:val="009D56CA"/>
    <w:rsid w:val="009E429C"/>
    <w:rsid w:val="009E5B8D"/>
    <w:rsid w:val="009E6B53"/>
    <w:rsid w:val="009F2F1B"/>
    <w:rsid w:val="009F36F2"/>
    <w:rsid w:val="009F6BF6"/>
    <w:rsid w:val="00A00052"/>
    <w:rsid w:val="00A02F81"/>
    <w:rsid w:val="00A03C1F"/>
    <w:rsid w:val="00A049E9"/>
    <w:rsid w:val="00A057E8"/>
    <w:rsid w:val="00A05AE6"/>
    <w:rsid w:val="00A06F80"/>
    <w:rsid w:val="00A07681"/>
    <w:rsid w:val="00A07CF6"/>
    <w:rsid w:val="00A10F07"/>
    <w:rsid w:val="00A11FA5"/>
    <w:rsid w:val="00A13846"/>
    <w:rsid w:val="00A15003"/>
    <w:rsid w:val="00A177A9"/>
    <w:rsid w:val="00A177E5"/>
    <w:rsid w:val="00A20386"/>
    <w:rsid w:val="00A219F1"/>
    <w:rsid w:val="00A2214C"/>
    <w:rsid w:val="00A2479B"/>
    <w:rsid w:val="00A26EEB"/>
    <w:rsid w:val="00A27907"/>
    <w:rsid w:val="00A33C19"/>
    <w:rsid w:val="00A33C63"/>
    <w:rsid w:val="00A3419E"/>
    <w:rsid w:val="00A3583B"/>
    <w:rsid w:val="00A40B6F"/>
    <w:rsid w:val="00A41621"/>
    <w:rsid w:val="00A43CEB"/>
    <w:rsid w:val="00A4599F"/>
    <w:rsid w:val="00A50154"/>
    <w:rsid w:val="00A52B87"/>
    <w:rsid w:val="00A52E73"/>
    <w:rsid w:val="00A54688"/>
    <w:rsid w:val="00A546EA"/>
    <w:rsid w:val="00A55882"/>
    <w:rsid w:val="00A578AB"/>
    <w:rsid w:val="00A5791B"/>
    <w:rsid w:val="00A61DCF"/>
    <w:rsid w:val="00A64ED5"/>
    <w:rsid w:val="00A64FBD"/>
    <w:rsid w:val="00A70081"/>
    <w:rsid w:val="00A7182F"/>
    <w:rsid w:val="00A7293C"/>
    <w:rsid w:val="00A76950"/>
    <w:rsid w:val="00A779AE"/>
    <w:rsid w:val="00A80DB1"/>
    <w:rsid w:val="00A81483"/>
    <w:rsid w:val="00A836FD"/>
    <w:rsid w:val="00A83EB5"/>
    <w:rsid w:val="00A8420B"/>
    <w:rsid w:val="00A86609"/>
    <w:rsid w:val="00A90231"/>
    <w:rsid w:val="00A90874"/>
    <w:rsid w:val="00A90BD1"/>
    <w:rsid w:val="00A934D7"/>
    <w:rsid w:val="00A9540A"/>
    <w:rsid w:val="00AA15B1"/>
    <w:rsid w:val="00AA400A"/>
    <w:rsid w:val="00AA47B5"/>
    <w:rsid w:val="00AA47C4"/>
    <w:rsid w:val="00AA6A26"/>
    <w:rsid w:val="00AA7905"/>
    <w:rsid w:val="00AB3592"/>
    <w:rsid w:val="00AB6E3C"/>
    <w:rsid w:val="00AC0169"/>
    <w:rsid w:val="00AC06E0"/>
    <w:rsid w:val="00AC1764"/>
    <w:rsid w:val="00AC1831"/>
    <w:rsid w:val="00AC344F"/>
    <w:rsid w:val="00AC50DA"/>
    <w:rsid w:val="00AC6AB3"/>
    <w:rsid w:val="00AD00CD"/>
    <w:rsid w:val="00AD033E"/>
    <w:rsid w:val="00AD12BB"/>
    <w:rsid w:val="00AD14FA"/>
    <w:rsid w:val="00AD1FEB"/>
    <w:rsid w:val="00AD30DD"/>
    <w:rsid w:val="00AD3205"/>
    <w:rsid w:val="00AD39BC"/>
    <w:rsid w:val="00AD503F"/>
    <w:rsid w:val="00AD6707"/>
    <w:rsid w:val="00AD6EFE"/>
    <w:rsid w:val="00AE0F0A"/>
    <w:rsid w:val="00AE1011"/>
    <w:rsid w:val="00AE10FB"/>
    <w:rsid w:val="00AE3C38"/>
    <w:rsid w:val="00AE468A"/>
    <w:rsid w:val="00AE47B0"/>
    <w:rsid w:val="00AE7317"/>
    <w:rsid w:val="00AF1DD3"/>
    <w:rsid w:val="00AF3556"/>
    <w:rsid w:val="00AF37DE"/>
    <w:rsid w:val="00AF3F35"/>
    <w:rsid w:val="00AF4AEA"/>
    <w:rsid w:val="00B0053C"/>
    <w:rsid w:val="00B01D33"/>
    <w:rsid w:val="00B02806"/>
    <w:rsid w:val="00B04319"/>
    <w:rsid w:val="00B044A9"/>
    <w:rsid w:val="00B04CDC"/>
    <w:rsid w:val="00B06C6D"/>
    <w:rsid w:val="00B1156F"/>
    <w:rsid w:val="00B1213F"/>
    <w:rsid w:val="00B13065"/>
    <w:rsid w:val="00B13EFC"/>
    <w:rsid w:val="00B17A56"/>
    <w:rsid w:val="00B20872"/>
    <w:rsid w:val="00B22DC4"/>
    <w:rsid w:val="00B2400C"/>
    <w:rsid w:val="00B249A7"/>
    <w:rsid w:val="00B26105"/>
    <w:rsid w:val="00B265EE"/>
    <w:rsid w:val="00B2738F"/>
    <w:rsid w:val="00B31FE2"/>
    <w:rsid w:val="00B32CB7"/>
    <w:rsid w:val="00B36270"/>
    <w:rsid w:val="00B37B99"/>
    <w:rsid w:val="00B40E1B"/>
    <w:rsid w:val="00B42924"/>
    <w:rsid w:val="00B42D71"/>
    <w:rsid w:val="00B43AA7"/>
    <w:rsid w:val="00B4585A"/>
    <w:rsid w:val="00B46EC7"/>
    <w:rsid w:val="00B47474"/>
    <w:rsid w:val="00B50C7E"/>
    <w:rsid w:val="00B514D2"/>
    <w:rsid w:val="00B53A30"/>
    <w:rsid w:val="00B53D02"/>
    <w:rsid w:val="00B53E8B"/>
    <w:rsid w:val="00B56864"/>
    <w:rsid w:val="00B56F9A"/>
    <w:rsid w:val="00B60921"/>
    <w:rsid w:val="00B60D16"/>
    <w:rsid w:val="00B60E68"/>
    <w:rsid w:val="00B6232D"/>
    <w:rsid w:val="00B63558"/>
    <w:rsid w:val="00B64496"/>
    <w:rsid w:val="00B65127"/>
    <w:rsid w:val="00B742CA"/>
    <w:rsid w:val="00B771E3"/>
    <w:rsid w:val="00B8004A"/>
    <w:rsid w:val="00B81091"/>
    <w:rsid w:val="00B81E9C"/>
    <w:rsid w:val="00B825C4"/>
    <w:rsid w:val="00B85311"/>
    <w:rsid w:val="00B85C11"/>
    <w:rsid w:val="00B9077D"/>
    <w:rsid w:val="00B94685"/>
    <w:rsid w:val="00B9564F"/>
    <w:rsid w:val="00BA31AE"/>
    <w:rsid w:val="00BA3E12"/>
    <w:rsid w:val="00BA5D69"/>
    <w:rsid w:val="00BB2AE8"/>
    <w:rsid w:val="00BB3779"/>
    <w:rsid w:val="00BB6148"/>
    <w:rsid w:val="00BB78D4"/>
    <w:rsid w:val="00BC0121"/>
    <w:rsid w:val="00BC02CA"/>
    <w:rsid w:val="00BC07C5"/>
    <w:rsid w:val="00BC5E77"/>
    <w:rsid w:val="00BC6006"/>
    <w:rsid w:val="00BD4A93"/>
    <w:rsid w:val="00BD5695"/>
    <w:rsid w:val="00BD61BB"/>
    <w:rsid w:val="00BD66D4"/>
    <w:rsid w:val="00BD70DA"/>
    <w:rsid w:val="00BE1876"/>
    <w:rsid w:val="00BE2461"/>
    <w:rsid w:val="00BE3125"/>
    <w:rsid w:val="00BE338B"/>
    <w:rsid w:val="00BE436F"/>
    <w:rsid w:val="00BE545C"/>
    <w:rsid w:val="00BF05AF"/>
    <w:rsid w:val="00BF08D8"/>
    <w:rsid w:val="00BF0CB6"/>
    <w:rsid w:val="00BF4A1F"/>
    <w:rsid w:val="00BF4BDA"/>
    <w:rsid w:val="00BF54BE"/>
    <w:rsid w:val="00BF6252"/>
    <w:rsid w:val="00C006D8"/>
    <w:rsid w:val="00C00ACA"/>
    <w:rsid w:val="00C01C53"/>
    <w:rsid w:val="00C020B7"/>
    <w:rsid w:val="00C027D0"/>
    <w:rsid w:val="00C031C9"/>
    <w:rsid w:val="00C04542"/>
    <w:rsid w:val="00C045B6"/>
    <w:rsid w:val="00C0621A"/>
    <w:rsid w:val="00C12015"/>
    <w:rsid w:val="00C121AA"/>
    <w:rsid w:val="00C121B0"/>
    <w:rsid w:val="00C142CE"/>
    <w:rsid w:val="00C17DF3"/>
    <w:rsid w:val="00C2057E"/>
    <w:rsid w:val="00C20E4A"/>
    <w:rsid w:val="00C23B69"/>
    <w:rsid w:val="00C24F99"/>
    <w:rsid w:val="00C2682F"/>
    <w:rsid w:val="00C31289"/>
    <w:rsid w:val="00C33785"/>
    <w:rsid w:val="00C33F83"/>
    <w:rsid w:val="00C35CD5"/>
    <w:rsid w:val="00C371FB"/>
    <w:rsid w:val="00C400E4"/>
    <w:rsid w:val="00C4137C"/>
    <w:rsid w:val="00C41E4F"/>
    <w:rsid w:val="00C41F3C"/>
    <w:rsid w:val="00C43FD7"/>
    <w:rsid w:val="00C44C67"/>
    <w:rsid w:val="00C462FB"/>
    <w:rsid w:val="00C4692E"/>
    <w:rsid w:val="00C47432"/>
    <w:rsid w:val="00C61855"/>
    <w:rsid w:val="00C62FB3"/>
    <w:rsid w:val="00C63052"/>
    <w:rsid w:val="00C634AD"/>
    <w:rsid w:val="00C63866"/>
    <w:rsid w:val="00C650A0"/>
    <w:rsid w:val="00C65FFE"/>
    <w:rsid w:val="00C66C72"/>
    <w:rsid w:val="00C67812"/>
    <w:rsid w:val="00C72E02"/>
    <w:rsid w:val="00C7436E"/>
    <w:rsid w:val="00C7670A"/>
    <w:rsid w:val="00C76D4D"/>
    <w:rsid w:val="00C77A38"/>
    <w:rsid w:val="00C8030C"/>
    <w:rsid w:val="00C80A15"/>
    <w:rsid w:val="00C90952"/>
    <w:rsid w:val="00C92532"/>
    <w:rsid w:val="00C93087"/>
    <w:rsid w:val="00C93D84"/>
    <w:rsid w:val="00C93F10"/>
    <w:rsid w:val="00C94584"/>
    <w:rsid w:val="00C96E87"/>
    <w:rsid w:val="00C97214"/>
    <w:rsid w:val="00CA1290"/>
    <w:rsid w:val="00CA154F"/>
    <w:rsid w:val="00CA3125"/>
    <w:rsid w:val="00CA4401"/>
    <w:rsid w:val="00CA4763"/>
    <w:rsid w:val="00CA48FD"/>
    <w:rsid w:val="00CA5B11"/>
    <w:rsid w:val="00CA5D6C"/>
    <w:rsid w:val="00CA619A"/>
    <w:rsid w:val="00CA6FC6"/>
    <w:rsid w:val="00CA7C69"/>
    <w:rsid w:val="00CB00E2"/>
    <w:rsid w:val="00CB0AFD"/>
    <w:rsid w:val="00CB0EB5"/>
    <w:rsid w:val="00CB1807"/>
    <w:rsid w:val="00CB263F"/>
    <w:rsid w:val="00CB2A92"/>
    <w:rsid w:val="00CB3444"/>
    <w:rsid w:val="00CB3B29"/>
    <w:rsid w:val="00CB5C81"/>
    <w:rsid w:val="00CB7266"/>
    <w:rsid w:val="00CC1538"/>
    <w:rsid w:val="00CC1B89"/>
    <w:rsid w:val="00CC3CD3"/>
    <w:rsid w:val="00CC420A"/>
    <w:rsid w:val="00CC4DD4"/>
    <w:rsid w:val="00CC76EB"/>
    <w:rsid w:val="00CD0ACF"/>
    <w:rsid w:val="00CD0ADD"/>
    <w:rsid w:val="00CD2F00"/>
    <w:rsid w:val="00CD3450"/>
    <w:rsid w:val="00CD40C8"/>
    <w:rsid w:val="00CD4F46"/>
    <w:rsid w:val="00CE0F17"/>
    <w:rsid w:val="00CE2F61"/>
    <w:rsid w:val="00CE379D"/>
    <w:rsid w:val="00CE44CA"/>
    <w:rsid w:val="00CE4F0F"/>
    <w:rsid w:val="00CF20F9"/>
    <w:rsid w:val="00D03162"/>
    <w:rsid w:val="00D039D1"/>
    <w:rsid w:val="00D04A03"/>
    <w:rsid w:val="00D06760"/>
    <w:rsid w:val="00D074B8"/>
    <w:rsid w:val="00D07566"/>
    <w:rsid w:val="00D0768E"/>
    <w:rsid w:val="00D13A6D"/>
    <w:rsid w:val="00D13B1F"/>
    <w:rsid w:val="00D17A0E"/>
    <w:rsid w:val="00D2384C"/>
    <w:rsid w:val="00D24448"/>
    <w:rsid w:val="00D26960"/>
    <w:rsid w:val="00D271A3"/>
    <w:rsid w:val="00D27218"/>
    <w:rsid w:val="00D27A09"/>
    <w:rsid w:val="00D3117F"/>
    <w:rsid w:val="00D32026"/>
    <w:rsid w:val="00D329E7"/>
    <w:rsid w:val="00D33194"/>
    <w:rsid w:val="00D33CFF"/>
    <w:rsid w:val="00D359C8"/>
    <w:rsid w:val="00D35D05"/>
    <w:rsid w:val="00D41036"/>
    <w:rsid w:val="00D41BDB"/>
    <w:rsid w:val="00D41D64"/>
    <w:rsid w:val="00D4257D"/>
    <w:rsid w:val="00D44891"/>
    <w:rsid w:val="00D459F2"/>
    <w:rsid w:val="00D4699A"/>
    <w:rsid w:val="00D501BF"/>
    <w:rsid w:val="00D50D6B"/>
    <w:rsid w:val="00D52CE9"/>
    <w:rsid w:val="00D53595"/>
    <w:rsid w:val="00D55FEC"/>
    <w:rsid w:val="00D5633B"/>
    <w:rsid w:val="00D566B2"/>
    <w:rsid w:val="00D56C08"/>
    <w:rsid w:val="00D575C6"/>
    <w:rsid w:val="00D62460"/>
    <w:rsid w:val="00D64C61"/>
    <w:rsid w:val="00D67692"/>
    <w:rsid w:val="00D71875"/>
    <w:rsid w:val="00D75E62"/>
    <w:rsid w:val="00D76831"/>
    <w:rsid w:val="00D771D8"/>
    <w:rsid w:val="00D774DD"/>
    <w:rsid w:val="00D80F5F"/>
    <w:rsid w:val="00D8150E"/>
    <w:rsid w:val="00D8278B"/>
    <w:rsid w:val="00D8309D"/>
    <w:rsid w:val="00D8351A"/>
    <w:rsid w:val="00D86221"/>
    <w:rsid w:val="00D87F50"/>
    <w:rsid w:val="00D91828"/>
    <w:rsid w:val="00D92C19"/>
    <w:rsid w:val="00D95BD2"/>
    <w:rsid w:val="00DA0FA8"/>
    <w:rsid w:val="00DA1DC9"/>
    <w:rsid w:val="00DA2545"/>
    <w:rsid w:val="00DA36C8"/>
    <w:rsid w:val="00DB0163"/>
    <w:rsid w:val="00DB1012"/>
    <w:rsid w:val="00DB4741"/>
    <w:rsid w:val="00DB4885"/>
    <w:rsid w:val="00DB4C81"/>
    <w:rsid w:val="00DB4C8D"/>
    <w:rsid w:val="00DB56A1"/>
    <w:rsid w:val="00DC107E"/>
    <w:rsid w:val="00DC35D5"/>
    <w:rsid w:val="00DC4031"/>
    <w:rsid w:val="00DC4FE8"/>
    <w:rsid w:val="00DD0004"/>
    <w:rsid w:val="00DD095D"/>
    <w:rsid w:val="00DD5B66"/>
    <w:rsid w:val="00DD6BDE"/>
    <w:rsid w:val="00DE0B41"/>
    <w:rsid w:val="00DE0D4B"/>
    <w:rsid w:val="00DE0E0C"/>
    <w:rsid w:val="00DE3B30"/>
    <w:rsid w:val="00DE4F01"/>
    <w:rsid w:val="00DE52E3"/>
    <w:rsid w:val="00DE732C"/>
    <w:rsid w:val="00DE7A21"/>
    <w:rsid w:val="00DE7DDF"/>
    <w:rsid w:val="00DF0008"/>
    <w:rsid w:val="00DF34D7"/>
    <w:rsid w:val="00E00282"/>
    <w:rsid w:val="00E02641"/>
    <w:rsid w:val="00E06143"/>
    <w:rsid w:val="00E06902"/>
    <w:rsid w:val="00E0746A"/>
    <w:rsid w:val="00E11B2A"/>
    <w:rsid w:val="00E12CDF"/>
    <w:rsid w:val="00E133BD"/>
    <w:rsid w:val="00E15EDA"/>
    <w:rsid w:val="00E16C4B"/>
    <w:rsid w:val="00E22C81"/>
    <w:rsid w:val="00E24816"/>
    <w:rsid w:val="00E24E32"/>
    <w:rsid w:val="00E26CB9"/>
    <w:rsid w:val="00E275AB"/>
    <w:rsid w:val="00E278B6"/>
    <w:rsid w:val="00E3028D"/>
    <w:rsid w:val="00E354A6"/>
    <w:rsid w:val="00E36049"/>
    <w:rsid w:val="00E36117"/>
    <w:rsid w:val="00E41F81"/>
    <w:rsid w:val="00E4489B"/>
    <w:rsid w:val="00E46620"/>
    <w:rsid w:val="00E4774E"/>
    <w:rsid w:val="00E504D9"/>
    <w:rsid w:val="00E505CF"/>
    <w:rsid w:val="00E5062D"/>
    <w:rsid w:val="00E51489"/>
    <w:rsid w:val="00E515FB"/>
    <w:rsid w:val="00E57B25"/>
    <w:rsid w:val="00E60CDD"/>
    <w:rsid w:val="00E622E0"/>
    <w:rsid w:val="00E63D84"/>
    <w:rsid w:val="00E63F4B"/>
    <w:rsid w:val="00E67107"/>
    <w:rsid w:val="00E7301F"/>
    <w:rsid w:val="00E822D0"/>
    <w:rsid w:val="00E845CF"/>
    <w:rsid w:val="00E850D1"/>
    <w:rsid w:val="00E86F58"/>
    <w:rsid w:val="00E906BE"/>
    <w:rsid w:val="00E90ABE"/>
    <w:rsid w:val="00E90BD7"/>
    <w:rsid w:val="00E91872"/>
    <w:rsid w:val="00E91EE5"/>
    <w:rsid w:val="00E93FF9"/>
    <w:rsid w:val="00E94BE7"/>
    <w:rsid w:val="00E95877"/>
    <w:rsid w:val="00E96313"/>
    <w:rsid w:val="00E9784F"/>
    <w:rsid w:val="00E97ADF"/>
    <w:rsid w:val="00E97BCD"/>
    <w:rsid w:val="00EA037D"/>
    <w:rsid w:val="00EA25D4"/>
    <w:rsid w:val="00EA2BFC"/>
    <w:rsid w:val="00EA459A"/>
    <w:rsid w:val="00EB0887"/>
    <w:rsid w:val="00EB1727"/>
    <w:rsid w:val="00EB1DAA"/>
    <w:rsid w:val="00EB202C"/>
    <w:rsid w:val="00EB2605"/>
    <w:rsid w:val="00EB276C"/>
    <w:rsid w:val="00EB290D"/>
    <w:rsid w:val="00EB3293"/>
    <w:rsid w:val="00EB4A78"/>
    <w:rsid w:val="00EB59CF"/>
    <w:rsid w:val="00EC0191"/>
    <w:rsid w:val="00EC037E"/>
    <w:rsid w:val="00EC122D"/>
    <w:rsid w:val="00EC14FF"/>
    <w:rsid w:val="00EC1779"/>
    <w:rsid w:val="00EC18D8"/>
    <w:rsid w:val="00EC4CBE"/>
    <w:rsid w:val="00EC4EB3"/>
    <w:rsid w:val="00EC53BD"/>
    <w:rsid w:val="00EC5D66"/>
    <w:rsid w:val="00EC6925"/>
    <w:rsid w:val="00EC6FB5"/>
    <w:rsid w:val="00EC7692"/>
    <w:rsid w:val="00ED1570"/>
    <w:rsid w:val="00ED1CA4"/>
    <w:rsid w:val="00ED1D97"/>
    <w:rsid w:val="00ED1FBE"/>
    <w:rsid w:val="00ED4BFC"/>
    <w:rsid w:val="00ED6E87"/>
    <w:rsid w:val="00ED7B8A"/>
    <w:rsid w:val="00EE540B"/>
    <w:rsid w:val="00EE5976"/>
    <w:rsid w:val="00EE7B63"/>
    <w:rsid w:val="00EF0C39"/>
    <w:rsid w:val="00EF207A"/>
    <w:rsid w:val="00EF2693"/>
    <w:rsid w:val="00EF5517"/>
    <w:rsid w:val="00EF59F4"/>
    <w:rsid w:val="00EF5AEC"/>
    <w:rsid w:val="00F0012E"/>
    <w:rsid w:val="00F00D38"/>
    <w:rsid w:val="00F01103"/>
    <w:rsid w:val="00F01F19"/>
    <w:rsid w:val="00F02470"/>
    <w:rsid w:val="00F06F3B"/>
    <w:rsid w:val="00F07339"/>
    <w:rsid w:val="00F107CD"/>
    <w:rsid w:val="00F1208F"/>
    <w:rsid w:val="00F1296E"/>
    <w:rsid w:val="00F151E9"/>
    <w:rsid w:val="00F16F30"/>
    <w:rsid w:val="00F20364"/>
    <w:rsid w:val="00F20A70"/>
    <w:rsid w:val="00F2446D"/>
    <w:rsid w:val="00F262C4"/>
    <w:rsid w:val="00F32847"/>
    <w:rsid w:val="00F35614"/>
    <w:rsid w:val="00F369D7"/>
    <w:rsid w:val="00F36D56"/>
    <w:rsid w:val="00F42D61"/>
    <w:rsid w:val="00F439A2"/>
    <w:rsid w:val="00F460E2"/>
    <w:rsid w:val="00F50701"/>
    <w:rsid w:val="00F52232"/>
    <w:rsid w:val="00F52BC0"/>
    <w:rsid w:val="00F5389C"/>
    <w:rsid w:val="00F57CA1"/>
    <w:rsid w:val="00F64DB4"/>
    <w:rsid w:val="00F64DE7"/>
    <w:rsid w:val="00F65A01"/>
    <w:rsid w:val="00F66286"/>
    <w:rsid w:val="00F6755B"/>
    <w:rsid w:val="00F67F4C"/>
    <w:rsid w:val="00F71FDA"/>
    <w:rsid w:val="00F725E1"/>
    <w:rsid w:val="00F736F5"/>
    <w:rsid w:val="00F73FA7"/>
    <w:rsid w:val="00F75508"/>
    <w:rsid w:val="00F766FD"/>
    <w:rsid w:val="00F80C0B"/>
    <w:rsid w:val="00F82F96"/>
    <w:rsid w:val="00F84459"/>
    <w:rsid w:val="00F86282"/>
    <w:rsid w:val="00F90DD4"/>
    <w:rsid w:val="00F91175"/>
    <w:rsid w:val="00F936C8"/>
    <w:rsid w:val="00F959E8"/>
    <w:rsid w:val="00F9624E"/>
    <w:rsid w:val="00F9647F"/>
    <w:rsid w:val="00FA0899"/>
    <w:rsid w:val="00FA1493"/>
    <w:rsid w:val="00FA1CFC"/>
    <w:rsid w:val="00FA22E8"/>
    <w:rsid w:val="00FA2534"/>
    <w:rsid w:val="00FA283E"/>
    <w:rsid w:val="00FA60ED"/>
    <w:rsid w:val="00FA6F3F"/>
    <w:rsid w:val="00FB2D8B"/>
    <w:rsid w:val="00FB32CD"/>
    <w:rsid w:val="00FB5F0D"/>
    <w:rsid w:val="00FC1E22"/>
    <w:rsid w:val="00FC396C"/>
    <w:rsid w:val="00FC5564"/>
    <w:rsid w:val="00FC6A49"/>
    <w:rsid w:val="00FC772B"/>
    <w:rsid w:val="00FD15C5"/>
    <w:rsid w:val="00FD1D3F"/>
    <w:rsid w:val="00FD2A64"/>
    <w:rsid w:val="00FD445E"/>
    <w:rsid w:val="00FD59D5"/>
    <w:rsid w:val="00FD663B"/>
    <w:rsid w:val="00FD7218"/>
    <w:rsid w:val="00FD75C4"/>
    <w:rsid w:val="00FE37CB"/>
    <w:rsid w:val="00FE4C0F"/>
    <w:rsid w:val="00FF241E"/>
    <w:rsid w:val="00FF277B"/>
    <w:rsid w:val="00FF2B4A"/>
    <w:rsid w:val="00FF6FCA"/>
    <w:rsid w:val="00FF7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53E4C0"/>
  <w15:docId w15:val="{441199FF-3AFF-480A-A758-2976D9B28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70F4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701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5E6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0"/>
    <w:uiPriority w:val="9"/>
    <w:qFormat/>
    <w:rsid w:val="00F5389C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4E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16C4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5150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1502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150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15023"/>
    <w:rPr>
      <w:sz w:val="18"/>
      <w:szCs w:val="18"/>
    </w:rPr>
  </w:style>
  <w:style w:type="paragraph" w:styleId="a8">
    <w:name w:val="List Paragraph"/>
    <w:basedOn w:val="a"/>
    <w:uiPriority w:val="34"/>
    <w:qFormat/>
    <w:rsid w:val="009C65C7"/>
    <w:pPr>
      <w:ind w:firstLineChars="200" w:firstLine="420"/>
    </w:pPr>
  </w:style>
  <w:style w:type="character" w:styleId="a9">
    <w:name w:val="Emphasis"/>
    <w:basedOn w:val="a0"/>
    <w:uiPriority w:val="20"/>
    <w:qFormat/>
    <w:rsid w:val="00DB1012"/>
    <w:rPr>
      <w:i/>
      <w:iCs/>
    </w:rPr>
  </w:style>
  <w:style w:type="character" w:styleId="aa">
    <w:name w:val="Hyperlink"/>
    <w:basedOn w:val="a0"/>
    <w:uiPriority w:val="99"/>
    <w:unhideWhenUsed/>
    <w:rsid w:val="000D0E2F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0D0E2F"/>
    <w:rPr>
      <w:color w:val="605E5C"/>
      <w:shd w:val="clear" w:color="auto" w:fill="E1DFDD"/>
    </w:rPr>
  </w:style>
  <w:style w:type="character" w:customStyle="1" w:styleId="ertmwl">
    <w:name w:val="ert_mwl"/>
    <w:basedOn w:val="a0"/>
    <w:rsid w:val="001F0303"/>
  </w:style>
  <w:style w:type="character" w:customStyle="1" w:styleId="30">
    <w:name w:val="标题 3 字符"/>
    <w:basedOn w:val="a0"/>
    <w:link w:val="3"/>
    <w:uiPriority w:val="9"/>
    <w:rsid w:val="00F5389C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fontstyle01">
    <w:name w:val="fontstyle01"/>
    <w:basedOn w:val="a0"/>
    <w:rsid w:val="00571F0E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a0"/>
    <w:rsid w:val="001F0517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AC344F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AC344F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AC344F"/>
  </w:style>
  <w:style w:type="paragraph" w:styleId="af">
    <w:name w:val="annotation subject"/>
    <w:basedOn w:val="ad"/>
    <w:next w:val="ad"/>
    <w:link w:val="af0"/>
    <w:uiPriority w:val="99"/>
    <w:semiHidden/>
    <w:unhideWhenUsed/>
    <w:rsid w:val="00AC344F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AC344F"/>
    <w:rPr>
      <w:b/>
      <w:bCs/>
    </w:rPr>
  </w:style>
  <w:style w:type="character" w:styleId="af1">
    <w:name w:val="FollowedHyperlink"/>
    <w:basedOn w:val="a0"/>
    <w:uiPriority w:val="99"/>
    <w:semiHidden/>
    <w:unhideWhenUsed/>
    <w:rsid w:val="00D55FEC"/>
    <w:rPr>
      <w:color w:val="954F72" w:themeColor="followedHyperlink"/>
      <w:u w:val="single"/>
    </w:rPr>
  </w:style>
  <w:style w:type="character" w:customStyle="1" w:styleId="10">
    <w:name w:val="标题 1 字符"/>
    <w:basedOn w:val="a0"/>
    <w:link w:val="1"/>
    <w:uiPriority w:val="9"/>
    <w:rsid w:val="00267012"/>
    <w:rPr>
      <w:b/>
      <w:bCs/>
      <w:kern w:val="44"/>
      <w:sz w:val="44"/>
      <w:szCs w:val="44"/>
    </w:rPr>
  </w:style>
  <w:style w:type="character" w:customStyle="1" w:styleId="period">
    <w:name w:val="period"/>
    <w:basedOn w:val="a0"/>
    <w:rsid w:val="00267012"/>
  </w:style>
  <w:style w:type="character" w:customStyle="1" w:styleId="cit">
    <w:name w:val="cit"/>
    <w:basedOn w:val="a0"/>
    <w:rsid w:val="00267012"/>
  </w:style>
  <w:style w:type="character" w:customStyle="1" w:styleId="jinfo">
    <w:name w:val="jinfo"/>
    <w:basedOn w:val="a0"/>
    <w:rsid w:val="00B0053C"/>
  </w:style>
  <w:style w:type="character" w:styleId="af2">
    <w:name w:val="Strong"/>
    <w:basedOn w:val="a0"/>
    <w:uiPriority w:val="22"/>
    <w:qFormat/>
    <w:rsid w:val="00E15EDA"/>
    <w:rPr>
      <w:b/>
      <w:bCs/>
    </w:rPr>
  </w:style>
  <w:style w:type="character" w:customStyle="1" w:styleId="citation-doi">
    <w:name w:val="citation-doi"/>
    <w:basedOn w:val="a0"/>
    <w:rsid w:val="00E15EDA"/>
  </w:style>
  <w:style w:type="paragraph" w:styleId="HTML">
    <w:name w:val="HTML Preformatted"/>
    <w:basedOn w:val="a"/>
    <w:link w:val="HTML0"/>
    <w:uiPriority w:val="99"/>
    <w:unhideWhenUsed/>
    <w:rsid w:val="00C006D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C006D8"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basedOn w:val="a0"/>
    <w:rsid w:val="00C006D8"/>
  </w:style>
  <w:style w:type="character" w:customStyle="1" w:styleId="ffline">
    <w:name w:val="ff_line"/>
    <w:basedOn w:val="a0"/>
    <w:rsid w:val="00691005"/>
  </w:style>
  <w:style w:type="paragraph" w:styleId="af3">
    <w:name w:val="Balloon Text"/>
    <w:basedOn w:val="a"/>
    <w:link w:val="af4"/>
    <w:uiPriority w:val="99"/>
    <w:semiHidden/>
    <w:unhideWhenUsed/>
    <w:rsid w:val="00EC18D8"/>
    <w:rPr>
      <w:sz w:val="18"/>
      <w:szCs w:val="18"/>
    </w:rPr>
  </w:style>
  <w:style w:type="character" w:customStyle="1" w:styleId="af4">
    <w:name w:val="批注框文本 字符"/>
    <w:basedOn w:val="a0"/>
    <w:link w:val="af3"/>
    <w:uiPriority w:val="99"/>
    <w:semiHidden/>
    <w:rsid w:val="00EC18D8"/>
    <w:rPr>
      <w:sz w:val="18"/>
      <w:szCs w:val="18"/>
    </w:rPr>
  </w:style>
  <w:style w:type="character" w:customStyle="1" w:styleId="fontstyle21">
    <w:name w:val="fontstyle21"/>
    <w:basedOn w:val="a0"/>
    <w:rsid w:val="0032753A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character" w:customStyle="1" w:styleId="20">
    <w:name w:val="标题 2 字符"/>
    <w:basedOn w:val="a0"/>
    <w:link w:val="2"/>
    <w:uiPriority w:val="9"/>
    <w:semiHidden/>
    <w:rsid w:val="00D75E6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fontstyle31">
    <w:name w:val="fontstyle31"/>
    <w:basedOn w:val="a0"/>
    <w:rsid w:val="00E5062D"/>
    <w:rPr>
      <w:rFonts w:ascii="Symbol" w:hAnsi="Symbol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740F58"/>
    <w:pPr>
      <w:jc w:val="center"/>
    </w:pPr>
    <w:rPr>
      <w:rFonts w:ascii="宋体" w:eastAsia="宋体" w:hAnsi="宋体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740F58"/>
    <w:rPr>
      <w:rFonts w:ascii="宋体" w:eastAsia="宋体" w:hAnsi="宋体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740F58"/>
    <w:pPr>
      <w:jc w:val="left"/>
    </w:pPr>
    <w:rPr>
      <w:rFonts w:ascii="宋体" w:eastAsia="宋体" w:hAnsi="宋体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740F58"/>
    <w:rPr>
      <w:rFonts w:ascii="宋体" w:eastAsia="宋体" w:hAnsi="宋体"/>
      <w:noProof/>
      <w:sz w:val="24"/>
    </w:rPr>
  </w:style>
  <w:style w:type="character" w:customStyle="1" w:styleId="fontstyle41">
    <w:name w:val="fontstyle41"/>
    <w:basedOn w:val="a0"/>
    <w:rsid w:val="00B044A9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paragraph" w:styleId="af5">
    <w:name w:val="Plain Text"/>
    <w:basedOn w:val="a"/>
    <w:link w:val="af6"/>
    <w:uiPriority w:val="99"/>
    <w:unhideWhenUsed/>
    <w:rsid w:val="00CC3CD3"/>
    <w:rPr>
      <w:rFonts w:asciiTheme="minorEastAsia" w:hAnsi="Courier New" w:cs="Courier New"/>
    </w:rPr>
  </w:style>
  <w:style w:type="character" w:customStyle="1" w:styleId="af6">
    <w:name w:val="纯文本 字符"/>
    <w:basedOn w:val="a0"/>
    <w:link w:val="af5"/>
    <w:uiPriority w:val="99"/>
    <w:rsid w:val="00CC3CD3"/>
    <w:rPr>
      <w:rFonts w:asciiTheme="minorEastAsia" w:hAnsi="Courier New" w:cs="Courier New"/>
    </w:rPr>
  </w:style>
  <w:style w:type="paragraph" w:customStyle="1" w:styleId="TableParagraph">
    <w:name w:val="Table Paragraph"/>
    <w:basedOn w:val="a"/>
    <w:uiPriority w:val="1"/>
    <w:qFormat/>
    <w:rsid w:val="00907B53"/>
    <w:pPr>
      <w:autoSpaceDE w:val="0"/>
      <w:autoSpaceDN w:val="0"/>
      <w:adjustRightInd w:val="0"/>
      <w:spacing w:line="266" w:lineRule="exact"/>
      <w:jc w:val="center"/>
    </w:pPr>
    <w:rPr>
      <w:rFonts w:ascii="Bookman Old Style" w:hAnsi="Bookman Old Style" w:cs="Bookman Old Style"/>
      <w:kern w:val="0"/>
      <w:sz w:val="24"/>
      <w:szCs w:val="24"/>
    </w:rPr>
  </w:style>
  <w:style w:type="character" w:styleId="af7">
    <w:name w:val="line number"/>
    <w:basedOn w:val="a0"/>
    <w:uiPriority w:val="99"/>
    <w:semiHidden/>
    <w:unhideWhenUsed/>
    <w:rsid w:val="000A3B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67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6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8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67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433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00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90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403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2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760210">
          <w:marLeft w:val="15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87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9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2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5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96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68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556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2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150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1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1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27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1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049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47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0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18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87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841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224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53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861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36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9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4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713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95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272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6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BF40B5-46FE-4E96-9766-335E405FBC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877</Words>
  <Characters>10699</Characters>
  <Application>Microsoft Office Word</Application>
  <DocSecurity>0</DocSecurity>
  <Lines>89</Lines>
  <Paragraphs>25</Paragraphs>
  <ScaleCrop>false</ScaleCrop>
  <Company/>
  <LinksUpToDate>false</LinksUpToDate>
  <CharactersWithSpaces>1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菲菲</dc:creator>
  <cp:keywords/>
  <dc:description/>
  <cp:lastModifiedBy>陈菲菲</cp:lastModifiedBy>
  <cp:revision>2</cp:revision>
  <cp:lastPrinted>2024-06-27T09:38:00Z</cp:lastPrinted>
  <dcterms:created xsi:type="dcterms:W3CDTF">2024-07-20T03:32:00Z</dcterms:created>
  <dcterms:modified xsi:type="dcterms:W3CDTF">2024-07-20T03:32:00Z</dcterms:modified>
</cp:coreProperties>
</file>